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2072C" w14:textId="2713C4C5" w:rsidR="00D2136D" w:rsidRPr="00AD6F6E" w:rsidRDefault="004813EB" w:rsidP="00D2136D">
      <w:pPr>
        <w:pStyle w:val="Caption"/>
        <w:keepNext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D6F6E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l </w:t>
      </w:r>
      <w:r w:rsidR="00D2136D" w:rsidRPr="00AD6F6E"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r w:rsidR="00595781" w:rsidRPr="00AD6F6E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="00595781" w:rsidRPr="00AD6F6E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="00595781" w:rsidRPr="00AD6F6E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="008F017A" w:rsidRPr="00AD6F6E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1</w:t>
      </w:r>
      <w:r w:rsidR="00595781" w:rsidRPr="00AD6F6E">
        <w:rPr>
          <w:rFonts w:ascii="Times New Roman" w:hAnsi="Times New Roman" w:cs="Times New Roman"/>
          <w:b/>
          <w:noProof/>
          <w:color w:val="auto"/>
          <w:sz w:val="24"/>
          <w:szCs w:val="24"/>
        </w:rPr>
        <w:fldChar w:fldCharType="end"/>
      </w:r>
      <w:r w:rsidR="00D2136D" w:rsidRPr="00AD6F6E">
        <w:rPr>
          <w:rFonts w:ascii="Times New Roman" w:hAnsi="Times New Roman" w:cs="Times New Roman"/>
          <w:b/>
          <w:color w:val="auto"/>
          <w:sz w:val="24"/>
          <w:szCs w:val="24"/>
        </w:rPr>
        <w:t>: Full survey results for all participants and by pregnancy history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4675"/>
        <w:gridCol w:w="4320"/>
        <w:gridCol w:w="1530"/>
        <w:gridCol w:w="1710"/>
        <w:gridCol w:w="1710"/>
      </w:tblGrid>
      <w:tr w:rsidR="00C9436F" w:rsidRPr="00D971FC" w14:paraId="38DE679A" w14:textId="530B2DDA" w:rsidTr="00D971FC">
        <w:trPr>
          <w:tblHeader/>
        </w:trPr>
        <w:tc>
          <w:tcPr>
            <w:tcW w:w="4675" w:type="dxa"/>
            <w:vAlign w:val="center"/>
          </w:tcPr>
          <w:p w14:paraId="6A667AC9" w14:textId="77777777" w:rsidR="00C9436F" w:rsidRPr="00D971FC" w:rsidRDefault="00C9436F" w:rsidP="00E4780B">
            <w:pPr>
              <w:ind w:left="67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4320" w:type="dxa"/>
            <w:vAlign w:val="center"/>
          </w:tcPr>
          <w:p w14:paraId="78815D70" w14:textId="77777777" w:rsidR="00C9436F" w:rsidRPr="00D971FC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Response options for categorical variables</w:t>
            </w:r>
          </w:p>
        </w:tc>
        <w:tc>
          <w:tcPr>
            <w:tcW w:w="1530" w:type="dxa"/>
            <w:vAlign w:val="center"/>
          </w:tcPr>
          <w:p w14:paraId="240AB23A" w14:textId="77777777" w:rsidR="00C9436F" w:rsidRPr="00D971FC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All</w:t>
            </w:r>
          </w:p>
          <w:p w14:paraId="15EA8B86" w14:textId="1FE6212D" w:rsidR="00C9436F" w:rsidRPr="00D971FC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(n=726)</w:t>
            </w:r>
          </w:p>
        </w:tc>
        <w:tc>
          <w:tcPr>
            <w:tcW w:w="1710" w:type="dxa"/>
            <w:vAlign w:val="center"/>
          </w:tcPr>
          <w:p w14:paraId="687703EC" w14:textId="1A297884" w:rsidR="00C9436F" w:rsidRPr="00D971FC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Recently Pregnant</w:t>
            </w:r>
            <w:r w:rsidR="00BA3527" w:rsidRPr="00D971FC">
              <w:rPr>
                <w:b/>
                <w:sz w:val="20"/>
                <w:szCs w:val="20"/>
              </w:rPr>
              <w:t xml:space="preserve"> </w:t>
            </w:r>
            <w:r w:rsidRPr="00D971FC">
              <w:rPr>
                <w:b/>
                <w:sz w:val="20"/>
                <w:szCs w:val="20"/>
              </w:rPr>
              <w:t>(n=204)</w:t>
            </w:r>
          </w:p>
        </w:tc>
        <w:tc>
          <w:tcPr>
            <w:tcW w:w="1710" w:type="dxa"/>
            <w:vAlign w:val="center"/>
          </w:tcPr>
          <w:p w14:paraId="1814FC91" w14:textId="77777777" w:rsidR="00ED7EA4" w:rsidRPr="00D971FC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 xml:space="preserve">Never </w:t>
            </w:r>
          </w:p>
          <w:p w14:paraId="65494F61" w14:textId="246A2B89" w:rsidR="00C9436F" w:rsidRPr="00D971FC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Pregnant</w:t>
            </w:r>
          </w:p>
          <w:p w14:paraId="6EEAD916" w14:textId="48772D28" w:rsidR="00C9436F" w:rsidRPr="00D971FC" w:rsidDel="00AF7CED" w:rsidRDefault="00C9436F" w:rsidP="004813EB">
            <w:pPr>
              <w:jc w:val="center"/>
              <w:rPr>
                <w:b/>
                <w:sz w:val="20"/>
                <w:szCs w:val="20"/>
              </w:rPr>
            </w:pPr>
            <w:r w:rsidRPr="00D971FC">
              <w:rPr>
                <w:b/>
                <w:sz w:val="20"/>
                <w:szCs w:val="20"/>
              </w:rPr>
              <w:t>(n=522)</w:t>
            </w:r>
          </w:p>
        </w:tc>
      </w:tr>
      <w:tr w:rsidR="00383511" w:rsidRPr="00D971FC" w14:paraId="4D413D81" w14:textId="77777777" w:rsidTr="00D971FC">
        <w:trPr>
          <w:tblHeader/>
        </w:trPr>
        <w:tc>
          <w:tcPr>
            <w:tcW w:w="4675" w:type="dxa"/>
            <w:vAlign w:val="center"/>
          </w:tcPr>
          <w:p w14:paraId="412C560C" w14:textId="77777777" w:rsidR="00383511" w:rsidRPr="00D971FC" w:rsidRDefault="00383511" w:rsidP="00E4780B">
            <w:pPr>
              <w:ind w:left="67"/>
              <w:rPr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14:paraId="5CEDDEF4" w14:textId="77777777" w:rsidR="00383511" w:rsidRPr="00D971FC" w:rsidRDefault="00383511" w:rsidP="00C943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8F1341" w14:textId="08D354E5" w:rsidR="00383511" w:rsidRPr="00D971FC" w:rsidRDefault="00383511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</w:t>
            </w:r>
            <w:r w:rsidR="00E7134F" w:rsidRPr="00D971FC">
              <w:rPr>
                <w:sz w:val="20"/>
                <w:szCs w:val="20"/>
              </w:rPr>
              <w:t xml:space="preserve"> </w:t>
            </w:r>
            <w:r w:rsidRPr="00D971FC">
              <w:rPr>
                <w:sz w:val="20"/>
                <w:szCs w:val="20"/>
              </w:rPr>
              <w:t>(</w:t>
            </w:r>
            <w:r w:rsidR="00ED7EA4" w:rsidRPr="00D971FC">
              <w:rPr>
                <w:sz w:val="20"/>
                <w:szCs w:val="20"/>
              </w:rPr>
              <w:t>%</w:t>
            </w:r>
            <w:r w:rsidRPr="00D971FC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7E26B93" w14:textId="2E6C9987" w:rsidR="00383511" w:rsidRPr="00D971FC" w:rsidRDefault="00383511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</w:t>
            </w:r>
            <w:r w:rsidR="00E7134F" w:rsidRPr="00D971FC">
              <w:rPr>
                <w:sz w:val="20"/>
                <w:szCs w:val="20"/>
              </w:rPr>
              <w:t xml:space="preserve"> </w:t>
            </w:r>
            <w:r w:rsidRPr="00D971FC">
              <w:rPr>
                <w:sz w:val="20"/>
                <w:szCs w:val="20"/>
              </w:rPr>
              <w:t>(</w:t>
            </w:r>
            <w:r w:rsidR="00ED7EA4" w:rsidRPr="00D971FC">
              <w:rPr>
                <w:sz w:val="20"/>
                <w:szCs w:val="20"/>
              </w:rPr>
              <w:t>%</w:t>
            </w:r>
            <w:r w:rsidRPr="00D971FC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4459A68" w14:textId="174A9CB3" w:rsidR="00383511" w:rsidRPr="00D971FC" w:rsidRDefault="00383511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</w:t>
            </w:r>
            <w:r w:rsidR="00E7134F" w:rsidRPr="00D971FC">
              <w:rPr>
                <w:sz w:val="20"/>
                <w:szCs w:val="20"/>
              </w:rPr>
              <w:t xml:space="preserve"> </w:t>
            </w:r>
            <w:r w:rsidRPr="00D971FC">
              <w:rPr>
                <w:sz w:val="20"/>
                <w:szCs w:val="20"/>
              </w:rPr>
              <w:t>(</w:t>
            </w:r>
            <w:r w:rsidR="00ED7EA4" w:rsidRPr="00D971FC">
              <w:rPr>
                <w:sz w:val="20"/>
                <w:szCs w:val="20"/>
              </w:rPr>
              <w:t>%</w:t>
            </w:r>
            <w:r w:rsidRPr="00D971FC">
              <w:rPr>
                <w:sz w:val="20"/>
                <w:szCs w:val="20"/>
              </w:rPr>
              <w:t>)</w:t>
            </w:r>
          </w:p>
        </w:tc>
      </w:tr>
      <w:tr w:rsidR="00C9436F" w:rsidRPr="00D971FC" w14:paraId="415EABF9" w14:textId="4297197A" w:rsidTr="00D971FC">
        <w:tc>
          <w:tcPr>
            <w:tcW w:w="4675" w:type="dxa"/>
            <w:vAlign w:val="center"/>
          </w:tcPr>
          <w:p w14:paraId="473943E1" w14:textId="77777777" w:rsidR="00C9436F" w:rsidRPr="00D971FC" w:rsidRDefault="00C9436F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Please enter your age.  </w:t>
            </w:r>
          </w:p>
        </w:tc>
        <w:tc>
          <w:tcPr>
            <w:tcW w:w="4320" w:type="dxa"/>
          </w:tcPr>
          <w:p w14:paraId="7AEDECC5" w14:textId="77777777" w:rsidR="00C9436F" w:rsidRPr="00D971FC" w:rsidRDefault="00C9436F" w:rsidP="00C9436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4A14033" w14:textId="54C88541" w:rsidR="00C9436F" w:rsidRPr="00D971FC" w:rsidRDefault="00C9436F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8.6 (</w:t>
            </w:r>
            <w:proofErr w:type="gramStart"/>
            <w:r w:rsidRPr="00D971FC">
              <w:rPr>
                <w:color w:val="000000"/>
                <w:sz w:val="20"/>
                <w:szCs w:val="20"/>
              </w:rPr>
              <w:t>7.7)</w:t>
            </w:r>
            <w:r w:rsidR="005F780E" w:rsidRPr="00D971FC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10" w:type="dxa"/>
          </w:tcPr>
          <w:p w14:paraId="7539B196" w14:textId="2BACE23C" w:rsidR="00C9436F" w:rsidRPr="00D971FC" w:rsidRDefault="00C9436F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5.4 (</w:t>
            </w:r>
            <w:proofErr w:type="gramStart"/>
            <w:r w:rsidRPr="00D971FC">
              <w:rPr>
                <w:color w:val="000000"/>
                <w:sz w:val="20"/>
                <w:szCs w:val="20"/>
              </w:rPr>
              <w:t>5.8)</w:t>
            </w:r>
            <w:r w:rsidR="005F780E" w:rsidRPr="00D971FC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10" w:type="dxa"/>
          </w:tcPr>
          <w:p w14:paraId="39B93A28" w14:textId="3FB6DF93" w:rsidR="00C9436F" w:rsidRPr="00D971FC" w:rsidRDefault="00C9436F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5.9 (</w:t>
            </w:r>
            <w:proofErr w:type="gramStart"/>
            <w:r w:rsidRPr="00D971FC">
              <w:rPr>
                <w:color w:val="000000"/>
                <w:sz w:val="20"/>
                <w:szCs w:val="20"/>
              </w:rPr>
              <w:t>6.6)</w:t>
            </w:r>
            <w:r w:rsidR="00D44C59" w:rsidRPr="00D971FC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4813EB" w:rsidRPr="00D971FC" w14:paraId="0B70A467" w14:textId="092E9639" w:rsidTr="00D971FC">
        <w:tc>
          <w:tcPr>
            <w:tcW w:w="4675" w:type="dxa"/>
            <w:vMerge w:val="restart"/>
            <w:vAlign w:val="center"/>
          </w:tcPr>
          <w:p w14:paraId="0CD9D585" w14:textId="38CFCDCD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What is the highest level of education you have attained?</w:t>
            </w:r>
          </w:p>
        </w:tc>
        <w:tc>
          <w:tcPr>
            <w:tcW w:w="4320" w:type="dxa"/>
          </w:tcPr>
          <w:p w14:paraId="1BE0F83B" w14:textId="77777777" w:rsidR="004813EB" w:rsidRPr="00D971FC" w:rsidRDefault="004813EB" w:rsidP="00C9436F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 high school</w:t>
            </w:r>
          </w:p>
        </w:tc>
        <w:tc>
          <w:tcPr>
            <w:tcW w:w="1530" w:type="dxa"/>
          </w:tcPr>
          <w:p w14:paraId="209FA9A8" w14:textId="276EB783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1710" w:type="dxa"/>
          </w:tcPr>
          <w:p w14:paraId="2C09B4FA" w14:textId="77D44476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5B45C16D" w14:textId="2553543C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 (1.5)</w:t>
            </w:r>
          </w:p>
        </w:tc>
      </w:tr>
      <w:tr w:rsidR="004813EB" w:rsidRPr="00D971FC" w14:paraId="0FD41B4F" w14:textId="1E1A5FB2" w:rsidTr="00D971FC">
        <w:tc>
          <w:tcPr>
            <w:tcW w:w="4675" w:type="dxa"/>
            <w:vMerge/>
            <w:vAlign w:val="center"/>
          </w:tcPr>
          <w:p w14:paraId="7B5FC520" w14:textId="77777777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41A684B" w14:textId="77777777" w:rsidR="004813EB" w:rsidRPr="00D971FC" w:rsidRDefault="004813EB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igh school diploma or GED</w:t>
            </w:r>
          </w:p>
        </w:tc>
        <w:tc>
          <w:tcPr>
            <w:tcW w:w="1530" w:type="dxa"/>
          </w:tcPr>
          <w:p w14:paraId="241FCEE7" w14:textId="3494EEF9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0 (9.6)</w:t>
            </w:r>
          </w:p>
        </w:tc>
        <w:tc>
          <w:tcPr>
            <w:tcW w:w="1710" w:type="dxa"/>
          </w:tcPr>
          <w:p w14:paraId="0E8E9AC4" w14:textId="7FF05787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 (3.9)</w:t>
            </w:r>
          </w:p>
        </w:tc>
        <w:tc>
          <w:tcPr>
            <w:tcW w:w="1710" w:type="dxa"/>
          </w:tcPr>
          <w:p w14:paraId="74D5F51F" w14:textId="425AE156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2 (11.9)</w:t>
            </w:r>
          </w:p>
        </w:tc>
      </w:tr>
      <w:tr w:rsidR="004813EB" w:rsidRPr="00D971FC" w14:paraId="44358BE2" w14:textId="4F298EB6" w:rsidTr="00D971FC">
        <w:tc>
          <w:tcPr>
            <w:tcW w:w="4675" w:type="dxa"/>
            <w:vMerge/>
            <w:vAlign w:val="center"/>
          </w:tcPr>
          <w:p w14:paraId="572871D3" w14:textId="77777777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5A39A79" w14:textId="77777777" w:rsidR="004813EB" w:rsidRPr="00D971FC" w:rsidRDefault="004813EB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Associate’s degree</w:t>
            </w:r>
          </w:p>
        </w:tc>
        <w:tc>
          <w:tcPr>
            <w:tcW w:w="1530" w:type="dxa"/>
          </w:tcPr>
          <w:p w14:paraId="3069E03C" w14:textId="50A0A671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2 (9.9)</w:t>
            </w:r>
          </w:p>
        </w:tc>
        <w:tc>
          <w:tcPr>
            <w:tcW w:w="1710" w:type="dxa"/>
          </w:tcPr>
          <w:p w14:paraId="7CFAFFD5" w14:textId="33836D7F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7 (13.2)</w:t>
            </w:r>
          </w:p>
        </w:tc>
        <w:tc>
          <w:tcPr>
            <w:tcW w:w="1710" w:type="dxa"/>
          </w:tcPr>
          <w:p w14:paraId="0854BE0D" w14:textId="540C5F07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5 (8.6)</w:t>
            </w:r>
          </w:p>
        </w:tc>
      </w:tr>
      <w:tr w:rsidR="004813EB" w:rsidRPr="00D971FC" w14:paraId="21CB4225" w14:textId="360BBBB6" w:rsidTr="00D971FC">
        <w:tc>
          <w:tcPr>
            <w:tcW w:w="4675" w:type="dxa"/>
            <w:vMerge/>
            <w:vAlign w:val="center"/>
          </w:tcPr>
          <w:p w14:paraId="55444088" w14:textId="77777777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66C7CAB" w14:textId="77777777" w:rsidR="004813EB" w:rsidRPr="00D971FC" w:rsidRDefault="004813EB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 college, no degree</w:t>
            </w:r>
          </w:p>
        </w:tc>
        <w:tc>
          <w:tcPr>
            <w:tcW w:w="1530" w:type="dxa"/>
          </w:tcPr>
          <w:p w14:paraId="7AF78F19" w14:textId="3E1E0AAD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6 (20.1)</w:t>
            </w:r>
          </w:p>
        </w:tc>
        <w:tc>
          <w:tcPr>
            <w:tcW w:w="1710" w:type="dxa"/>
          </w:tcPr>
          <w:p w14:paraId="6E2BCFAE" w14:textId="79A66ABA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2 (10.8)</w:t>
            </w:r>
          </w:p>
        </w:tc>
        <w:tc>
          <w:tcPr>
            <w:tcW w:w="1710" w:type="dxa"/>
          </w:tcPr>
          <w:p w14:paraId="7B2CF76D" w14:textId="005963F3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4 (23.8)</w:t>
            </w:r>
          </w:p>
        </w:tc>
      </w:tr>
      <w:tr w:rsidR="004813EB" w:rsidRPr="00D971FC" w14:paraId="466C0F71" w14:textId="071D074A" w:rsidTr="00D971FC">
        <w:tc>
          <w:tcPr>
            <w:tcW w:w="4675" w:type="dxa"/>
            <w:vMerge/>
            <w:vAlign w:val="center"/>
          </w:tcPr>
          <w:p w14:paraId="0DB549B4" w14:textId="77777777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D94412" w14:textId="77777777" w:rsidR="004813EB" w:rsidRPr="00D971FC" w:rsidRDefault="004813EB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Bachelor’s degree</w:t>
            </w:r>
          </w:p>
        </w:tc>
        <w:tc>
          <w:tcPr>
            <w:tcW w:w="1530" w:type="dxa"/>
          </w:tcPr>
          <w:p w14:paraId="701563E4" w14:textId="218C6F95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72 (37.5)</w:t>
            </w:r>
          </w:p>
        </w:tc>
        <w:tc>
          <w:tcPr>
            <w:tcW w:w="1710" w:type="dxa"/>
          </w:tcPr>
          <w:p w14:paraId="22CDA628" w14:textId="005C16DB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0 (39.2)</w:t>
            </w:r>
          </w:p>
        </w:tc>
        <w:tc>
          <w:tcPr>
            <w:tcW w:w="1710" w:type="dxa"/>
          </w:tcPr>
          <w:p w14:paraId="7FAD4A91" w14:textId="67E57E2A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2 (36.8)</w:t>
            </w:r>
          </w:p>
        </w:tc>
      </w:tr>
      <w:tr w:rsidR="004813EB" w:rsidRPr="00D971FC" w14:paraId="701D4842" w14:textId="36128EB8" w:rsidTr="00D971FC">
        <w:tc>
          <w:tcPr>
            <w:tcW w:w="4675" w:type="dxa"/>
            <w:vMerge/>
            <w:vAlign w:val="center"/>
          </w:tcPr>
          <w:p w14:paraId="3A9943C2" w14:textId="77777777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4C93DEC" w14:textId="77777777" w:rsidR="004813EB" w:rsidRPr="00D971FC" w:rsidRDefault="004813EB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Graduate or professional degree</w:t>
            </w:r>
          </w:p>
        </w:tc>
        <w:tc>
          <w:tcPr>
            <w:tcW w:w="1530" w:type="dxa"/>
          </w:tcPr>
          <w:p w14:paraId="57595568" w14:textId="23A16DB7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5 (21.3)</w:t>
            </w:r>
          </w:p>
        </w:tc>
        <w:tc>
          <w:tcPr>
            <w:tcW w:w="1710" w:type="dxa"/>
          </w:tcPr>
          <w:p w14:paraId="24FF4596" w14:textId="6A25F8B8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6 (32.4)</w:t>
            </w:r>
          </w:p>
        </w:tc>
        <w:tc>
          <w:tcPr>
            <w:tcW w:w="1710" w:type="dxa"/>
          </w:tcPr>
          <w:p w14:paraId="00F9EE02" w14:textId="4DC39F82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9 (17.0)</w:t>
            </w:r>
          </w:p>
        </w:tc>
      </w:tr>
      <w:tr w:rsidR="004813EB" w:rsidRPr="00D971FC" w14:paraId="64015039" w14:textId="0F2C68F1" w:rsidTr="00D971FC">
        <w:tc>
          <w:tcPr>
            <w:tcW w:w="4675" w:type="dxa"/>
            <w:vMerge/>
            <w:vAlign w:val="center"/>
          </w:tcPr>
          <w:p w14:paraId="2E69F1BB" w14:textId="77777777" w:rsidR="004813EB" w:rsidRPr="00D971FC" w:rsidRDefault="004813E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6B6030" w14:textId="77777777" w:rsidR="004813EB" w:rsidRPr="00D971FC" w:rsidRDefault="004813EB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14:paraId="7F55CF53" w14:textId="02FABD02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14:paraId="7F5E6979" w14:textId="64CB10F2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35C2B175" w14:textId="5D560222" w:rsidR="004813EB" w:rsidRPr="00D971FC" w:rsidRDefault="004813E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D71F64" w:rsidRPr="00D971FC" w14:paraId="2792D3F5" w14:textId="31B1E11F" w:rsidTr="00D971FC">
        <w:tc>
          <w:tcPr>
            <w:tcW w:w="4675" w:type="dxa"/>
            <w:vMerge w:val="restart"/>
            <w:vAlign w:val="center"/>
          </w:tcPr>
          <w:p w14:paraId="12E96678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What is your ethnicity?</w:t>
            </w:r>
          </w:p>
        </w:tc>
        <w:tc>
          <w:tcPr>
            <w:tcW w:w="4320" w:type="dxa"/>
          </w:tcPr>
          <w:p w14:paraId="1F0CBAC0" w14:textId="77777777" w:rsidR="00D71F64" w:rsidRPr="00D971FC" w:rsidRDefault="00D71F64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ispanic or Latino</w:t>
            </w:r>
          </w:p>
        </w:tc>
        <w:tc>
          <w:tcPr>
            <w:tcW w:w="1530" w:type="dxa"/>
          </w:tcPr>
          <w:p w14:paraId="46651138" w14:textId="683199B1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1 (4.3)</w:t>
            </w:r>
          </w:p>
        </w:tc>
        <w:tc>
          <w:tcPr>
            <w:tcW w:w="1710" w:type="dxa"/>
          </w:tcPr>
          <w:p w14:paraId="2CBB46AB" w14:textId="479CB39C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 (2.5)</w:t>
            </w:r>
          </w:p>
        </w:tc>
        <w:tc>
          <w:tcPr>
            <w:tcW w:w="1710" w:type="dxa"/>
          </w:tcPr>
          <w:p w14:paraId="101632F6" w14:textId="61A338AB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6 (5.0)</w:t>
            </w:r>
          </w:p>
        </w:tc>
      </w:tr>
      <w:tr w:rsidR="00D71F64" w:rsidRPr="00D971FC" w14:paraId="11CD2608" w14:textId="3EADD2E5" w:rsidTr="00D971FC">
        <w:tc>
          <w:tcPr>
            <w:tcW w:w="4675" w:type="dxa"/>
            <w:vMerge/>
            <w:vAlign w:val="center"/>
          </w:tcPr>
          <w:p w14:paraId="46DA1C92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886DA37" w14:textId="77777777" w:rsidR="00D71F64" w:rsidRPr="00D971FC" w:rsidRDefault="00D71F64" w:rsidP="002D75E3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t Hispanic or Latino</w:t>
            </w:r>
          </w:p>
        </w:tc>
        <w:tc>
          <w:tcPr>
            <w:tcW w:w="1530" w:type="dxa"/>
          </w:tcPr>
          <w:p w14:paraId="286E4D45" w14:textId="51E1FC56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95 (95.7)</w:t>
            </w:r>
          </w:p>
        </w:tc>
        <w:tc>
          <w:tcPr>
            <w:tcW w:w="1710" w:type="dxa"/>
          </w:tcPr>
          <w:p w14:paraId="7F4193B9" w14:textId="4DC1DF86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9 (97.5)</w:t>
            </w:r>
          </w:p>
        </w:tc>
        <w:tc>
          <w:tcPr>
            <w:tcW w:w="1710" w:type="dxa"/>
          </w:tcPr>
          <w:p w14:paraId="2D8078A1" w14:textId="21A8E4A2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96 (95.0)</w:t>
            </w:r>
          </w:p>
        </w:tc>
      </w:tr>
      <w:tr w:rsidR="00D71F64" w:rsidRPr="00D971FC" w14:paraId="73DD38BA" w14:textId="0904CE7E" w:rsidTr="00D971FC">
        <w:trPr>
          <w:trHeight w:val="278"/>
        </w:trPr>
        <w:tc>
          <w:tcPr>
            <w:tcW w:w="4675" w:type="dxa"/>
            <w:vMerge w:val="restart"/>
            <w:vAlign w:val="center"/>
          </w:tcPr>
          <w:p w14:paraId="160566B7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What is your racial background? </w:t>
            </w:r>
          </w:p>
          <w:p w14:paraId="68422AE2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73C8DB8" w14:textId="7829F953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530" w:type="dxa"/>
          </w:tcPr>
          <w:p w14:paraId="6915B112" w14:textId="659A4256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 (1.5)</w:t>
            </w:r>
          </w:p>
        </w:tc>
        <w:tc>
          <w:tcPr>
            <w:tcW w:w="1710" w:type="dxa"/>
          </w:tcPr>
          <w:p w14:paraId="55889587" w14:textId="6757E33B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710" w:type="dxa"/>
          </w:tcPr>
          <w:p w14:paraId="187273F2" w14:textId="31B53A1B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 (1.7)</w:t>
            </w:r>
          </w:p>
        </w:tc>
      </w:tr>
      <w:tr w:rsidR="00D71F64" w:rsidRPr="00D971FC" w14:paraId="60659F38" w14:textId="79D6B8EB" w:rsidTr="00D971FC">
        <w:tc>
          <w:tcPr>
            <w:tcW w:w="4675" w:type="dxa"/>
            <w:vMerge/>
            <w:vAlign w:val="center"/>
          </w:tcPr>
          <w:p w14:paraId="08D63A40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D855456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Asian</w:t>
            </w:r>
          </w:p>
        </w:tc>
        <w:tc>
          <w:tcPr>
            <w:tcW w:w="1530" w:type="dxa"/>
          </w:tcPr>
          <w:p w14:paraId="1F012BBB" w14:textId="69EFC7F0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4 (8.8)</w:t>
            </w:r>
          </w:p>
        </w:tc>
        <w:tc>
          <w:tcPr>
            <w:tcW w:w="1710" w:type="dxa"/>
          </w:tcPr>
          <w:p w14:paraId="4E244486" w14:textId="1082F853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710" w:type="dxa"/>
          </w:tcPr>
          <w:p w14:paraId="3D80FD71" w14:textId="0B7D4BD1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2 (10.0)</w:t>
            </w:r>
          </w:p>
        </w:tc>
      </w:tr>
      <w:tr w:rsidR="00D71F64" w:rsidRPr="00D971FC" w14:paraId="6D53F06F" w14:textId="1887AB73" w:rsidTr="00D971FC">
        <w:tc>
          <w:tcPr>
            <w:tcW w:w="4675" w:type="dxa"/>
            <w:vMerge/>
            <w:vAlign w:val="center"/>
          </w:tcPr>
          <w:p w14:paraId="359A1FAE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BE251C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530" w:type="dxa"/>
          </w:tcPr>
          <w:p w14:paraId="3DA28747" w14:textId="2ED63534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1710" w:type="dxa"/>
          </w:tcPr>
          <w:p w14:paraId="089F9641" w14:textId="60D24539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710" w:type="dxa"/>
          </w:tcPr>
          <w:p w14:paraId="27C914A0" w14:textId="7DB693AA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 (1.1)</w:t>
            </w:r>
          </w:p>
        </w:tc>
      </w:tr>
      <w:tr w:rsidR="00D71F64" w:rsidRPr="00D971FC" w14:paraId="3DB37425" w14:textId="6828FA4A" w:rsidTr="00D971FC">
        <w:tc>
          <w:tcPr>
            <w:tcW w:w="4675" w:type="dxa"/>
            <w:vMerge/>
            <w:vAlign w:val="center"/>
          </w:tcPr>
          <w:p w14:paraId="483BD4B3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A5BB2F7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Hawaiian or </w:t>
            </w:r>
            <w:proofErr w:type="gramStart"/>
            <w:r w:rsidRPr="00D971FC">
              <w:rPr>
                <w:sz w:val="20"/>
                <w:szCs w:val="20"/>
              </w:rPr>
              <w:t>Other</w:t>
            </w:r>
            <w:proofErr w:type="gramEnd"/>
            <w:r w:rsidRPr="00D971FC">
              <w:rPr>
                <w:sz w:val="20"/>
                <w:szCs w:val="20"/>
              </w:rPr>
              <w:t xml:space="preserve"> Pacific Islander</w:t>
            </w:r>
          </w:p>
        </w:tc>
        <w:tc>
          <w:tcPr>
            <w:tcW w:w="1530" w:type="dxa"/>
          </w:tcPr>
          <w:p w14:paraId="6AED82B2" w14:textId="6AC3DEC2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</w:tcPr>
          <w:p w14:paraId="2777E5B1" w14:textId="604BD98A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0716E39F" w14:textId="58E57BD7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D71F64" w:rsidRPr="00D971FC" w14:paraId="1F9EF8FD" w14:textId="1426EC1C" w:rsidTr="00D971FC">
        <w:tc>
          <w:tcPr>
            <w:tcW w:w="4675" w:type="dxa"/>
            <w:vMerge/>
            <w:vAlign w:val="center"/>
          </w:tcPr>
          <w:p w14:paraId="287B75CD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3630274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White</w:t>
            </w:r>
          </w:p>
        </w:tc>
        <w:tc>
          <w:tcPr>
            <w:tcW w:w="1530" w:type="dxa"/>
          </w:tcPr>
          <w:p w14:paraId="2861F2D6" w14:textId="7745B4A1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05 (83.3)</w:t>
            </w:r>
          </w:p>
        </w:tc>
        <w:tc>
          <w:tcPr>
            <w:tcW w:w="1710" w:type="dxa"/>
          </w:tcPr>
          <w:p w14:paraId="33109E8B" w14:textId="76CCD8D8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1 (88.7)</w:t>
            </w:r>
          </w:p>
        </w:tc>
        <w:tc>
          <w:tcPr>
            <w:tcW w:w="1710" w:type="dxa"/>
          </w:tcPr>
          <w:p w14:paraId="343C9B21" w14:textId="2BA7CC55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24 (81.2)</w:t>
            </w:r>
          </w:p>
        </w:tc>
      </w:tr>
      <w:tr w:rsidR="00D71F64" w:rsidRPr="00D971FC" w14:paraId="1EF9EC45" w14:textId="14181A3B" w:rsidTr="00D971FC">
        <w:tc>
          <w:tcPr>
            <w:tcW w:w="4675" w:type="dxa"/>
            <w:vMerge/>
            <w:vAlign w:val="center"/>
          </w:tcPr>
          <w:p w14:paraId="30C2C81F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B84084E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Multiracial</w:t>
            </w:r>
          </w:p>
        </w:tc>
        <w:tc>
          <w:tcPr>
            <w:tcW w:w="1530" w:type="dxa"/>
          </w:tcPr>
          <w:p w14:paraId="533F7745" w14:textId="482F83DE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4 (3.3)</w:t>
            </w:r>
          </w:p>
        </w:tc>
        <w:tc>
          <w:tcPr>
            <w:tcW w:w="1710" w:type="dxa"/>
          </w:tcPr>
          <w:p w14:paraId="65378BC5" w14:textId="5F56A814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710" w:type="dxa"/>
          </w:tcPr>
          <w:p w14:paraId="7BB309B8" w14:textId="1A7AE0E2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 (3.8)</w:t>
            </w:r>
          </w:p>
        </w:tc>
      </w:tr>
      <w:tr w:rsidR="00D71F64" w:rsidRPr="00D971FC" w14:paraId="1B8DBD76" w14:textId="1E88D234" w:rsidTr="00D971FC">
        <w:tc>
          <w:tcPr>
            <w:tcW w:w="4675" w:type="dxa"/>
            <w:vMerge/>
            <w:vAlign w:val="center"/>
          </w:tcPr>
          <w:p w14:paraId="74E9D586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9B17A4D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14:paraId="38ADC94B" w14:textId="61E2AD65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 (1.5)</w:t>
            </w:r>
          </w:p>
        </w:tc>
        <w:tc>
          <w:tcPr>
            <w:tcW w:w="1710" w:type="dxa"/>
          </w:tcPr>
          <w:p w14:paraId="4B2668C2" w14:textId="7711FADE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01F4E033" w14:textId="07D1FC68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 (1.9)</w:t>
            </w:r>
          </w:p>
        </w:tc>
      </w:tr>
      <w:tr w:rsidR="00D71F64" w:rsidRPr="00D971FC" w14:paraId="612406FF" w14:textId="2A49A6B2" w:rsidTr="00D971FC">
        <w:tc>
          <w:tcPr>
            <w:tcW w:w="4675" w:type="dxa"/>
            <w:vMerge/>
            <w:vAlign w:val="center"/>
          </w:tcPr>
          <w:p w14:paraId="27AA0952" w14:textId="77777777" w:rsidR="00D71F64" w:rsidRPr="00D971FC" w:rsidRDefault="00D71F64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1346422" w14:textId="77777777" w:rsidR="00D71F64" w:rsidRPr="00D971FC" w:rsidRDefault="00D71F64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Missing</w:t>
            </w:r>
          </w:p>
        </w:tc>
        <w:tc>
          <w:tcPr>
            <w:tcW w:w="1530" w:type="dxa"/>
          </w:tcPr>
          <w:p w14:paraId="11F241EC" w14:textId="5022DC0C" w:rsidR="00D71F64" w:rsidRPr="00D971FC" w:rsidRDefault="00D71F64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</w:tcPr>
          <w:p w14:paraId="10C14295" w14:textId="1DCCC8AC" w:rsidR="00D71F64" w:rsidRPr="00D971FC" w:rsidRDefault="00D71F64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668CCDE9" w14:textId="543B2C60" w:rsidR="00D71F64" w:rsidRPr="00D971FC" w:rsidRDefault="00D71F64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2)</w:t>
            </w:r>
          </w:p>
        </w:tc>
      </w:tr>
      <w:tr w:rsidR="00E4780B" w:rsidRPr="00D971FC" w14:paraId="1ED44D5A" w14:textId="2B7A94B6" w:rsidTr="00D971FC">
        <w:tc>
          <w:tcPr>
            <w:tcW w:w="4675" w:type="dxa"/>
            <w:vMerge w:val="restart"/>
            <w:vAlign w:val="center"/>
          </w:tcPr>
          <w:p w14:paraId="150E305A" w14:textId="7E34872C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Were you born in the United States? </w:t>
            </w:r>
          </w:p>
        </w:tc>
        <w:tc>
          <w:tcPr>
            <w:tcW w:w="4320" w:type="dxa"/>
          </w:tcPr>
          <w:p w14:paraId="29671CDB" w14:textId="4032970C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73CABE98" w14:textId="6460A8D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59 (90.8)</w:t>
            </w:r>
          </w:p>
        </w:tc>
        <w:tc>
          <w:tcPr>
            <w:tcW w:w="1710" w:type="dxa"/>
          </w:tcPr>
          <w:p w14:paraId="1F2D103A" w14:textId="7D223A0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1 (93.6)</w:t>
            </w:r>
          </w:p>
        </w:tc>
        <w:tc>
          <w:tcPr>
            <w:tcW w:w="1710" w:type="dxa"/>
          </w:tcPr>
          <w:p w14:paraId="18A7D8DF" w14:textId="251A53D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68 (89.7)</w:t>
            </w:r>
          </w:p>
        </w:tc>
      </w:tr>
      <w:tr w:rsidR="00E4780B" w:rsidRPr="00D971FC" w14:paraId="19CE5D0C" w14:textId="7A3792D0" w:rsidTr="00D971FC">
        <w:tc>
          <w:tcPr>
            <w:tcW w:w="4675" w:type="dxa"/>
            <w:vMerge/>
            <w:vAlign w:val="center"/>
          </w:tcPr>
          <w:p w14:paraId="51A825B9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ABC149B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C6F5573" w14:textId="6B39992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7 (9.2)</w:t>
            </w:r>
          </w:p>
        </w:tc>
        <w:tc>
          <w:tcPr>
            <w:tcW w:w="1710" w:type="dxa"/>
          </w:tcPr>
          <w:p w14:paraId="1DC7ECA6" w14:textId="7E0EA19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3 (6.4)</w:t>
            </w:r>
          </w:p>
        </w:tc>
        <w:tc>
          <w:tcPr>
            <w:tcW w:w="1710" w:type="dxa"/>
          </w:tcPr>
          <w:p w14:paraId="4108316B" w14:textId="1259F2D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4 (10.3)</w:t>
            </w:r>
          </w:p>
        </w:tc>
      </w:tr>
      <w:tr w:rsidR="00941D7A" w:rsidRPr="00D971FC" w14:paraId="741DB220" w14:textId="34DFA68F" w:rsidTr="00D971FC">
        <w:tc>
          <w:tcPr>
            <w:tcW w:w="4675" w:type="dxa"/>
            <w:vAlign w:val="center"/>
          </w:tcPr>
          <w:p w14:paraId="74520033" w14:textId="77777777" w:rsidR="00941D7A" w:rsidRPr="00D971FC" w:rsidRDefault="00941D7A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Please enter your ZIP code. </w:t>
            </w:r>
          </w:p>
        </w:tc>
        <w:tc>
          <w:tcPr>
            <w:tcW w:w="4320" w:type="dxa"/>
          </w:tcPr>
          <w:p w14:paraId="08DE936D" w14:textId="77777777" w:rsidR="00941D7A" w:rsidRPr="00D971FC" w:rsidRDefault="00941D7A" w:rsidP="00941D7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DCA697A" w14:textId="77777777" w:rsidR="00941D7A" w:rsidRPr="00D971FC" w:rsidRDefault="00941D7A" w:rsidP="006139C5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37D2C6B" w14:textId="77777777" w:rsidR="00941D7A" w:rsidRPr="00D971FC" w:rsidRDefault="00941D7A" w:rsidP="006139C5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3059485" w14:textId="77777777" w:rsidR="00941D7A" w:rsidRPr="00D971FC" w:rsidRDefault="00941D7A" w:rsidP="006139C5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E4780B" w:rsidRPr="00D971FC" w14:paraId="2AB9C8D7" w14:textId="77BBBC17" w:rsidTr="00D971FC">
        <w:tc>
          <w:tcPr>
            <w:tcW w:w="4675" w:type="dxa"/>
            <w:vMerge w:val="restart"/>
            <w:vAlign w:val="center"/>
          </w:tcPr>
          <w:p w14:paraId="72AD9666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Have you ever worked in a daycare facility (either in a group daycare, or with daycare in your or someone else’s home)? </w:t>
            </w:r>
          </w:p>
        </w:tc>
        <w:tc>
          <w:tcPr>
            <w:tcW w:w="4320" w:type="dxa"/>
          </w:tcPr>
          <w:p w14:paraId="086FBA13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4142177C" w14:textId="1BB4E8E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65 (22.7)</w:t>
            </w:r>
          </w:p>
        </w:tc>
        <w:tc>
          <w:tcPr>
            <w:tcW w:w="1710" w:type="dxa"/>
          </w:tcPr>
          <w:p w14:paraId="513CF618" w14:textId="1FC561E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8 (23.5)</w:t>
            </w:r>
          </w:p>
        </w:tc>
        <w:tc>
          <w:tcPr>
            <w:tcW w:w="1710" w:type="dxa"/>
          </w:tcPr>
          <w:p w14:paraId="782BAD9F" w14:textId="72494E7A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7 (22.4)</w:t>
            </w:r>
          </w:p>
        </w:tc>
      </w:tr>
      <w:tr w:rsidR="00E4780B" w:rsidRPr="00D971FC" w14:paraId="1A5E464E" w14:textId="3EB0A2ED" w:rsidTr="00D971FC">
        <w:tc>
          <w:tcPr>
            <w:tcW w:w="4675" w:type="dxa"/>
            <w:vMerge/>
            <w:vAlign w:val="center"/>
          </w:tcPr>
          <w:p w14:paraId="345ABCF1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80F456A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CE6C183" w14:textId="06578BE9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57 (76.7)</w:t>
            </w:r>
          </w:p>
        </w:tc>
        <w:tc>
          <w:tcPr>
            <w:tcW w:w="1710" w:type="dxa"/>
          </w:tcPr>
          <w:p w14:paraId="4F982207" w14:textId="015498A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6 (76.5)</w:t>
            </w:r>
          </w:p>
        </w:tc>
        <w:tc>
          <w:tcPr>
            <w:tcW w:w="1710" w:type="dxa"/>
          </w:tcPr>
          <w:p w14:paraId="196722CF" w14:textId="2572168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01 (76.8)</w:t>
            </w:r>
          </w:p>
        </w:tc>
      </w:tr>
      <w:tr w:rsidR="00E4780B" w:rsidRPr="00D971FC" w14:paraId="59A83E04" w14:textId="24AF2855" w:rsidTr="00D971FC">
        <w:tc>
          <w:tcPr>
            <w:tcW w:w="4675" w:type="dxa"/>
            <w:vMerge/>
            <w:vAlign w:val="center"/>
          </w:tcPr>
          <w:p w14:paraId="2DBBD70F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A36212F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29A3CD89" w14:textId="679F20A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1710" w:type="dxa"/>
          </w:tcPr>
          <w:p w14:paraId="7A102D56" w14:textId="24D68E7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14:paraId="6EAB0324" w14:textId="562509C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0.8)</w:t>
            </w:r>
          </w:p>
        </w:tc>
      </w:tr>
      <w:tr w:rsidR="00E4780B" w:rsidRPr="00D971FC" w14:paraId="1296AACE" w14:textId="637F0A51" w:rsidTr="00D971FC">
        <w:tc>
          <w:tcPr>
            <w:tcW w:w="4675" w:type="dxa"/>
            <w:vMerge w:val="restart"/>
            <w:vAlign w:val="center"/>
          </w:tcPr>
          <w:p w14:paraId="42AD8025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Have you ever worked as a healthcare professional (as a physician, nurse, or in another patient-care occupation)? </w:t>
            </w:r>
          </w:p>
          <w:p w14:paraId="1519D1F4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A982E32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5B31029D" w14:textId="5EB419D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20 (30.3)</w:t>
            </w:r>
          </w:p>
        </w:tc>
        <w:tc>
          <w:tcPr>
            <w:tcW w:w="1710" w:type="dxa"/>
          </w:tcPr>
          <w:p w14:paraId="249F6948" w14:textId="65F591AA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0 (39.2)</w:t>
            </w:r>
          </w:p>
        </w:tc>
        <w:tc>
          <w:tcPr>
            <w:tcW w:w="1710" w:type="dxa"/>
          </w:tcPr>
          <w:p w14:paraId="1BBBA6E9" w14:textId="18E211E8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0 (26.8)</w:t>
            </w:r>
          </w:p>
        </w:tc>
      </w:tr>
      <w:tr w:rsidR="00E4780B" w:rsidRPr="00D971FC" w14:paraId="314E972E" w14:textId="08FEF830" w:rsidTr="00D971FC">
        <w:tc>
          <w:tcPr>
            <w:tcW w:w="4675" w:type="dxa"/>
            <w:vMerge/>
            <w:vAlign w:val="center"/>
          </w:tcPr>
          <w:p w14:paraId="39235B6E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C776673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BA21B4D" w14:textId="3E50BE1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00 (68.9)</w:t>
            </w:r>
          </w:p>
        </w:tc>
        <w:tc>
          <w:tcPr>
            <w:tcW w:w="1710" w:type="dxa"/>
          </w:tcPr>
          <w:p w14:paraId="24C84011" w14:textId="33D5C161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1 (59.3)</w:t>
            </w:r>
          </w:p>
        </w:tc>
        <w:tc>
          <w:tcPr>
            <w:tcW w:w="1710" w:type="dxa"/>
          </w:tcPr>
          <w:p w14:paraId="3883FE1D" w14:textId="2A6886B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79 (72.6)</w:t>
            </w:r>
          </w:p>
        </w:tc>
      </w:tr>
      <w:tr w:rsidR="00E4780B" w:rsidRPr="00D971FC" w14:paraId="216BE00E" w14:textId="3AB86C9C" w:rsidTr="00D971FC">
        <w:tc>
          <w:tcPr>
            <w:tcW w:w="4675" w:type="dxa"/>
            <w:vMerge/>
            <w:vAlign w:val="center"/>
          </w:tcPr>
          <w:p w14:paraId="2F0A92BC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3ABF3AA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36AF9188" w14:textId="3A98BEBC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710" w:type="dxa"/>
          </w:tcPr>
          <w:p w14:paraId="20B6D73C" w14:textId="0706256E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710" w:type="dxa"/>
          </w:tcPr>
          <w:p w14:paraId="502B80DA" w14:textId="11D6B0D9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 (0.6)</w:t>
            </w:r>
          </w:p>
        </w:tc>
      </w:tr>
      <w:tr w:rsidR="00E4780B" w:rsidRPr="00D971FC" w14:paraId="0CF6DABC" w14:textId="74B92023" w:rsidTr="00D971FC">
        <w:trPr>
          <w:trHeight w:val="215"/>
        </w:trPr>
        <w:tc>
          <w:tcPr>
            <w:tcW w:w="4675" w:type="dxa"/>
            <w:vMerge w:val="restart"/>
            <w:vAlign w:val="center"/>
          </w:tcPr>
          <w:p w14:paraId="1CFBDCDA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What is your household income? </w:t>
            </w:r>
          </w:p>
        </w:tc>
        <w:tc>
          <w:tcPr>
            <w:tcW w:w="4320" w:type="dxa"/>
          </w:tcPr>
          <w:p w14:paraId="0D37805E" w14:textId="134BE3C6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Under $20,000</w:t>
            </w:r>
          </w:p>
        </w:tc>
        <w:tc>
          <w:tcPr>
            <w:tcW w:w="1530" w:type="dxa"/>
          </w:tcPr>
          <w:p w14:paraId="25444F2C" w14:textId="10DA185A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1 (15.3)</w:t>
            </w:r>
          </w:p>
        </w:tc>
        <w:tc>
          <w:tcPr>
            <w:tcW w:w="1710" w:type="dxa"/>
          </w:tcPr>
          <w:p w14:paraId="71881768" w14:textId="744B3E09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 (3.9)</w:t>
            </w:r>
          </w:p>
        </w:tc>
        <w:tc>
          <w:tcPr>
            <w:tcW w:w="1710" w:type="dxa"/>
          </w:tcPr>
          <w:p w14:paraId="7D12DD91" w14:textId="0597CAD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3 (19.7)</w:t>
            </w:r>
          </w:p>
        </w:tc>
      </w:tr>
      <w:tr w:rsidR="00E4780B" w:rsidRPr="00D971FC" w14:paraId="630148F0" w14:textId="57CAF172" w:rsidTr="00D971FC">
        <w:tc>
          <w:tcPr>
            <w:tcW w:w="4675" w:type="dxa"/>
            <w:vMerge/>
            <w:vAlign w:val="center"/>
          </w:tcPr>
          <w:p w14:paraId="75320BC7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FAB4F3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$20,000-59,999</w:t>
            </w:r>
          </w:p>
        </w:tc>
        <w:tc>
          <w:tcPr>
            <w:tcW w:w="1530" w:type="dxa"/>
          </w:tcPr>
          <w:p w14:paraId="7BFC983A" w14:textId="19E4F74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35 (32.4)</w:t>
            </w:r>
          </w:p>
        </w:tc>
        <w:tc>
          <w:tcPr>
            <w:tcW w:w="1710" w:type="dxa"/>
          </w:tcPr>
          <w:p w14:paraId="696501C1" w14:textId="2B4E7A32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1 (20.1)</w:t>
            </w:r>
          </w:p>
        </w:tc>
        <w:tc>
          <w:tcPr>
            <w:tcW w:w="1710" w:type="dxa"/>
          </w:tcPr>
          <w:p w14:paraId="1F9D804D" w14:textId="7CB297F1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4 (37.2)</w:t>
            </w:r>
          </w:p>
        </w:tc>
      </w:tr>
      <w:tr w:rsidR="00E4780B" w:rsidRPr="00D971FC" w14:paraId="1E380021" w14:textId="784FD44C" w:rsidTr="00D971FC">
        <w:tc>
          <w:tcPr>
            <w:tcW w:w="4675" w:type="dxa"/>
            <w:vMerge/>
            <w:vAlign w:val="center"/>
          </w:tcPr>
          <w:p w14:paraId="43581ABF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606D905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$60,000-99,999</w:t>
            </w:r>
          </w:p>
        </w:tc>
        <w:tc>
          <w:tcPr>
            <w:tcW w:w="1530" w:type="dxa"/>
          </w:tcPr>
          <w:p w14:paraId="6FC0612A" w14:textId="6A7BF93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6 (25.6)</w:t>
            </w:r>
          </w:p>
        </w:tc>
        <w:tc>
          <w:tcPr>
            <w:tcW w:w="1710" w:type="dxa"/>
          </w:tcPr>
          <w:p w14:paraId="7373029C" w14:textId="3114151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7 (27.9)</w:t>
            </w:r>
          </w:p>
        </w:tc>
        <w:tc>
          <w:tcPr>
            <w:tcW w:w="1710" w:type="dxa"/>
          </w:tcPr>
          <w:p w14:paraId="29906F02" w14:textId="6A79B49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9 (24.7)</w:t>
            </w:r>
          </w:p>
        </w:tc>
      </w:tr>
      <w:tr w:rsidR="00E4780B" w:rsidRPr="00D971FC" w14:paraId="186036DF" w14:textId="24FF5BE5" w:rsidTr="00D971FC">
        <w:tc>
          <w:tcPr>
            <w:tcW w:w="4675" w:type="dxa"/>
            <w:vMerge/>
            <w:vAlign w:val="center"/>
          </w:tcPr>
          <w:p w14:paraId="6569A35D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0AD1B87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$100,000+</w:t>
            </w:r>
          </w:p>
        </w:tc>
        <w:tc>
          <w:tcPr>
            <w:tcW w:w="1530" w:type="dxa"/>
          </w:tcPr>
          <w:p w14:paraId="2C05BD5F" w14:textId="5A132A7A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2 (26.4)</w:t>
            </w:r>
          </w:p>
        </w:tc>
        <w:tc>
          <w:tcPr>
            <w:tcW w:w="1710" w:type="dxa"/>
          </w:tcPr>
          <w:p w14:paraId="45EFB785" w14:textId="2C5167A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8 (48.0)</w:t>
            </w:r>
          </w:p>
        </w:tc>
        <w:tc>
          <w:tcPr>
            <w:tcW w:w="1710" w:type="dxa"/>
          </w:tcPr>
          <w:p w14:paraId="7375348F" w14:textId="4A03647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4 (18.0)</w:t>
            </w:r>
          </w:p>
        </w:tc>
      </w:tr>
      <w:tr w:rsidR="00E4780B" w:rsidRPr="00D971FC" w14:paraId="2E46FDD2" w14:textId="726E4004" w:rsidTr="00D971FC">
        <w:tc>
          <w:tcPr>
            <w:tcW w:w="4675" w:type="dxa"/>
            <w:vMerge/>
            <w:vAlign w:val="center"/>
          </w:tcPr>
          <w:p w14:paraId="3E25BC6A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8B9F936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Missing</w:t>
            </w:r>
          </w:p>
        </w:tc>
        <w:tc>
          <w:tcPr>
            <w:tcW w:w="1530" w:type="dxa"/>
          </w:tcPr>
          <w:p w14:paraId="219A6A21" w14:textId="7F32E6EC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14:paraId="0B78A462" w14:textId="5ED1F1EE" w:rsidR="00E4780B" w:rsidRPr="00D971FC" w:rsidRDefault="00E4780B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14:paraId="0A9AD337" w14:textId="373B1D97" w:rsidR="00E4780B" w:rsidRPr="00D971FC" w:rsidRDefault="00E4780B" w:rsidP="006139C5">
            <w:pPr>
              <w:jc w:val="center"/>
              <w:rPr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E4780B" w:rsidRPr="00D971FC" w14:paraId="6E91CA92" w14:textId="1D5A3456" w:rsidTr="00D971FC">
        <w:tc>
          <w:tcPr>
            <w:tcW w:w="4675" w:type="dxa"/>
            <w:vMerge w:val="restart"/>
            <w:vAlign w:val="center"/>
          </w:tcPr>
          <w:p w14:paraId="10B21448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Before today had you </w:t>
            </w:r>
            <w:proofErr w:type="gramStart"/>
            <w:r w:rsidRPr="00D971FC">
              <w:rPr>
                <w:sz w:val="20"/>
                <w:szCs w:val="20"/>
              </w:rPr>
              <w:t>ever</w:t>
            </w:r>
            <w:proofErr w:type="gramEnd"/>
            <w:r w:rsidRPr="00D971FC">
              <w:rPr>
                <w:sz w:val="20"/>
                <w:szCs w:val="20"/>
              </w:rPr>
              <w:t xml:space="preserve"> heard of the following diseases/conditions? (mark “Yes” or “No” for each disease/condition)</w:t>
            </w:r>
          </w:p>
        </w:tc>
        <w:tc>
          <w:tcPr>
            <w:tcW w:w="4320" w:type="dxa"/>
          </w:tcPr>
          <w:p w14:paraId="1AC0B532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Autism</w:t>
            </w:r>
          </w:p>
        </w:tc>
        <w:tc>
          <w:tcPr>
            <w:tcW w:w="1530" w:type="dxa"/>
          </w:tcPr>
          <w:p w14:paraId="6DF40AFD" w14:textId="71EAF36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51 (89.7)</w:t>
            </w:r>
          </w:p>
        </w:tc>
        <w:tc>
          <w:tcPr>
            <w:tcW w:w="1710" w:type="dxa"/>
          </w:tcPr>
          <w:p w14:paraId="0041922F" w14:textId="5D89D16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6 (91.2)</w:t>
            </w:r>
          </w:p>
        </w:tc>
        <w:tc>
          <w:tcPr>
            <w:tcW w:w="1710" w:type="dxa"/>
          </w:tcPr>
          <w:p w14:paraId="28968F53" w14:textId="0B331B7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65 (89.1)</w:t>
            </w:r>
          </w:p>
        </w:tc>
      </w:tr>
      <w:tr w:rsidR="00E4780B" w:rsidRPr="00D971FC" w14:paraId="72B5D08C" w14:textId="330532F4" w:rsidTr="00D971FC">
        <w:tc>
          <w:tcPr>
            <w:tcW w:w="4675" w:type="dxa"/>
            <w:vMerge/>
            <w:vAlign w:val="center"/>
          </w:tcPr>
          <w:p w14:paraId="6A153767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FB5617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Beta Strep (Group B Strep)</w:t>
            </w:r>
          </w:p>
        </w:tc>
        <w:tc>
          <w:tcPr>
            <w:tcW w:w="1530" w:type="dxa"/>
          </w:tcPr>
          <w:p w14:paraId="27228ADF" w14:textId="42B041F2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68 (50.7)</w:t>
            </w:r>
          </w:p>
        </w:tc>
        <w:tc>
          <w:tcPr>
            <w:tcW w:w="1710" w:type="dxa"/>
          </w:tcPr>
          <w:p w14:paraId="05C1B127" w14:textId="7EDECBD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8 (77.5)</w:t>
            </w:r>
          </w:p>
        </w:tc>
        <w:tc>
          <w:tcPr>
            <w:tcW w:w="1710" w:type="dxa"/>
          </w:tcPr>
          <w:p w14:paraId="69807F46" w14:textId="443EB24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0 (40.2)</w:t>
            </w:r>
          </w:p>
        </w:tc>
      </w:tr>
      <w:tr w:rsidR="00E4780B" w:rsidRPr="00D971FC" w14:paraId="2661B233" w14:textId="019F88F5" w:rsidTr="00D971FC">
        <w:tc>
          <w:tcPr>
            <w:tcW w:w="4675" w:type="dxa"/>
            <w:vMerge/>
            <w:vAlign w:val="center"/>
          </w:tcPr>
          <w:p w14:paraId="440E9195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DF3CB61" w14:textId="77777777" w:rsidR="00E4780B" w:rsidRPr="00D971FC" w:rsidRDefault="00E4780B" w:rsidP="00941D7A">
            <w:pPr>
              <w:tabs>
                <w:tab w:val="left" w:pos="1060"/>
              </w:tabs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Cytomegalovirus (CMV)</w:t>
            </w:r>
          </w:p>
        </w:tc>
        <w:tc>
          <w:tcPr>
            <w:tcW w:w="1530" w:type="dxa"/>
          </w:tcPr>
          <w:p w14:paraId="0CCE48AB" w14:textId="344AFAA2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5 (20.0)</w:t>
            </w:r>
          </w:p>
        </w:tc>
        <w:tc>
          <w:tcPr>
            <w:tcW w:w="1710" w:type="dxa"/>
          </w:tcPr>
          <w:p w14:paraId="3B6ED803" w14:textId="3B7DD758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6 (32.4)</w:t>
            </w:r>
          </w:p>
        </w:tc>
        <w:tc>
          <w:tcPr>
            <w:tcW w:w="1710" w:type="dxa"/>
          </w:tcPr>
          <w:p w14:paraId="6055E164" w14:textId="65BB112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9 (15.1)</w:t>
            </w:r>
          </w:p>
        </w:tc>
      </w:tr>
      <w:tr w:rsidR="00E4780B" w:rsidRPr="00D971FC" w14:paraId="20C2FCE0" w14:textId="59B4909F" w:rsidTr="00D971FC">
        <w:tc>
          <w:tcPr>
            <w:tcW w:w="4675" w:type="dxa"/>
            <w:vMerge/>
            <w:vAlign w:val="center"/>
          </w:tcPr>
          <w:p w14:paraId="0CFE1078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CA7914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Down Syndrome</w:t>
            </w:r>
          </w:p>
        </w:tc>
        <w:tc>
          <w:tcPr>
            <w:tcW w:w="1530" w:type="dxa"/>
          </w:tcPr>
          <w:p w14:paraId="3793B18F" w14:textId="548ECCC1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55 (90.2)</w:t>
            </w:r>
          </w:p>
        </w:tc>
        <w:tc>
          <w:tcPr>
            <w:tcW w:w="1710" w:type="dxa"/>
          </w:tcPr>
          <w:p w14:paraId="4664B6BB" w14:textId="0551E70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6 (91.2)</w:t>
            </w:r>
          </w:p>
        </w:tc>
        <w:tc>
          <w:tcPr>
            <w:tcW w:w="1710" w:type="dxa"/>
          </w:tcPr>
          <w:p w14:paraId="7F1CFA27" w14:textId="3219968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69 (89.8)</w:t>
            </w:r>
          </w:p>
        </w:tc>
      </w:tr>
      <w:tr w:rsidR="00E4780B" w:rsidRPr="00D971FC" w14:paraId="2B3FFEEF" w14:textId="15B59492" w:rsidTr="00D971FC">
        <w:tc>
          <w:tcPr>
            <w:tcW w:w="4675" w:type="dxa"/>
            <w:vMerge/>
            <w:vAlign w:val="center"/>
          </w:tcPr>
          <w:p w14:paraId="736BE827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DB604A6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Fetal Alcohol Syndrome</w:t>
            </w:r>
          </w:p>
        </w:tc>
        <w:tc>
          <w:tcPr>
            <w:tcW w:w="1530" w:type="dxa"/>
          </w:tcPr>
          <w:p w14:paraId="1ADD1E1D" w14:textId="1AB03A0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39 (88.0)</w:t>
            </w:r>
          </w:p>
        </w:tc>
        <w:tc>
          <w:tcPr>
            <w:tcW w:w="1710" w:type="dxa"/>
          </w:tcPr>
          <w:p w14:paraId="304D9453" w14:textId="75AE9327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5 (90.7)</w:t>
            </w:r>
          </w:p>
        </w:tc>
        <w:tc>
          <w:tcPr>
            <w:tcW w:w="1710" w:type="dxa"/>
          </w:tcPr>
          <w:p w14:paraId="721155D1" w14:textId="455027FE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54 (87.0)</w:t>
            </w:r>
          </w:p>
        </w:tc>
      </w:tr>
      <w:tr w:rsidR="00E4780B" w:rsidRPr="00D971FC" w14:paraId="7A1DE700" w14:textId="1E161648" w:rsidTr="00D971FC">
        <w:tc>
          <w:tcPr>
            <w:tcW w:w="4675" w:type="dxa"/>
            <w:vMerge/>
            <w:vAlign w:val="center"/>
          </w:tcPr>
          <w:p w14:paraId="5123D4F0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ACEB47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nfluenza (Flu)</w:t>
            </w:r>
          </w:p>
        </w:tc>
        <w:tc>
          <w:tcPr>
            <w:tcW w:w="1530" w:type="dxa"/>
          </w:tcPr>
          <w:p w14:paraId="12CAF8CF" w14:textId="2F1B199C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73 (92.7)</w:t>
            </w:r>
          </w:p>
        </w:tc>
        <w:tc>
          <w:tcPr>
            <w:tcW w:w="1710" w:type="dxa"/>
          </w:tcPr>
          <w:p w14:paraId="1A48E8F6" w14:textId="3DB2437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0 (93.1)</w:t>
            </w:r>
          </w:p>
        </w:tc>
        <w:tc>
          <w:tcPr>
            <w:tcW w:w="1710" w:type="dxa"/>
          </w:tcPr>
          <w:p w14:paraId="50619C9A" w14:textId="7AD25B1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83 (92.5)</w:t>
            </w:r>
          </w:p>
        </w:tc>
      </w:tr>
      <w:tr w:rsidR="00E4780B" w:rsidRPr="00D971FC" w14:paraId="061769E8" w14:textId="4BC18E9F" w:rsidTr="00D971FC">
        <w:tc>
          <w:tcPr>
            <w:tcW w:w="4675" w:type="dxa"/>
            <w:vMerge/>
            <w:vAlign w:val="center"/>
          </w:tcPr>
          <w:p w14:paraId="6833EFB2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B7F73E1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proofErr w:type="spellStart"/>
            <w:r w:rsidRPr="00D971FC">
              <w:rPr>
                <w:sz w:val="20"/>
                <w:szCs w:val="20"/>
              </w:rPr>
              <w:t>Jolivirus</w:t>
            </w:r>
            <w:proofErr w:type="spellEnd"/>
          </w:p>
        </w:tc>
        <w:tc>
          <w:tcPr>
            <w:tcW w:w="1530" w:type="dxa"/>
          </w:tcPr>
          <w:p w14:paraId="538D4E03" w14:textId="72FD195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6 (7.7)</w:t>
            </w:r>
          </w:p>
        </w:tc>
        <w:tc>
          <w:tcPr>
            <w:tcW w:w="1710" w:type="dxa"/>
          </w:tcPr>
          <w:p w14:paraId="07D80A7F" w14:textId="72C1B08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 (7.4)</w:t>
            </w:r>
          </w:p>
        </w:tc>
        <w:tc>
          <w:tcPr>
            <w:tcW w:w="1710" w:type="dxa"/>
          </w:tcPr>
          <w:p w14:paraId="5B8938F6" w14:textId="0B9D7B51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1 (7.9)</w:t>
            </w:r>
          </w:p>
        </w:tc>
      </w:tr>
      <w:tr w:rsidR="00E4780B" w:rsidRPr="00D971FC" w14:paraId="5806D60F" w14:textId="3A5B0EFB" w:rsidTr="00D971FC">
        <w:tc>
          <w:tcPr>
            <w:tcW w:w="4675" w:type="dxa"/>
            <w:vMerge/>
            <w:vAlign w:val="center"/>
          </w:tcPr>
          <w:p w14:paraId="4B468C7F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C88CC36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eural Tube Defect</w:t>
            </w:r>
          </w:p>
        </w:tc>
        <w:tc>
          <w:tcPr>
            <w:tcW w:w="1530" w:type="dxa"/>
          </w:tcPr>
          <w:p w14:paraId="570F18EB" w14:textId="3390914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59 (35.7)</w:t>
            </w:r>
          </w:p>
        </w:tc>
        <w:tc>
          <w:tcPr>
            <w:tcW w:w="1710" w:type="dxa"/>
          </w:tcPr>
          <w:p w14:paraId="08F5C803" w14:textId="4C22ACE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6 (56.9)</w:t>
            </w:r>
          </w:p>
        </w:tc>
        <w:tc>
          <w:tcPr>
            <w:tcW w:w="1710" w:type="dxa"/>
          </w:tcPr>
          <w:p w14:paraId="525A9650" w14:textId="695119A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3 (27.4)</w:t>
            </w:r>
          </w:p>
        </w:tc>
      </w:tr>
      <w:tr w:rsidR="00E4780B" w:rsidRPr="00D971FC" w14:paraId="3FEAFB05" w14:textId="784560D0" w:rsidTr="00D971FC">
        <w:tc>
          <w:tcPr>
            <w:tcW w:w="4675" w:type="dxa"/>
            <w:vMerge/>
            <w:vAlign w:val="center"/>
          </w:tcPr>
          <w:p w14:paraId="194ED56B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5E26CB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Rubella</w:t>
            </w:r>
          </w:p>
        </w:tc>
        <w:tc>
          <w:tcPr>
            <w:tcW w:w="1530" w:type="dxa"/>
          </w:tcPr>
          <w:p w14:paraId="3702E0B6" w14:textId="6750EFEE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54 (76.3)</w:t>
            </w:r>
          </w:p>
        </w:tc>
        <w:tc>
          <w:tcPr>
            <w:tcW w:w="1710" w:type="dxa"/>
          </w:tcPr>
          <w:p w14:paraId="5ADBDE46" w14:textId="2711716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78 (87.3)</w:t>
            </w:r>
          </w:p>
        </w:tc>
        <w:tc>
          <w:tcPr>
            <w:tcW w:w="1710" w:type="dxa"/>
          </w:tcPr>
          <w:p w14:paraId="189FFF08" w14:textId="633749A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76 (72.0)</w:t>
            </w:r>
          </w:p>
        </w:tc>
      </w:tr>
      <w:tr w:rsidR="00E4780B" w:rsidRPr="00D971FC" w14:paraId="7BF84F59" w14:textId="4D0785EF" w:rsidTr="00D971FC">
        <w:tc>
          <w:tcPr>
            <w:tcW w:w="4675" w:type="dxa"/>
            <w:vMerge/>
            <w:vAlign w:val="center"/>
          </w:tcPr>
          <w:p w14:paraId="34ACD59E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58BF054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udden Infant Death Syndrome (SIDS)</w:t>
            </w:r>
          </w:p>
        </w:tc>
        <w:tc>
          <w:tcPr>
            <w:tcW w:w="1530" w:type="dxa"/>
          </w:tcPr>
          <w:p w14:paraId="448FAFDD" w14:textId="5B10E348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32 (87.1)</w:t>
            </w:r>
          </w:p>
        </w:tc>
        <w:tc>
          <w:tcPr>
            <w:tcW w:w="1710" w:type="dxa"/>
          </w:tcPr>
          <w:p w14:paraId="49D142B1" w14:textId="31EC1EA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6 (91.2)</w:t>
            </w:r>
          </w:p>
        </w:tc>
        <w:tc>
          <w:tcPr>
            <w:tcW w:w="1710" w:type="dxa"/>
          </w:tcPr>
          <w:p w14:paraId="34AA0C39" w14:textId="4A6153F9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46 (85.4)</w:t>
            </w:r>
          </w:p>
        </w:tc>
      </w:tr>
      <w:tr w:rsidR="00E4780B" w:rsidRPr="00D971FC" w14:paraId="2936CA24" w14:textId="7AA3BDD8" w:rsidTr="00D971FC">
        <w:tc>
          <w:tcPr>
            <w:tcW w:w="4675" w:type="dxa"/>
            <w:vMerge/>
            <w:vAlign w:val="center"/>
          </w:tcPr>
          <w:p w14:paraId="0008FB61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3A05708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Toxoplasmosis (</w:t>
            </w:r>
            <w:proofErr w:type="spellStart"/>
            <w:r w:rsidRPr="00D971FC">
              <w:rPr>
                <w:sz w:val="20"/>
                <w:szCs w:val="20"/>
              </w:rPr>
              <w:t>Toxo</w:t>
            </w:r>
            <w:proofErr w:type="spellEnd"/>
            <w:r w:rsidRPr="00D971F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937C0D8" w14:textId="12DF46BC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66 (36.6)</w:t>
            </w:r>
          </w:p>
        </w:tc>
        <w:tc>
          <w:tcPr>
            <w:tcW w:w="1710" w:type="dxa"/>
          </w:tcPr>
          <w:p w14:paraId="3C15BE6A" w14:textId="1AA9548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7 (52.5)</w:t>
            </w:r>
          </w:p>
        </w:tc>
        <w:tc>
          <w:tcPr>
            <w:tcW w:w="1710" w:type="dxa"/>
          </w:tcPr>
          <w:p w14:paraId="76B7112F" w14:textId="6D1C2AF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9 (30.5)</w:t>
            </w:r>
          </w:p>
        </w:tc>
      </w:tr>
      <w:tr w:rsidR="00E4780B" w:rsidRPr="00D971FC" w14:paraId="14BF6301" w14:textId="681B32E1" w:rsidTr="00D971FC">
        <w:tc>
          <w:tcPr>
            <w:tcW w:w="4675" w:type="dxa"/>
            <w:vMerge/>
            <w:vAlign w:val="center"/>
          </w:tcPr>
          <w:p w14:paraId="35F5948E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950DE62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Zika Virus</w:t>
            </w:r>
          </w:p>
        </w:tc>
        <w:tc>
          <w:tcPr>
            <w:tcW w:w="1530" w:type="dxa"/>
          </w:tcPr>
          <w:p w14:paraId="1E70246E" w14:textId="6CA9057E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26 (86.2)</w:t>
            </w:r>
          </w:p>
        </w:tc>
        <w:tc>
          <w:tcPr>
            <w:tcW w:w="1710" w:type="dxa"/>
          </w:tcPr>
          <w:p w14:paraId="56D06BAB" w14:textId="2B44A2C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3 (89.7)</w:t>
            </w:r>
          </w:p>
        </w:tc>
        <w:tc>
          <w:tcPr>
            <w:tcW w:w="1710" w:type="dxa"/>
          </w:tcPr>
          <w:p w14:paraId="767BD6D9" w14:textId="03260E81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43 (84.9)</w:t>
            </w:r>
          </w:p>
        </w:tc>
      </w:tr>
      <w:tr w:rsidR="00E4780B" w:rsidRPr="00D971FC" w14:paraId="210ABC11" w14:textId="0CA74F0B" w:rsidTr="00D971FC">
        <w:tc>
          <w:tcPr>
            <w:tcW w:w="4675" w:type="dxa"/>
            <w:vMerge w:val="restart"/>
            <w:vAlign w:val="center"/>
          </w:tcPr>
          <w:p w14:paraId="6597900B" w14:textId="58086D51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Which of the following do you think causes the most birth defects among babies born in the United States? </w:t>
            </w:r>
          </w:p>
        </w:tc>
        <w:tc>
          <w:tcPr>
            <w:tcW w:w="4320" w:type="dxa"/>
          </w:tcPr>
          <w:p w14:paraId="027DDC81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Congenital Cytomegalovirus (CMV)</w:t>
            </w:r>
          </w:p>
        </w:tc>
        <w:tc>
          <w:tcPr>
            <w:tcW w:w="1530" w:type="dxa"/>
          </w:tcPr>
          <w:p w14:paraId="3180E08F" w14:textId="66072CA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5 (13.1)</w:t>
            </w:r>
          </w:p>
        </w:tc>
        <w:tc>
          <w:tcPr>
            <w:tcW w:w="1710" w:type="dxa"/>
          </w:tcPr>
          <w:p w14:paraId="2FC4840D" w14:textId="3C48C89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7 (13.2)</w:t>
            </w:r>
          </w:p>
        </w:tc>
        <w:tc>
          <w:tcPr>
            <w:tcW w:w="1710" w:type="dxa"/>
          </w:tcPr>
          <w:p w14:paraId="09900CA0" w14:textId="4F43B24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8 (13.0)</w:t>
            </w:r>
          </w:p>
        </w:tc>
      </w:tr>
      <w:tr w:rsidR="00E4780B" w:rsidRPr="00D971FC" w14:paraId="1447CD0B" w14:textId="76410F5E" w:rsidTr="00D971FC">
        <w:tc>
          <w:tcPr>
            <w:tcW w:w="4675" w:type="dxa"/>
            <w:vMerge/>
            <w:vAlign w:val="center"/>
          </w:tcPr>
          <w:p w14:paraId="33DDADBF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A5F3C7F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Down Syndrome</w:t>
            </w:r>
          </w:p>
        </w:tc>
        <w:tc>
          <w:tcPr>
            <w:tcW w:w="1530" w:type="dxa"/>
          </w:tcPr>
          <w:p w14:paraId="12A0B240" w14:textId="731C1A52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2 (16.8)</w:t>
            </w:r>
          </w:p>
        </w:tc>
        <w:tc>
          <w:tcPr>
            <w:tcW w:w="1710" w:type="dxa"/>
          </w:tcPr>
          <w:p w14:paraId="53A24BEE" w14:textId="182AC0A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6 (17.6)</w:t>
            </w:r>
          </w:p>
        </w:tc>
        <w:tc>
          <w:tcPr>
            <w:tcW w:w="1710" w:type="dxa"/>
          </w:tcPr>
          <w:p w14:paraId="38F780A9" w14:textId="3B2D0901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6 (16.5)</w:t>
            </w:r>
          </w:p>
        </w:tc>
      </w:tr>
      <w:tr w:rsidR="00E4780B" w:rsidRPr="00D971FC" w14:paraId="259B12A1" w14:textId="0A0FA273" w:rsidTr="00D971FC">
        <w:tc>
          <w:tcPr>
            <w:tcW w:w="4675" w:type="dxa"/>
            <w:vMerge/>
            <w:vAlign w:val="center"/>
          </w:tcPr>
          <w:p w14:paraId="2191E1D6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91831D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Fetal Alcohol Syndrome</w:t>
            </w:r>
          </w:p>
        </w:tc>
        <w:tc>
          <w:tcPr>
            <w:tcW w:w="1530" w:type="dxa"/>
          </w:tcPr>
          <w:p w14:paraId="0D5FEE78" w14:textId="49BF326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17 (57.4)</w:t>
            </w:r>
          </w:p>
        </w:tc>
        <w:tc>
          <w:tcPr>
            <w:tcW w:w="1710" w:type="dxa"/>
          </w:tcPr>
          <w:p w14:paraId="668208DE" w14:textId="46FD2E0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3 (55.4)</w:t>
            </w:r>
          </w:p>
        </w:tc>
        <w:tc>
          <w:tcPr>
            <w:tcW w:w="1710" w:type="dxa"/>
          </w:tcPr>
          <w:p w14:paraId="14D7BB18" w14:textId="79DB742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04 (58.2)</w:t>
            </w:r>
          </w:p>
        </w:tc>
      </w:tr>
      <w:tr w:rsidR="00E4780B" w:rsidRPr="00D971FC" w14:paraId="2B51B359" w14:textId="33314CBB" w:rsidTr="00D971FC">
        <w:tc>
          <w:tcPr>
            <w:tcW w:w="4675" w:type="dxa"/>
            <w:vMerge/>
            <w:vAlign w:val="center"/>
          </w:tcPr>
          <w:p w14:paraId="49266622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128F04E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proofErr w:type="spellStart"/>
            <w:r w:rsidRPr="00D971FC">
              <w:rPr>
                <w:sz w:val="20"/>
                <w:szCs w:val="20"/>
              </w:rPr>
              <w:t>Jolivirus</w:t>
            </w:r>
            <w:proofErr w:type="spellEnd"/>
          </w:p>
        </w:tc>
        <w:tc>
          <w:tcPr>
            <w:tcW w:w="1530" w:type="dxa"/>
          </w:tcPr>
          <w:p w14:paraId="7A97C4E3" w14:textId="730392B8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710" w:type="dxa"/>
          </w:tcPr>
          <w:p w14:paraId="7D5119A4" w14:textId="6B20909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05596094" w14:textId="5B587C9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 (1.0)</w:t>
            </w:r>
          </w:p>
        </w:tc>
      </w:tr>
      <w:tr w:rsidR="00E4780B" w:rsidRPr="00D971FC" w14:paraId="20DD79F7" w14:textId="50DABB8C" w:rsidTr="00D971FC">
        <w:tc>
          <w:tcPr>
            <w:tcW w:w="4675" w:type="dxa"/>
            <w:vMerge/>
            <w:vAlign w:val="center"/>
          </w:tcPr>
          <w:p w14:paraId="785A2017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48E0C7D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eural Tube Defect</w:t>
            </w:r>
          </w:p>
        </w:tc>
        <w:tc>
          <w:tcPr>
            <w:tcW w:w="1530" w:type="dxa"/>
          </w:tcPr>
          <w:p w14:paraId="4881F43F" w14:textId="6CAFED6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4 (8.8)</w:t>
            </w:r>
          </w:p>
        </w:tc>
        <w:tc>
          <w:tcPr>
            <w:tcW w:w="1710" w:type="dxa"/>
          </w:tcPr>
          <w:p w14:paraId="2CB7C3C0" w14:textId="3432F4F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 (10.3)</w:t>
            </w:r>
          </w:p>
        </w:tc>
        <w:tc>
          <w:tcPr>
            <w:tcW w:w="1710" w:type="dxa"/>
          </w:tcPr>
          <w:p w14:paraId="7259C305" w14:textId="21EB6C5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3 (8.2)</w:t>
            </w:r>
          </w:p>
        </w:tc>
      </w:tr>
      <w:tr w:rsidR="00E4780B" w:rsidRPr="00D971FC" w14:paraId="59C61E3D" w14:textId="789B9CDC" w:rsidTr="00D971FC">
        <w:tc>
          <w:tcPr>
            <w:tcW w:w="4675" w:type="dxa"/>
            <w:vMerge/>
            <w:vAlign w:val="center"/>
          </w:tcPr>
          <w:p w14:paraId="6B9CAAB5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4DC182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Zika Virus</w:t>
            </w:r>
          </w:p>
        </w:tc>
        <w:tc>
          <w:tcPr>
            <w:tcW w:w="1530" w:type="dxa"/>
          </w:tcPr>
          <w:p w14:paraId="66059DD2" w14:textId="5FA7EE37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2 (3.0)</w:t>
            </w:r>
          </w:p>
        </w:tc>
        <w:tc>
          <w:tcPr>
            <w:tcW w:w="1710" w:type="dxa"/>
          </w:tcPr>
          <w:p w14:paraId="75A5193D" w14:textId="486A9F0E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1710" w:type="dxa"/>
          </w:tcPr>
          <w:p w14:paraId="04DDA27B" w14:textId="3D64A537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6 (3.1)</w:t>
            </w:r>
          </w:p>
        </w:tc>
      </w:tr>
      <w:tr w:rsidR="00941D7A" w:rsidRPr="00D971FC" w14:paraId="5EC3869D" w14:textId="77777777" w:rsidTr="00E4780B"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49311598" w14:textId="77777777" w:rsidR="001D54F9" w:rsidRPr="00D971FC" w:rsidRDefault="001D54F9" w:rsidP="00E4780B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DFAEF85" w14:textId="0EC225CE" w:rsidR="00941D7A" w:rsidRPr="00D971FC" w:rsidRDefault="00941D7A" w:rsidP="00E4780B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 xml:space="preserve">Interesting Info: Congenital CMV is the most common congenital infection in the United States – </w:t>
            </w:r>
            <w:proofErr w:type="gramStart"/>
            <w:r w:rsidRPr="00D971FC">
              <w:rPr>
                <w:color w:val="000000" w:themeColor="text1"/>
                <w:sz w:val="20"/>
                <w:szCs w:val="20"/>
              </w:rPr>
              <w:t>it’s</w:t>
            </w:r>
            <w:proofErr w:type="gramEnd"/>
            <w:r w:rsidRPr="00D971FC">
              <w:rPr>
                <w:color w:val="000000" w:themeColor="text1"/>
                <w:sz w:val="20"/>
                <w:szCs w:val="20"/>
              </w:rPr>
              <w:t xml:space="preserve"> effects are more common than Down Syndrome, Fetal Alcohol Syndrome, Neural Tube Defects, and Zika.</w:t>
            </w:r>
          </w:p>
          <w:p w14:paraId="3EC391DD" w14:textId="77777777" w:rsidR="00941D7A" w:rsidRPr="00D971FC" w:rsidRDefault="00941D7A" w:rsidP="00E4780B">
            <w:pPr>
              <w:pStyle w:val="ListParagraph"/>
              <w:ind w:left="6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9DBF60" w14:textId="67DAF5D6" w:rsidR="001D54F9" w:rsidRPr="00D971FC" w:rsidRDefault="00941D7A" w:rsidP="00D971FC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 xml:space="preserve">If you are wondering about </w:t>
            </w:r>
            <w:proofErr w:type="spellStart"/>
            <w:r w:rsidRPr="00D971FC">
              <w:rPr>
                <w:color w:val="000000" w:themeColor="text1"/>
                <w:sz w:val="20"/>
                <w:szCs w:val="20"/>
              </w:rPr>
              <w:t>Jolivirus</w:t>
            </w:r>
            <w:proofErr w:type="spellEnd"/>
            <w:r w:rsidRPr="00D971FC">
              <w:rPr>
                <w:color w:val="000000" w:themeColor="text1"/>
                <w:sz w:val="20"/>
                <w:szCs w:val="20"/>
              </w:rPr>
              <w:t>, that one isn’t a real threat (but the name sure sounds catchy)!</w:t>
            </w:r>
          </w:p>
        </w:tc>
      </w:tr>
      <w:tr w:rsidR="00E4780B" w:rsidRPr="00D971FC" w14:paraId="27F529AA" w14:textId="1EAB7E10" w:rsidTr="00D971FC">
        <w:tc>
          <w:tcPr>
            <w:tcW w:w="4675" w:type="dxa"/>
            <w:vMerge w:val="restart"/>
            <w:vAlign w:val="center"/>
          </w:tcPr>
          <w:p w14:paraId="57CC66D0" w14:textId="57958DC0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Where have you heard about Cytomegalovirus (CMV)? (select all that apply) </w:t>
            </w:r>
            <w:r w:rsidRPr="00D971FC">
              <w:rPr>
                <w:color w:val="4472C4" w:themeColor="accen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5791102E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Friend or family member</w:t>
            </w:r>
          </w:p>
        </w:tc>
        <w:tc>
          <w:tcPr>
            <w:tcW w:w="1530" w:type="dxa"/>
          </w:tcPr>
          <w:p w14:paraId="73268DA6" w14:textId="5923139C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7 (5.1)</w:t>
            </w:r>
          </w:p>
        </w:tc>
        <w:tc>
          <w:tcPr>
            <w:tcW w:w="1710" w:type="dxa"/>
          </w:tcPr>
          <w:p w14:paraId="273E9C0B" w14:textId="31B41F57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710" w:type="dxa"/>
          </w:tcPr>
          <w:p w14:paraId="340FE5E2" w14:textId="6623140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5 (4.8)</w:t>
            </w:r>
          </w:p>
        </w:tc>
      </w:tr>
      <w:tr w:rsidR="00E4780B" w:rsidRPr="00D971FC" w14:paraId="61AA47F8" w14:textId="60F2E02C" w:rsidTr="00D971FC">
        <w:tc>
          <w:tcPr>
            <w:tcW w:w="4675" w:type="dxa"/>
            <w:vMerge/>
            <w:vAlign w:val="center"/>
          </w:tcPr>
          <w:p w14:paraId="034C262B" w14:textId="346A5055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60F712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ealthcare provider</w:t>
            </w:r>
          </w:p>
        </w:tc>
        <w:tc>
          <w:tcPr>
            <w:tcW w:w="1530" w:type="dxa"/>
          </w:tcPr>
          <w:p w14:paraId="71F330E6" w14:textId="6AC394E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7 (7.9)</w:t>
            </w:r>
          </w:p>
        </w:tc>
        <w:tc>
          <w:tcPr>
            <w:tcW w:w="1710" w:type="dxa"/>
          </w:tcPr>
          <w:p w14:paraId="58D79635" w14:textId="6C342547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4 (16.7)</w:t>
            </w:r>
          </w:p>
        </w:tc>
        <w:tc>
          <w:tcPr>
            <w:tcW w:w="1710" w:type="dxa"/>
          </w:tcPr>
          <w:p w14:paraId="608EE65A" w14:textId="2786F9F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3 (4.4)</w:t>
            </w:r>
          </w:p>
        </w:tc>
      </w:tr>
      <w:tr w:rsidR="00E4780B" w:rsidRPr="00D971FC" w14:paraId="74186958" w14:textId="6527F9E3" w:rsidTr="00D971FC">
        <w:tc>
          <w:tcPr>
            <w:tcW w:w="4675" w:type="dxa"/>
            <w:vMerge/>
            <w:vAlign w:val="center"/>
          </w:tcPr>
          <w:p w14:paraId="5C97D154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746745C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nternet or other media</w:t>
            </w:r>
          </w:p>
        </w:tc>
        <w:tc>
          <w:tcPr>
            <w:tcW w:w="1530" w:type="dxa"/>
          </w:tcPr>
          <w:p w14:paraId="74EAB606" w14:textId="002F9B2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6 (7.7)</w:t>
            </w:r>
          </w:p>
        </w:tc>
        <w:tc>
          <w:tcPr>
            <w:tcW w:w="1710" w:type="dxa"/>
          </w:tcPr>
          <w:p w14:paraId="5E0154A0" w14:textId="3D5FB94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3 (11.3)</w:t>
            </w:r>
          </w:p>
        </w:tc>
        <w:tc>
          <w:tcPr>
            <w:tcW w:w="1710" w:type="dxa"/>
          </w:tcPr>
          <w:p w14:paraId="49AA6895" w14:textId="1C54972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3 (6.3)</w:t>
            </w:r>
          </w:p>
        </w:tc>
      </w:tr>
      <w:tr w:rsidR="00E4780B" w:rsidRPr="00D971FC" w14:paraId="690F21F0" w14:textId="297B0448" w:rsidTr="00D971FC">
        <w:tc>
          <w:tcPr>
            <w:tcW w:w="4675" w:type="dxa"/>
            <w:vMerge/>
            <w:vAlign w:val="center"/>
          </w:tcPr>
          <w:p w14:paraId="678E5266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9FBEF97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chool</w:t>
            </w:r>
          </w:p>
        </w:tc>
        <w:tc>
          <w:tcPr>
            <w:tcW w:w="1530" w:type="dxa"/>
          </w:tcPr>
          <w:p w14:paraId="31235A35" w14:textId="7438067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6 (10.5)</w:t>
            </w:r>
          </w:p>
        </w:tc>
        <w:tc>
          <w:tcPr>
            <w:tcW w:w="1710" w:type="dxa"/>
          </w:tcPr>
          <w:p w14:paraId="5CA60B5F" w14:textId="245CE5C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2 (10.8)</w:t>
            </w:r>
          </w:p>
        </w:tc>
        <w:tc>
          <w:tcPr>
            <w:tcW w:w="1710" w:type="dxa"/>
          </w:tcPr>
          <w:p w14:paraId="6F600410" w14:textId="1AE73E49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4 (10.3)</w:t>
            </w:r>
          </w:p>
        </w:tc>
      </w:tr>
      <w:tr w:rsidR="00E4780B" w:rsidRPr="00D971FC" w14:paraId="450557FC" w14:textId="5188C5B5" w:rsidTr="00D971FC">
        <w:tc>
          <w:tcPr>
            <w:tcW w:w="4675" w:type="dxa"/>
            <w:vMerge/>
            <w:vAlign w:val="center"/>
          </w:tcPr>
          <w:p w14:paraId="0495D9A5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3CB402C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one I know was affected by CMV</w:t>
            </w:r>
          </w:p>
        </w:tc>
        <w:tc>
          <w:tcPr>
            <w:tcW w:w="1530" w:type="dxa"/>
          </w:tcPr>
          <w:p w14:paraId="2769986D" w14:textId="344D4532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1.7)</w:t>
            </w:r>
          </w:p>
        </w:tc>
        <w:tc>
          <w:tcPr>
            <w:tcW w:w="1710" w:type="dxa"/>
          </w:tcPr>
          <w:p w14:paraId="1448B99C" w14:textId="13645E5E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710" w:type="dxa"/>
          </w:tcPr>
          <w:p w14:paraId="0715A02D" w14:textId="0C84EF67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 (1.5)</w:t>
            </w:r>
          </w:p>
        </w:tc>
      </w:tr>
      <w:tr w:rsidR="00E4780B" w:rsidRPr="00D971FC" w14:paraId="32E2BB7D" w14:textId="63AE95A5" w:rsidTr="00D971FC">
        <w:tc>
          <w:tcPr>
            <w:tcW w:w="4675" w:type="dxa"/>
            <w:vMerge/>
            <w:vAlign w:val="center"/>
          </w:tcPr>
          <w:p w14:paraId="790D2EDE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CBF011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Work</w:t>
            </w:r>
          </w:p>
        </w:tc>
        <w:tc>
          <w:tcPr>
            <w:tcW w:w="1530" w:type="dxa"/>
          </w:tcPr>
          <w:p w14:paraId="6FC56190" w14:textId="62E0FF2F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3 (8.7)</w:t>
            </w:r>
          </w:p>
        </w:tc>
        <w:tc>
          <w:tcPr>
            <w:tcW w:w="1710" w:type="dxa"/>
          </w:tcPr>
          <w:p w14:paraId="702ABEB3" w14:textId="6CAA93D3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4 (11.8)</w:t>
            </w:r>
          </w:p>
        </w:tc>
        <w:tc>
          <w:tcPr>
            <w:tcW w:w="1710" w:type="dxa"/>
          </w:tcPr>
          <w:p w14:paraId="3BAFB6BB" w14:textId="66F5F91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9 (7.5)</w:t>
            </w:r>
          </w:p>
        </w:tc>
      </w:tr>
      <w:tr w:rsidR="00E4780B" w:rsidRPr="00D971FC" w14:paraId="7E44FAB4" w14:textId="5F01EAF7" w:rsidTr="00D971FC">
        <w:tc>
          <w:tcPr>
            <w:tcW w:w="4675" w:type="dxa"/>
            <w:vMerge/>
            <w:vAlign w:val="center"/>
          </w:tcPr>
          <w:p w14:paraId="3F3F6887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99CCC5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This survey is the first time I have heard of CMV</w:t>
            </w:r>
          </w:p>
        </w:tc>
        <w:tc>
          <w:tcPr>
            <w:tcW w:w="1530" w:type="dxa"/>
          </w:tcPr>
          <w:p w14:paraId="6D519793" w14:textId="0562CA4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64 (63.9)</w:t>
            </w:r>
          </w:p>
        </w:tc>
        <w:tc>
          <w:tcPr>
            <w:tcW w:w="1710" w:type="dxa"/>
          </w:tcPr>
          <w:p w14:paraId="64F0A05D" w14:textId="39F76348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0 (53.9)</w:t>
            </w:r>
          </w:p>
        </w:tc>
        <w:tc>
          <w:tcPr>
            <w:tcW w:w="1710" w:type="dxa"/>
          </w:tcPr>
          <w:p w14:paraId="679FE70F" w14:textId="62A8984C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54 (67.8)</w:t>
            </w:r>
          </w:p>
        </w:tc>
      </w:tr>
      <w:tr w:rsidR="00E4780B" w:rsidRPr="00D971FC" w14:paraId="66C97E9B" w14:textId="7C7028C6" w:rsidTr="00D971FC">
        <w:tc>
          <w:tcPr>
            <w:tcW w:w="4675" w:type="dxa"/>
            <w:vMerge/>
            <w:vAlign w:val="center"/>
          </w:tcPr>
          <w:p w14:paraId="3752D350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F816AB7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14:paraId="22E7F9B3" w14:textId="78E77EF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9 (6.7)</w:t>
            </w:r>
          </w:p>
        </w:tc>
        <w:tc>
          <w:tcPr>
            <w:tcW w:w="1710" w:type="dxa"/>
          </w:tcPr>
          <w:p w14:paraId="4B2BB4F2" w14:textId="63FE9E0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 (7.4)</w:t>
            </w:r>
          </w:p>
        </w:tc>
        <w:tc>
          <w:tcPr>
            <w:tcW w:w="1710" w:type="dxa"/>
          </w:tcPr>
          <w:p w14:paraId="75D93D92" w14:textId="3A01335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4 (6.5)</w:t>
            </w:r>
          </w:p>
        </w:tc>
      </w:tr>
      <w:tr w:rsidR="00E4780B" w:rsidRPr="00D971FC" w14:paraId="07EB1CE4" w14:textId="72049392" w:rsidTr="00D971FC">
        <w:tc>
          <w:tcPr>
            <w:tcW w:w="4675" w:type="dxa"/>
            <w:vMerge w:val="restart"/>
            <w:vAlign w:val="center"/>
          </w:tcPr>
          <w:p w14:paraId="141B8372" w14:textId="264A8EB7" w:rsidR="00E4780B" w:rsidRPr="00D971FC" w:rsidRDefault="00E4780B" w:rsidP="00D971FC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lastRenderedPageBreak/>
              <w:t xml:space="preserve">What do you think is the most common problem babies with congenital Cytomegalovirus (CMV) have? </w:t>
            </w:r>
          </w:p>
        </w:tc>
        <w:tc>
          <w:tcPr>
            <w:tcW w:w="4320" w:type="dxa"/>
          </w:tcPr>
          <w:p w14:paraId="7E8E7BC2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Cataracts</w:t>
            </w:r>
          </w:p>
        </w:tc>
        <w:tc>
          <w:tcPr>
            <w:tcW w:w="1530" w:type="dxa"/>
          </w:tcPr>
          <w:p w14:paraId="3B2ECF64" w14:textId="5B1C0878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2.5)</w:t>
            </w:r>
          </w:p>
        </w:tc>
        <w:tc>
          <w:tcPr>
            <w:tcW w:w="1710" w:type="dxa"/>
          </w:tcPr>
          <w:p w14:paraId="0DB5863A" w14:textId="5D7DB85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710" w:type="dxa"/>
          </w:tcPr>
          <w:p w14:paraId="349E470B" w14:textId="3B15A5CA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 (2.7)</w:t>
            </w:r>
          </w:p>
        </w:tc>
      </w:tr>
      <w:tr w:rsidR="00E4780B" w:rsidRPr="00D971FC" w14:paraId="7CC52D3B" w14:textId="37184657" w:rsidTr="00D971FC">
        <w:tc>
          <w:tcPr>
            <w:tcW w:w="4675" w:type="dxa"/>
            <w:vMerge/>
            <w:vAlign w:val="center"/>
          </w:tcPr>
          <w:p w14:paraId="61C004AF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E808DB6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Cleft lip</w:t>
            </w:r>
          </w:p>
        </w:tc>
        <w:tc>
          <w:tcPr>
            <w:tcW w:w="1530" w:type="dxa"/>
          </w:tcPr>
          <w:p w14:paraId="44C93451" w14:textId="48861B7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3 (21.1)</w:t>
            </w:r>
          </w:p>
        </w:tc>
        <w:tc>
          <w:tcPr>
            <w:tcW w:w="1710" w:type="dxa"/>
          </w:tcPr>
          <w:p w14:paraId="01E301B5" w14:textId="5BD858F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5 (17.2)</w:t>
            </w:r>
          </w:p>
        </w:tc>
        <w:tc>
          <w:tcPr>
            <w:tcW w:w="1710" w:type="dxa"/>
          </w:tcPr>
          <w:p w14:paraId="394F4D2D" w14:textId="15DA6A3B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8 (22.6)</w:t>
            </w:r>
          </w:p>
        </w:tc>
      </w:tr>
      <w:tr w:rsidR="00E4780B" w:rsidRPr="00D971FC" w14:paraId="6330C57A" w14:textId="32507B75" w:rsidTr="00D971FC">
        <w:tc>
          <w:tcPr>
            <w:tcW w:w="4675" w:type="dxa"/>
            <w:vMerge/>
            <w:vAlign w:val="center"/>
          </w:tcPr>
          <w:p w14:paraId="33651E48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94785A6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earing loss</w:t>
            </w:r>
          </w:p>
        </w:tc>
        <w:tc>
          <w:tcPr>
            <w:tcW w:w="1530" w:type="dxa"/>
          </w:tcPr>
          <w:p w14:paraId="57DF14CF" w14:textId="772A132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8 (14.9)</w:t>
            </w:r>
          </w:p>
        </w:tc>
        <w:tc>
          <w:tcPr>
            <w:tcW w:w="1710" w:type="dxa"/>
          </w:tcPr>
          <w:p w14:paraId="1A44F9D3" w14:textId="242CAD96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2 (20.6)</w:t>
            </w:r>
          </w:p>
        </w:tc>
        <w:tc>
          <w:tcPr>
            <w:tcW w:w="1710" w:type="dxa"/>
          </w:tcPr>
          <w:p w14:paraId="549D159D" w14:textId="610C09D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6 (12.6)</w:t>
            </w:r>
          </w:p>
        </w:tc>
      </w:tr>
      <w:tr w:rsidR="00E4780B" w:rsidRPr="00D971FC" w14:paraId="064A9ADB" w14:textId="29530745" w:rsidTr="00D971FC">
        <w:tc>
          <w:tcPr>
            <w:tcW w:w="4675" w:type="dxa"/>
            <w:vMerge/>
            <w:vAlign w:val="center"/>
          </w:tcPr>
          <w:p w14:paraId="6114D181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6B62930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eart defect</w:t>
            </w:r>
          </w:p>
        </w:tc>
        <w:tc>
          <w:tcPr>
            <w:tcW w:w="1530" w:type="dxa"/>
          </w:tcPr>
          <w:p w14:paraId="455702C9" w14:textId="25E164DA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23 (44.5)</w:t>
            </w:r>
          </w:p>
        </w:tc>
        <w:tc>
          <w:tcPr>
            <w:tcW w:w="1710" w:type="dxa"/>
          </w:tcPr>
          <w:p w14:paraId="046A8A5C" w14:textId="52E6D57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1 (44.6)</w:t>
            </w:r>
          </w:p>
        </w:tc>
        <w:tc>
          <w:tcPr>
            <w:tcW w:w="1710" w:type="dxa"/>
          </w:tcPr>
          <w:p w14:paraId="714AB6BC" w14:textId="7C970625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32 (44.4)</w:t>
            </w:r>
          </w:p>
        </w:tc>
      </w:tr>
      <w:tr w:rsidR="00E4780B" w:rsidRPr="00D971FC" w14:paraId="4CA13491" w14:textId="5A512DE0" w:rsidTr="00D971FC">
        <w:tc>
          <w:tcPr>
            <w:tcW w:w="4675" w:type="dxa"/>
            <w:vMerge/>
            <w:vAlign w:val="center"/>
          </w:tcPr>
          <w:p w14:paraId="77237635" w14:textId="77777777" w:rsidR="00E4780B" w:rsidRPr="00D971FC" w:rsidRDefault="00E4780B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67AC75E" w14:textId="77777777" w:rsidR="00E4780B" w:rsidRPr="00D971FC" w:rsidRDefault="00E4780B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ntestinal defects</w:t>
            </w:r>
          </w:p>
        </w:tc>
        <w:tc>
          <w:tcPr>
            <w:tcW w:w="1530" w:type="dxa"/>
          </w:tcPr>
          <w:p w14:paraId="4F3F1B38" w14:textId="48D3BF30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4 (17.1)</w:t>
            </w:r>
          </w:p>
        </w:tc>
        <w:tc>
          <w:tcPr>
            <w:tcW w:w="1710" w:type="dxa"/>
          </w:tcPr>
          <w:p w14:paraId="0C2A44E1" w14:textId="7E5A771D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2 (15.7)</w:t>
            </w:r>
          </w:p>
        </w:tc>
        <w:tc>
          <w:tcPr>
            <w:tcW w:w="1710" w:type="dxa"/>
          </w:tcPr>
          <w:p w14:paraId="7759D3A5" w14:textId="6F989C34" w:rsidR="00E4780B" w:rsidRPr="00D971FC" w:rsidRDefault="00E4780B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2 (17.6)</w:t>
            </w:r>
          </w:p>
        </w:tc>
      </w:tr>
      <w:tr w:rsidR="00E4780B" w:rsidRPr="00D971FC" w14:paraId="12107F49" w14:textId="77777777" w:rsidTr="00E4780B"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7C2F23F4" w14:textId="77777777" w:rsidR="001D54F9" w:rsidRPr="00D971FC" w:rsidRDefault="001D54F9" w:rsidP="00E4780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3509700" w14:textId="3E59200B" w:rsidR="00941D7A" w:rsidRPr="00D971FC" w:rsidRDefault="00941D7A" w:rsidP="00E478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Interesting info: The most common problem caused by congenital Cytomegalovirus (CMV) is hearing loss.  Babies can also have microcephaly (small head size), developmental disabilities, vision loss, and cerebral palsy.</w:t>
            </w:r>
          </w:p>
          <w:p w14:paraId="25BDB7EA" w14:textId="77777777" w:rsidR="00941D7A" w:rsidRPr="00D971FC" w:rsidRDefault="00941D7A" w:rsidP="00E4780B">
            <w:pPr>
              <w:pStyle w:val="ListParagraph"/>
              <w:ind w:left="6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6C3A97" w14:textId="5B2FFFAE" w:rsidR="001D54F9" w:rsidRPr="00D971FC" w:rsidRDefault="00941D7A" w:rsidP="00D971FC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In adults, CMV is a common infection - over half of people in the United States will have CMV by age 40.  Once a person has CMV, it stays for life.  It is usually harmless, and many will never know they were infected.</w:t>
            </w:r>
          </w:p>
        </w:tc>
      </w:tr>
      <w:tr w:rsidR="00941D7A" w:rsidRPr="00D971FC" w14:paraId="770AC2B8" w14:textId="40F69272" w:rsidTr="00D971FC">
        <w:tc>
          <w:tcPr>
            <w:tcW w:w="4675" w:type="dxa"/>
            <w:vAlign w:val="center"/>
          </w:tcPr>
          <w:p w14:paraId="2298B0A4" w14:textId="76C8538A" w:rsidR="00941D7A" w:rsidRPr="00D971FC" w:rsidRDefault="00941D7A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Just under 70,000 babies are born in Minnesota every year. About how many babies do you think are born with congenital CMV in Minnesota each year?</w:t>
            </w:r>
            <w:r w:rsidRPr="00D971FC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56BD3900" w14:textId="77777777" w:rsidR="00941D7A" w:rsidRPr="00D971FC" w:rsidRDefault="00941D7A" w:rsidP="00941D7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440A265" w14:textId="5D82E6D8" w:rsidR="00941D7A" w:rsidRPr="00D971FC" w:rsidRDefault="00941D7A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416.1 (</w:t>
            </w:r>
            <w:proofErr w:type="gramStart"/>
            <w:r w:rsidRPr="00D971FC">
              <w:rPr>
                <w:color w:val="000000"/>
                <w:sz w:val="20"/>
                <w:szCs w:val="20"/>
              </w:rPr>
              <w:t>46831.4)</w:t>
            </w:r>
            <w:r w:rsidR="001D54F9" w:rsidRPr="00D971FC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10" w:type="dxa"/>
          </w:tcPr>
          <w:p w14:paraId="4F7931ED" w14:textId="77777777" w:rsidR="00ED7EA4" w:rsidRPr="00D971FC" w:rsidRDefault="00941D7A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 xml:space="preserve">13896.1 </w:t>
            </w:r>
          </w:p>
          <w:p w14:paraId="392C6425" w14:textId="06233A67" w:rsidR="00941D7A" w:rsidRPr="00D971FC" w:rsidRDefault="00941D7A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D971FC">
              <w:rPr>
                <w:color w:val="000000"/>
                <w:sz w:val="20"/>
                <w:szCs w:val="20"/>
              </w:rPr>
              <w:t>85720.4)</w:t>
            </w:r>
            <w:r w:rsidR="001D54F9" w:rsidRPr="00D971FC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10" w:type="dxa"/>
          </w:tcPr>
          <w:p w14:paraId="168EFA41" w14:textId="77777777" w:rsidR="00ED7EA4" w:rsidRPr="00D971FC" w:rsidRDefault="00941D7A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 xml:space="preserve">6274.5 </w:t>
            </w:r>
          </w:p>
          <w:p w14:paraId="4E5CEE9D" w14:textId="10842A08" w:rsidR="00941D7A" w:rsidRPr="00D971FC" w:rsidRDefault="00941D7A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D971FC">
              <w:rPr>
                <w:color w:val="000000"/>
                <w:sz w:val="20"/>
                <w:szCs w:val="20"/>
              </w:rPr>
              <w:t>13135.7)</w:t>
            </w:r>
            <w:r w:rsidR="001D54F9" w:rsidRPr="00D971FC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1D54F9" w:rsidRPr="00D971FC" w14:paraId="321F5884" w14:textId="77777777" w:rsidTr="00E4780B"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2BC6A964" w14:textId="77777777" w:rsidR="001D54F9" w:rsidRPr="00D971FC" w:rsidRDefault="001D54F9" w:rsidP="00E4780B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A48B39C" w14:textId="24834663" w:rsidR="001D54F9" w:rsidRPr="00D971FC" w:rsidRDefault="00941D7A" w:rsidP="00D971FC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Interesting info: An estimated 700 babies are born in Minnesota with congenital CMV every year (about 0.5-1).  Risk for congenital CMV is highest when a mother is infected with CMV for the first time while pregnant.</w:t>
            </w:r>
          </w:p>
        </w:tc>
      </w:tr>
      <w:tr w:rsidR="001D54F9" w:rsidRPr="00D971FC" w14:paraId="45054117" w14:textId="28F76514" w:rsidTr="00D971FC">
        <w:tc>
          <w:tcPr>
            <w:tcW w:w="4675" w:type="dxa"/>
            <w:vMerge w:val="restart"/>
            <w:vAlign w:val="center"/>
          </w:tcPr>
          <w:p w14:paraId="70CE6AD7" w14:textId="04BA2BAD" w:rsidR="001D54F9" w:rsidRPr="00D971FC" w:rsidRDefault="001D54F9" w:rsidP="001D54F9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Pregnant women undergo many screenings while pregnant. Do you think women are usually screened for CMV during pregnancy in the United States? </w:t>
            </w:r>
          </w:p>
        </w:tc>
        <w:tc>
          <w:tcPr>
            <w:tcW w:w="4320" w:type="dxa"/>
          </w:tcPr>
          <w:p w14:paraId="39E5B4C4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3C548404" w14:textId="31CAD2F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2 (19.6)</w:t>
            </w:r>
          </w:p>
        </w:tc>
        <w:tc>
          <w:tcPr>
            <w:tcW w:w="1710" w:type="dxa"/>
          </w:tcPr>
          <w:p w14:paraId="2E8BD208" w14:textId="4D0D0D1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0 (19.6)</w:t>
            </w:r>
          </w:p>
        </w:tc>
        <w:tc>
          <w:tcPr>
            <w:tcW w:w="1710" w:type="dxa"/>
          </w:tcPr>
          <w:p w14:paraId="35ED7D5E" w14:textId="08BB719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2 (19.5)</w:t>
            </w:r>
          </w:p>
        </w:tc>
      </w:tr>
      <w:tr w:rsidR="001D54F9" w:rsidRPr="00D971FC" w14:paraId="00E82E28" w14:textId="72EF5577" w:rsidTr="00D971FC">
        <w:tc>
          <w:tcPr>
            <w:tcW w:w="4675" w:type="dxa"/>
            <w:vMerge/>
            <w:vAlign w:val="center"/>
          </w:tcPr>
          <w:p w14:paraId="759EF46E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E14216F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5539ABC" w14:textId="1A015F9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99 (55.0)</w:t>
            </w:r>
          </w:p>
        </w:tc>
        <w:tc>
          <w:tcPr>
            <w:tcW w:w="1710" w:type="dxa"/>
          </w:tcPr>
          <w:p w14:paraId="6864DFBC" w14:textId="41BDAE8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9 (58.3)</w:t>
            </w:r>
          </w:p>
        </w:tc>
        <w:tc>
          <w:tcPr>
            <w:tcW w:w="1710" w:type="dxa"/>
          </w:tcPr>
          <w:p w14:paraId="62AE99A9" w14:textId="24DD3621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80 (53.6)</w:t>
            </w:r>
          </w:p>
        </w:tc>
      </w:tr>
      <w:tr w:rsidR="001D54F9" w:rsidRPr="00D971FC" w14:paraId="67BE17FD" w14:textId="5F49C3BB" w:rsidTr="00D971FC">
        <w:tc>
          <w:tcPr>
            <w:tcW w:w="4675" w:type="dxa"/>
            <w:vMerge/>
            <w:vAlign w:val="center"/>
          </w:tcPr>
          <w:p w14:paraId="663F557F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6BFE658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2AF490EA" w14:textId="5572559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5 (25.5)</w:t>
            </w:r>
          </w:p>
        </w:tc>
        <w:tc>
          <w:tcPr>
            <w:tcW w:w="1710" w:type="dxa"/>
          </w:tcPr>
          <w:p w14:paraId="51168376" w14:textId="1E4A9E9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5 (22.1)</w:t>
            </w:r>
          </w:p>
        </w:tc>
        <w:tc>
          <w:tcPr>
            <w:tcW w:w="1710" w:type="dxa"/>
          </w:tcPr>
          <w:p w14:paraId="2BE6C6E2" w14:textId="2FB379D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0 (26.8)</w:t>
            </w:r>
          </w:p>
        </w:tc>
      </w:tr>
      <w:tr w:rsidR="001D54F9" w:rsidRPr="00D971FC" w14:paraId="4EC254E9" w14:textId="3EA5A311" w:rsidTr="00D971FC">
        <w:tc>
          <w:tcPr>
            <w:tcW w:w="4675" w:type="dxa"/>
            <w:vMerge w:val="restart"/>
            <w:vAlign w:val="center"/>
          </w:tcPr>
          <w:p w14:paraId="78AD57D7" w14:textId="77E3E60B" w:rsidR="001D54F9" w:rsidRPr="00D971FC" w:rsidRDefault="001D54F9" w:rsidP="001D54F9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Newborn babies undergo many screenings shortly after being born.  Do you think newborns are usually screened for CMV in the United States? </w:t>
            </w:r>
          </w:p>
        </w:tc>
        <w:tc>
          <w:tcPr>
            <w:tcW w:w="4320" w:type="dxa"/>
          </w:tcPr>
          <w:p w14:paraId="2D0FBC4E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4FB7D713" w14:textId="135655F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93 (40.4)</w:t>
            </w:r>
          </w:p>
        </w:tc>
        <w:tc>
          <w:tcPr>
            <w:tcW w:w="1710" w:type="dxa"/>
          </w:tcPr>
          <w:p w14:paraId="7E2AE5E4" w14:textId="722DDB2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4 (36.3)</w:t>
            </w:r>
          </w:p>
        </w:tc>
        <w:tc>
          <w:tcPr>
            <w:tcW w:w="1710" w:type="dxa"/>
          </w:tcPr>
          <w:p w14:paraId="736D8CAD" w14:textId="643D0D8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9 (42.0)</w:t>
            </w:r>
          </w:p>
        </w:tc>
      </w:tr>
      <w:tr w:rsidR="001D54F9" w:rsidRPr="00D971FC" w14:paraId="4B09366E" w14:textId="4CBAD051" w:rsidTr="00D971FC">
        <w:tc>
          <w:tcPr>
            <w:tcW w:w="4675" w:type="dxa"/>
            <w:vMerge/>
            <w:vAlign w:val="center"/>
          </w:tcPr>
          <w:p w14:paraId="10405CDE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0376B8C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3925847F" w14:textId="153CF440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80 (38.6)</w:t>
            </w:r>
          </w:p>
        </w:tc>
        <w:tc>
          <w:tcPr>
            <w:tcW w:w="1710" w:type="dxa"/>
          </w:tcPr>
          <w:p w14:paraId="3A5E344D" w14:textId="5E72E68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4 (46.1)</w:t>
            </w:r>
          </w:p>
        </w:tc>
        <w:tc>
          <w:tcPr>
            <w:tcW w:w="1710" w:type="dxa"/>
          </w:tcPr>
          <w:p w14:paraId="35D69CDA" w14:textId="7903D556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6 (35.6)</w:t>
            </w:r>
          </w:p>
        </w:tc>
      </w:tr>
      <w:tr w:rsidR="001D54F9" w:rsidRPr="00D971FC" w14:paraId="0E55F344" w14:textId="054C207B" w:rsidTr="00D971FC">
        <w:tc>
          <w:tcPr>
            <w:tcW w:w="4675" w:type="dxa"/>
            <w:vMerge/>
            <w:vAlign w:val="center"/>
          </w:tcPr>
          <w:p w14:paraId="3B79E63D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82888D" w14:textId="77777777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1530" w:type="dxa"/>
          </w:tcPr>
          <w:p w14:paraId="00BD73A0" w14:textId="231C38D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3 (21.1)</w:t>
            </w:r>
          </w:p>
        </w:tc>
        <w:tc>
          <w:tcPr>
            <w:tcW w:w="1710" w:type="dxa"/>
          </w:tcPr>
          <w:p w14:paraId="28638E47" w14:textId="0CBD0F2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6 (17.6)</w:t>
            </w:r>
          </w:p>
        </w:tc>
        <w:tc>
          <w:tcPr>
            <w:tcW w:w="1710" w:type="dxa"/>
          </w:tcPr>
          <w:p w14:paraId="5486B485" w14:textId="4BFA575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7 (22.4)</w:t>
            </w:r>
          </w:p>
        </w:tc>
      </w:tr>
      <w:tr w:rsidR="00941D7A" w:rsidRPr="00D971FC" w14:paraId="48324756" w14:textId="77777777" w:rsidTr="00E4780B"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17BD0661" w14:textId="77777777" w:rsidR="001D54F9" w:rsidRPr="00D971FC" w:rsidRDefault="001D54F9" w:rsidP="00E4780B">
            <w:pPr>
              <w:ind w:left="67"/>
              <w:rPr>
                <w:color w:val="000000" w:themeColor="text1"/>
                <w:sz w:val="20"/>
                <w:szCs w:val="20"/>
              </w:rPr>
            </w:pPr>
          </w:p>
          <w:p w14:paraId="299EE93D" w14:textId="7CFD2D3A" w:rsidR="00941D7A" w:rsidRPr="00D971FC" w:rsidRDefault="00941D7A" w:rsidP="00E4780B">
            <w:pPr>
              <w:ind w:left="67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Interesting info:</w:t>
            </w:r>
          </w:p>
          <w:p w14:paraId="50669357" w14:textId="5DF51265" w:rsidR="00941D7A" w:rsidRPr="00D971FC" w:rsidRDefault="00941D7A" w:rsidP="00E4780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1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time, a woman who is infected with CMV will not pass the virus on to her baby (up to 40 will pass it on).</w:t>
            </w:r>
          </w:p>
          <w:p w14:paraId="0A2F43B4" w14:textId="425C880C" w:rsidR="00941D7A" w:rsidRPr="00D971FC" w:rsidRDefault="00941D7A" w:rsidP="00E4780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1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babies who are born with CMV are healthy (about 10 have problems at birth, and an additional 10-20 develop hearing problems).</w:t>
            </w:r>
          </w:p>
          <w:p w14:paraId="524514B9" w14:textId="77777777" w:rsidR="00941D7A" w:rsidRPr="00D971FC" w:rsidRDefault="00941D7A" w:rsidP="00E4780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1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bies affected by congenital CMV can benefit from early interventions for hearing loss and developmental delay.</w:t>
            </w:r>
          </w:p>
          <w:p w14:paraId="3F38F039" w14:textId="77777777" w:rsidR="00941D7A" w:rsidRPr="00D971FC" w:rsidRDefault="00941D7A" w:rsidP="00E4780B">
            <w:pPr>
              <w:ind w:left="67"/>
              <w:rPr>
                <w:color w:val="000000" w:themeColor="text1"/>
                <w:sz w:val="20"/>
                <w:szCs w:val="20"/>
              </w:rPr>
            </w:pPr>
          </w:p>
          <w:p w14:paraId="4AE4D7A9" w14:textId="5615FC77" w:rsidR="00941D7A" w:rsidRPr="00D971FC" w:rsidRDefault="00941D7A" w:rsidP="00D971FC">
            <w:pPr>
              <w:ind w:left="67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While CMV is a common infection, problems due to congenital CMV infection are relatively rare.</w:t>
            </w:r>
          </w:p>
        </w:tc>
      </w:tr>
      <w:tr w:rsidR="001D54F9" w:rsidRPr="00D971FC" w14:paraId="753EA324" w14:textId="6009097F" w:rsidTr="00D971FC">
        <w:tc>
          <w:tcPr>
            <w:tcW w:w="4675" w:type="dxa"/>
            <w:vMerge w:val="restart"/>
            <w:vAlign w:val="center"/>
          </w:tcPr>
          <w:p w14:paraId="6A5B0D66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Screening during pregnancy can determine if a woman is infected or has been infected with CMV sometime in the past. How strongly do you agree or disagree that pregnant women should be offered screening for CMV</w:t>
            </w:r>
            <w:r w:rsidRPr="00D971FC">
              <w:rPr>
                <w:sz w:val="20"/>
                <w:szCs w:val="20"/>
              </w:rPr>
              <w:t>?</w:t>
            </w:r>
          </w:p>
        </w:tc>
        <w:tc>
          <w:tcPr>
            <w:tcW w:w="4320" w:type="dxa"/>
          </w:tcPr>
          <w:p w14:paraId="421DEBA1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trongly agree</w:t>
            </w:r>
          </w:p>
        </w:tc>
        <w:tc>
          <w:tcPr>
            <w:tcW w:w="1530" w:type="dxa"/>
          </w:tcPr>
          <w:p w14:paraId="10E556B5" w14:textId="72DBFF6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68 (50.7)</w:t>
            </w:r>
          </w:p>
        </w:tc>
        <w:tc>
          <w:tcPr>
            <w:tcW w:w="1710" w:type="dxa"/>
          </w:tcPr>
          <w:p w14:paraId="22E639A8" w14:textId="7CE345A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1 (39.7)</w:t>
            </w:r>
          </w:p>
        </w:tc>
        <w:tc>
          <w:tcPr>
            <w:tcW w:w="1710" w:type="dxa"/>
          </w:tcPr>
          <w:p w14:paraId="55BE342A" w14:textId="35F4DD8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87 (55.0)</w:t>
            </w:r>
          </w:p>
        </w:tc>
      </w:tr>
      <w:tr w:rsidR="001D54F9" w:rsidRPr="00D971FC" w14:paraId="41002E41" w14:textId="7CE3FFBA" w:rsidTr="00D971FC">
        <w:tc>
          <w:tcPr>
            <w:tcW w:w="4675" w:type="dxa"/>
            <w:vMerge/>
            <w:vAlign w:val="center"/>
          </w:tcPr>
          <w:p w14:paraId="7F05965C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466320C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what agree</w:t>
            </w:r>
          </w:p>
        </w:tc>
        <w:tc>
          <w:tcPr>
            <w:tcW w:w="1530" w:type="dxa"/>
          </w:tcPr>
          <w:p w14:paraId="2F9ABC1E" w14:textId="0DE3829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7 (20.2)</w:t>
            </w:r>
          </w:p>
        </w:tc>
        <w:tc>
          <w:tcPr>
            <w:tcW w:w="1710" w:type="dxa"/>
          </w:tcPr>
          <w:p w14:paraId="656DD138" w14:textId="6C15F96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8 (23.5)</w:t>
            </w:r>
          </w:p>
        </w:tc>
        <w:tc>
          <w:tcPr>
            <w:tcW w:w="1710" w:type="dxa"/>
          </w:tcPr>
          <w:p w14:paraId="51D685EB" w14:textId="220DCBB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9 (19.0)</w:t>
            </w:r>
          </w:p>
        </w:tc>
      </w:tr>
      <w:tr w:rsidR="001D54F9" w:rsidRPr="00D971FC" w14:paraId="41AB362B" w14:textId="2DDC723F" w:rsidTr="00D971FC">
        <w:tc>
          <w:tcPr>
            <w:tcW w:w="4675" w:type="dxa"/>
            <w:vMerge/>
            <w:vAlign w:val="center"/>
          </w:tcPr>
          <w:p w14:paraId="3EFB5672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B301D4B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Agree</w:t>
            </w:r>
          </w:p>
        </w:tc>
        <w:tc>
          <w:tcPr>
            <w:tcW w:w="1530" w:type="dxa"/>
          </w:tcPr>
          <w:p w14:paraId="0FE0A3D6" w14:textId="064E247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5 (25.5)</w:t>
            </w:r>
          </w:p>
        </w:tc>
        <w:tc>
          <w:tcPr>
            <w:tcW w:w="1710" w:type="dxa"/>
          </w:tcPr>
          <w:p w14:paraId="0B8D2AAF" w14:textId="7ED8FCE1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9 (28.9)</w:t>
            </w:r>
          </w:p>
        </w:tc>
        <w:tc>
          <w:tcPr>
            <w:tcW w:w="1710" w:type="dxa"/>
          </w:tcPr>
          <w:p w14:paraId="7D17A79C" w14:textId="656A514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6 (24.1)</w:t>
            </w:r>
          </w:p>
        </w:tc>
      </w:tr>
      <w:tr w:rsidR="001D54F9" w:rsidRPr="00D971FC" w14:paraId="263F3EEF" w14:textId="0F860BE1" w:rsidTr="00D971FC">
        <w:tc>
          <w:tcPr>
            <w:tcW w:w="4675" w:type="dxa"/>
            <w:vMerge/>
            <w:vAlign w:val="center"/>
          </w:tcPr>
          <w:p w14:paraId="6049EB1B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ECD62B2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what disagree</w:t>
            </w:r>
          </w:p>
        </w:tc>
        <w:tc>
          <w:tcPr>
            <w:tcW w:w="1530" w:type="dxa"/>
          </w:tcPr>
          <w:p w14:paraId="7850121D" w14:textId="3ABCEF4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 (2.8)</w:t>
            </w:r>
          </w:p>
        </w:tc>
        <w:tc>
          <w:tcPr>
            <w:tcW w:w="1710" w:type="dxa"/>
          </w:tcPr>
          <w:p w14:paraId="052CE44E" w14:textId="7D345280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710" w:type="dxa"/>
          </w:tcPr>
          <w:p w14:paraId="24826220" w14:textId="5B4E054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 (1.5)</w:t>
            </w:r>
          </w:p>
        </w:tc>
      </w:tr>
      <w:tr w:rsidR="001D54F9" w:rsidRPr="00D971FC" w14:paraId="312189F9" w14:textId="38FB1F9F" w:rsidTr="00D971FC">
        <w:tc>
          <w:tcPr>
            <w:tcW w:w="4675" w:type="dxa"/>
            <w:vMerge/>
            <w:vAlign w:val="center"/>
          </w:tcPr>
          <w:p w14:paraId="635E0BF2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9FD3ACD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trongly disagree</w:t>
            </w:r>
          </w:p>
        </w:tc>
        <w:tc>
          <w:tcPr>
            <w:tcW w:w="1530" w:type="dxa"/>
          </w:tcPr>
          <w:p w14:paraId="72C595EC" w14:textId="5B2DCD6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710" w:type="dxa"/>
          </w:tcPr>
          <w:p w14:paraId="503234D4" w14:textId="072E13B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710" w:type="dxa"/>
          </w:tcPr>
          <w:p w14:paraId="14F8E0DE" w14:textId="0DB6C31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1D54F9" w:rsidRPr="00D971FC" w14:paraId="0FA8775A" w14:textId="0D567408" w:rsidTr="00D971FC">
        <w:tc>
          <w:tcPr>
            <w:tcW w:w="4675" w:type="dxa"/>
            <w:vMerge w:val="restart"/>
            <w:vAlign w:val="center"/>
          </w:tcPr>
          <w:p w14:paraId="0B50CA1A" w14:textId="5B70AD7F" w:rsidR="001D54F9" w:rsidRPr="00D971FC" w:rsidRDefault="001D54F9" w:rsidP="00D971FC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lastRenderedPageBreak/>
              <w:t xml:space="preserve">If you were to become pregnant in the future, do you think you would choose to be screened for CMV if it were offered to you? </w:t>
            </w:r>
          </w:p>
        </w:tc>
        <w:tc>
          <w:tcPr>
            <w:tcW w:w="4320" w:type="dxa"/>
          </w:tcPr>
          <w:p w14:paraId="35660616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26044E23" w14:textId="37666BD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56 (76.6)</w:t>
            </w:r>
          </w:p>
        </w:tc>
        <w:tc>
          <w:tcPr>
            <w:tcW w:w="1710" w:type="dxa"/>
          </w:tcPr>
          <w:p w14:paraId="5922306C" w14:textId="6F44234B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32 (64.7)</w:t>
            </w:r>
          </w:p>
        </w:tc>
        <w:tc>
          <w:tcPr>
            <w:tcW w:w="1710" w:type="dxa"/>
          </w:tcPr>
          <w:p w14:paraId="48AE06EF" w14:textId="240AEEA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24 (81.2)</w:t>
            </w:r>
          </w:p>
        </w:tc>
      </w:tr>
      <w:tr w:rsidR="001D54F9" w:rsidRPr="00D971FC" w14:paraId="11A8078D" w14:textId="574CE939" w:rsidTr="00D971FC">
        <w:tc>
          <w:tcPr>
            <w:tcW w:w="4675" w:type="dxa"/>
            <w:vMerge/>
            <w:vAlign w:val="center"/>
          </w:tcPr>
          <w:p w14:paraId="4CF7828C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58204E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5DC3C4F" w14:textId="52735B8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6 (7.7)</w:t>
            </w:r>
          </w:p>
        </w:tc>
        <w:tc>
          <w:tcPr>
            <w:tcW w:w="1710" w:type="dxa"/>
          </w:tcPr>
          <w:p w14:paraId="31F7FCBF" w14:textId="2E8C485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9 (14.2)</w:t>
            </w:r>
          </w:p>
        </w:tc>
        <w:tc>
          <w:tcPr>
            <w:tcW w:w="1710" w:type="dxa"/>
          </w:tcPr>
          <w:p w14:paraId="3C9C06D9" w14:textId="56BF8E0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7 (5.2)</w:t>
            </w:r>
          </w:p>
        </w:tc>
      </w:tr>
      <w:tr w:rsidR="001D54F9" w:rsidRPr="00D971FC" w14:paraId="401FEFB3" w14:textId="48BF9630" w:rsidTr="00D971FC">
        <w:tc>
          <w:tcPr>
            <w:tcW w:w="4675" w:type="dxa"/>
            <w:vMerge/>
            <w:vAlign w:val="center"/>
          </w:tcPr>
          <w:p w14:paraId="76366FBB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694C07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5F965C04" w14:textId="0DB7FE9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4 (15.7)</w:t>
            </w:r>
          </w:p>
        </w:tc>
        <w:tc>
          <w:tcPr>
            <w:tcW w:w="1710" w:type="dxa"/>
          </w:tcPr>
          <w:p w14:paraId="258D7DCD" w14:textId="66AE466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3 (21.1)</w:t>
            </w:r>
          </w:p>
        </w:tc>
        <w:tc>
          <w:tcPr>
            <w:tcW w:w="1710" w:type="dxa"/>
          </w:tcPr>
          <w:p w14:paraId="78F183BB" w14:textId="46D0116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1 (13.6)</w:t>
            </w:r>
          </w:p>
        </w:tc>
      </w:tr>
      <w:tr w:rsidR="001D54F9" w:rsidRPr="00D971FC" w14:paraId="2919226F" w14:textId="6B9A32FB" w:rsidTr="00D971FC">
        <w:tc>
          <w:tcPr>
            <w:tcW w:w="4675" w:type="dxa"/>
            <w:vMerge w:val="restart"/>
            <w:vAlign w:val="center"/>
          </w:tcPr>
          <w:p w14:paraId="0CC44614" w14:textId="0CBCC193" w:rsidR="001D54F9" w:rsidRPr="00D971FC" w:rsidRDefault="001D54F9" w:rsidP="00D971FC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Screening can determine if a newborn has congenital CMV even if he or she has no symptoms.  How strongly do you agree or disagree that parents should be offered CMV screening for their newborn babies? </w:t>
            </w:r>
          </w:p>
        </w:tc>
        <w:tc>
          <w:tcPr>
            <w:tcW w:w="4320" w:type="dxa"/>
          </w:tcPr>
          <w:p w14:paraId="60C13559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trongly agree</w:t>
            </w:r>
          </w:p>
        </w:tc>
        <w:tc>
          <w:tcPr>
            <w:tcW w:w="1530" w:type="dxa"/>
          </w:tcPr>
          <w:p w14:paraId="6F2872A1" w14:textId="3738351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04 (55.6)</w:t>
            </w:r>
          </w:p>
        </w:tc>
        <w:tc>
          <w:tcPr>
            <w:tcW w:w="1710" w:type="dxa"/>
          </w:tcPr>
          <w:p w14:paraId="2A55653A" w14:textId="0258C42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3 (45.6)</w:t>
            </w:r>
          </w:p>
        </w:tc>
        <w:tc>
          <w:tcPr>
            <w:tcW w:w="1710" w:type="dxa"/>
          </w:tcPr>
          <w:p w14:paraId="15A2B15C" w14:textId="226A43D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11 (59.6)</w:t>
            </w:r>
          </w:p>
        </w:tc>
      </w:tr>
      <w:tr w:rsidR="001D54F9" w:rsidRPr="00D971FC" w14:paraId="0474FD7D" w14:textId="1D7AD8BC" w:rsidTr="00D971FC">
        <w:tc>
          <w:tcPr>
            <w:tcW w:w="4675" w:type="dxa"/>
            <w:vMerge/>
            <w:vAlign w:val="center"/>
          </w:tcPr>
          <w:p w14:paraId="444AD74A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631F8FE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what agree</w:t>
            </w:r>
          </w:p>
        </w:tc>
        <w:tc>
          <w:tcPr>
            <w:tcW w:w="1530" w:type="dxa"/>
          </w:tcPr>
          <w:p w14:paraId="4629EA36" w14:textId="61B88A7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5 (17.2)</w:t>
            </w:r>
          </w:p>
        </w:tc>
        <w:tc>
          <w:tcPr>
            <w:tcW w:w="1710" w:type="dxa"/>
          </w:tcPr>
          <w:p w14:paraId="2B44AB86" w14:textId="7FA5948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7 (23.0)</w:t>
            </w:r>
          </w:p>
        </w:tc>
        <w:tc>
          <w:tcPr>
            <w:tcW w:w="1710" w:type="dxa"/>
          </w:tcPr>
          <w:p w14:paraId="0CD974A0" w14:textId="0E40FFC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8 (14.9)</w:t>
            </w:r>
          </w:p>
        </w:tc>
      </w:tr>
      <w:tr w:rsidR="001D54F9" w:rsidRPr="00D971FC" w14:paraId="5500A90D" w14:textId="0D5BC6D1" w:rsidTr="00D971FC">
        <w:tc>
          <w:tcPr>
            <w:tcW w:w="4675" w:type="dxa"/>
            <w:vMerge/>
            <w:vAlign w:val="center"/>
          </w:tcPr>
          <w:p w14:paraId="172D54AB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115D6B3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Agree</w:t>
            </w:r>
          </w:p>
        </w:tc>
        <w:tc>
          <w:tcPr>
            <w:tcW w:w="1530" w:type="dxa"/>
          </w:tcPr>
          <w:p w14:paraId="7DDA5BCD" w14:textId="6EA22AD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69 (23.3)</w:t>
            </w:r>
          </w:p>
        </w:tc>
        <w:tc>
          <w:tcPr>
            <w:tcW w:w="1710" w:type="dxa"/>
          </w:tcPr>
          <w:p w14:paraId="6391373A" w14:textId="5E51A1D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2 (25.5)</w:t>
            </w:r>
          </w:p>
        </w:tc>
        <w:tc>
          <w:tcPr>
            <w:tcW w:w="1710" w:type="dxa"/>
          </w:tcPr>
          <w:p w14:paraId="14E6E53E" w14:textId="7CBA902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7 (22.4)</w:t>
            </w:r>
          </w:p>
        </w:tc>
      </w:tr>
      <w:tr w:rsidR="001D54F9" w:rsidRPr="00D971FC" w14:paraId="0F04DE55" w14:textId="78F54087" w:rsidTr="00D971FC">
        <w:tc>
          <w:tcPr>
            <w:tcW w:w="4675" w:type="dxa"/>
            <w:vMerge/>
            <w:vAlign w:val="center"/>
          </w:tcPr>
          <w:p w14:paraId="156230AA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2F1B489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omewhat disagree</w:t>
            </w:r>
          </w:p>
        </w:tc>
        <w:tc>
          <w:tcPr>
            <w:tcW w:w="1530" w:type="dxa"/>
          </w:tcPr>
          <w:p w14:paraId="3DA7D040" w14:textId="1C38A98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 (2.9)</w:t>
            </w:r>
          </w:p>
        </w:tc>
        <w:tc>
          <w:tcPr>
            <w:tcW w:w="1710" w:type="dxa"/>
          </w:tcPr>
          <w:p w14:paraId="41E87CB4" w14:textId="44CC114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 (4.4)</w:t>
            </w:r>
          </w:p>
        </w:tc>
        <w:tc>
          <w:tcPr>
            <w:tcW w:w="1710" w:type="dxa"/>
          </w:tcPr>
          <w:p w14:paraId="73B98668" w14:textId="63BFD94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2.3)</w:t>
            </w:r>
          </w:p>
        </w:tc>
      </w:tr>
      <w:tr w:rsidR="001D54F9" w:rsidRPr="00D971FC" w14:paraId="515AC327" w14:textId="2F663E4A" w:rsidTr="00D971FC">
        <w:tc>
          <w:tcPr>
            <w:tcW w:w="4675" w:type="dxa"/>
            <w:vMerge/>
            <w:vAlign w:val="center"/>
          </w:tcPr>
          <w:p w14:paraId="48D22DA8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2E6A83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Strongly disagree</w:t>
            </w:r>
          </w:p>
        </w:tc>
        <w:tc>
          <w:tcPr>
            <w:tcW w:w="1530" w:type="dxa"/>
          </w:tcPr>
          <w:p w14:paraId="09B8ED53" w14:textId="5200A9F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 (1.0)</w:t>
            </w:r>
          </w:p>
        </w:tc>
        <w:tc>
          <w:tcPr>
            <w:tcW w:w="1710" w:type="dxa"/>
          </w:tcPr>
          <w:p w14:paraId="291CCFC0" w14:textId="7E84D1F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710" w:type="dxa"/>
          </w:tcPr>
          <w:p w14:paraId="00707620" w14:textId="48774F16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0.8)</w:t>
            </w:r>
          </w:p>
        </w:tc>
      </w:tr>
      <w:tr w:rsidR="001D54F9" w:rsidRPr="00D971FC" w14:paraId="6B9ED370" w14:textId="21389F35" w:rsidTr="00D971FC">
        <w:tc>
          <w:tcPr>
            <w:tcW w:w="4675" w:type="dxa"/>
            <w:vMerge w:val="restart"/>
            <w:vAlign w:val="center"/>
          </w:tcPr>
          <w:p w14:paraId="1E96B30A" w14:textId="405ACF1D" w:rsidR="001D54F9" w:rsidRPr="00D971FC" w:rsidRDefault="001D54F9" w:rsidP="00D971FC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If you were to have a baby in the future, would you want your baby to be screened for CMV? </w:t>
            </w:r>
          </w:p>
        </w:tc>
        <w:tc>
          <w:tcPr>
            <w:tcW w:w="4320" w:type="dxa"/>
          </w:tcPr>
          <w:p w14:paraId="165F4679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601F6081" w14:textId="2421E9EB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96 (82.1)</w:t>
            </w:r>
          </w:p>
        </w:tc>
        <w:tc>
          <w:tcPr>
            <w:tcW w:w="1710" w:type="dxa"/>
          </w:tcPr>
          <w:p w14:paraId="00B2EF9C" w14:textId="44179791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9 (73.0)</w:t>
            </w:r>
          </w:p>
        </w:tc>
        <w:tc>
          <w:tcPr>
            <w:tcW w:w="1710" w:type="dxa"/>
          </w:tcPr>
          <w:p w14:paraId="14407BD0" w14:textId="581E5C2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47 (85.6)</w:t>
            </w:r>
          </w:p>
        </w:tc>
      </w:tr>
      <w:tr w:rsidR="001D54F9" w:rsidRPr="00D971FC" w14:paraId="39F85866" w14:textId="08DA9FF3" w:rsidTr="00D971FC">
        <w:tc>
          <w:tcPr>
            <w:tcW w:w="4675" w:type="dxa"/>
            <w:vMerge/>
            <w:vAlign w:val="center"/>
          </w:tcPr>
          <w:p w14:paraId="4722707E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F425A15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7F8695F7" w14:textId="1FC34DF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8 (5.2)</w:t>
            </w:r>
          </w:p>
        </w:tc>
        <w:tc>
          <w:tcPr>
            <w:tcW w:w="1710" w:type="dxa"/>
          </w:tcPr>
          <w:p w14:paraId="1131AE4C" w14:textId="2293D7B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7 (8.3)</w:t>
            </w:r>
          </w:p>
        </w:tc>
        <w:tc>
          <w:tcPr>
            <w:tcW w:w="1710" w:type="dxa"/>
          </w:tcPr>
          <w:p w14:paraId="4636E865" w14:textId="1CC7B4D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 (4.0)</w:t>
            </w:r>
          </w:p>
        </w:tc>
      </w:tr>
      <w:tr w:rsidR="001D54F9" w:rsidRPr="00D971FC" w14:paraId="41658676" w14:textId="437E5098" w:rsidTr="00D971FC">
        <w:tc>
          <w:tcPr>
            <w:tcW w:w="4675" w:type="dxa"/>
            <w:vMerge/>
            <w:vAlign w:val="center"/>
          </w:tcPr>
          <w:p w14:paraId="07642324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7A4C6A4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77653BA5" w14:textId="3472684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1 (12.5)</w:t>
            </w:r>
          </w:p>
        </w:tc>
        <w:tc>
          <w:tcPr>
            <w:tcW w:w="1710" w:type="dxa"/>
          </w:tcPr>
          <w:p w14:paraId="101CF166" w14:textId="2416B45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7 (18.1)</w:t>
            </w:r>
          </w:p>
        </w:tc>
        <w:tc>
          <w:tcPr>
            <w:tcW w:w="1710" w:type="dxa"/>
          </w:tcPr>
          <w:p w14:paraId="5FE6B241" w14:textId="1611844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4 (10.3)</w:t>
            </w:r>
          </w:p>
        </w:tc>
      </w:tr>
      <w:tr w:rsidR="001D54F9" w:rsidRPr="00D971FC" w14:paraId="01BFBCC1" w14:textId="30515C0E" w:rsidTr="00D971FC">
        <w:tc>
          <w:tcPr>
            <w:tcW w:w="4675" w:type="dxa"/>
            <w:vMerge/>
            <w:vAlign w:val="center"/>
          </w:tcPr>
          <w:p w14:paraId="6EE43462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3BA736F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Missing</w:t>
            </w:r>
          </w:p>
        </w:tc>
        <w:tc>
          <w:tcPr>
            <w:tcW w:w="1530" w:type="dxa"/>
          </w:tcPr>
          <w:p w14:paraId="62EB4F73" w14:textId="390CC91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</w:tcPr>
          <w:p w14:paraId="449420EB" w14:textId="3A8AAE9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3C4542E7" w14:textId="7559157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1D54F9" w:rsidRPr="00D971FC" w14:paraId="74A19939" w14:textId="77777777" w:rsidTr="00E4780B"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141E16B2" w14:textId="77777777" w:rsidR="001D54F9" w:rsidRPr="00D971FC" w:rsidRDefault="001D54F9" w:rsidP="00E4780B">
            <w:pPr>
              <w:ind w:left="67"/>
              <w:rPr>
                <w:color w:val="000000" w:themeColor="text1"/>
                <w:sz w:val="20"/>
                <w:szCs w:val="20"/>
              </w:rPr>
            </w:pPr>
          </w:p>
          <w:p w14:paraId="5B91FC50" w14:textId="4F0BD603" w:rsidR="00941D7A" w:rsidRPr="00D971FC" w:rsidRDefault="00941D7A" w:rsidP="001D54F9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Interesting info:  Currently in the United States, screening for CMV is not routinely recommended during pregnancy or for newborns.</w:t>
            </w:r>
          </w:p>
          <w:p w14:paraId="0CB7721E" w14:textId="77777777" w:rsidR="00941D7A" w:rsidRPr="00D971FC" w:rsidRDefault="00941D7A" w:rsidP="00E4780B">
            <w:pPr>
              <w:adjustRightInd w:val="0"/>
              <w:spacing w:before="29" w:after="29"/>
              <w:rPr>
                <w:color w:val="000000" w:themeColor="text1"/>
                <w:sz w:val="20"/>
                <w:szCs w:val="20"/>
              </w:rPr>
            </w:pPr>
          </w:p>
        </w:tc>
      </w:tr>
      <w:tr w:rsidR="001D54F9" w:rsidRPr="00D971FC" w14:paraId="77ECA4C6" w14:textId="3D8B1265" w:rsidTr="00D971FC">
        <w:tc>
          <w:tcPr>
            <w:tcW w:w="4675" w:type="dxa"/>
            <w:vMerge w:val="restart"/>
            <w:vAlign w:val="center"/>
          </w:tcPr>
          <w:p w14:paraId="0014BCE9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ave you ever been pregnant?</w:t>
            </w:r>
          </w:p>
        </w:tc>
        <w:tc>
          <w:tcPr>
            <w:tcW w:w="4320" w:type="dxa"/>
          </w:tcPr>
          <w:p w14:paraId="369FE806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2F94FC8F" w14:textId="7599A06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4 (28.1)</w:t>
            </w:r>
          </w:p>
        </w:tc>
        <w:tc>
          <w:tcPr>
            <w:tcW w:w="1710" w:type="dxa"/>
          </w:tcPr>
          <w:p w14:paraId="677468FD" w14:textId="21AB09A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4 (100.0)</w:t>
            </w:r>
          </w:p>
        </w:tc>
        <w:tc>
          <w:tcPr>
            <w:tcW w:w="1710" w:type="dxa"/>
          </w:tcPr>
          <w:p w14:paraId="1B4D852F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0F0A35A4" w14:textId="07FB2369" w:rsidTr="00D971FC">
        <w:tc>
          <w:tcPr>
            <w:tcW w:w="4675" w:type="dxa"/>
            <w:vMerge/>
            <w:vAlign w:val="center"/>
          </w:tcPr>
          <w:p w14:paraId="4C7A36B1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90FA66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FE2C337" w14:textId="399DFFB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22 (71.9)</w:t>
            </w:r>
          </w:p>
        </w:tc>
        <w:tc>
          <w:tcPr>
            <w:tcW w:w="1710" w:type="dxa"/>
          </w:tcPr>
          <w:p w14:paraId="4552A82A" w14:textId="7D68FF1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22 (100.0)</w:t>
            </w:r>
          </w:p>
        </w:tc>
        <w:tc>
          <w:tcPr>
            <w:tcW w:w="1710" w:type="dxa"/>
          </w:tcPr>
          <w:p w14:paraId="488A239F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3AE5D7B8" w14:textId="742CACAB" w:rsidTr="00D971FC">
        <w:tc>
          <w:tcPr>
            <w:tcW w:w="4675" w:type="dxa"/>
            <w:vMerge w:val="restart"/>
            <w:vAlign w:val="center"/>
          </w:tcPr>
          <w:p w14:paraId="3167F43D" w14:textId="4B27A96B" w:rsidR="001D54F9" w:rsidRPr="00D971FC" w:rsidRDefault="001D54F9" w:rsidP="00D971FC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How many biological</w:t>
            </w:r>
            <w:r w:rsidR="00D971FC">
              <w:rPr>
                <w:sz w:val="20"/>
                <w:szCs w:val="20"/>
              </w:rPr>
              <w:t xml:space="preserve"> </w:t>
            </w:r>
            <w:r w:rsidRPr="00D971FC">
              <w:rPr>
                <w:sz w:val="20"/>
                <w:szCs w:val="20"/>
              </w:rPr>
              <w:t xml:space="preserve">children do you have? </w:t>
            </w:r>
          </w:p>
          <w:p w14:paraId="342B98B1" w14:textId="304E6C8D" w:rsidR="001D54F9" w:rsidRPr="00D971FC" w:rsidRDefault="001D54F9" w:rsidP="00E4780B">
            <w:pPr>
              <w:ind w:left="67"/>
              <w:rPr>
                <w:i/>
                <w:sz w:val="20"/>
                <w:szCs w:val="20"/>
              </w:rPr>
            </w:pPr>
            <w:r w:rsidRPr="00D971FC">
              <w:rPr>
                <w:i/>
                <w:sz w:val="20"/>
                <w:szCs w:val="20"/>
              </w:rPr>
              <w:t>(Only women indicating “Yes” to “Have you ever been pregnant” answered this question.)</w:t>
            </w:r>
          </w:p>
        </w:tc>
        <w:tc>
          <w:tcPr>
            <w:tcW w:w="4320" w:type="dxa"/>
          </w:tcPr>
          <w:p w14:paraId="078D999B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E4A7C3A" w14:textId="400E810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 (2.8)</w:t>
            </w:r>
          </w:p>
        </w:tc>
        <w:tc>
          <w:tcPr>
            <w:tcW w:w="1710" w:type="dxa"/>
          </w:tcPr>
          <w:p w14:paraId="30C9704C" w14:textId="0779A106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 (9.8)</w:t>
            </w:r>
          </w:p>
        </w:tc>
        <w:tc>
          <w:tcPr>
            <w:tcW w:w="1710" w:type="dxa"/>
          </w:tcPr>
          <w:p w14:paraId="70E908B1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5074DB8E" w14:textId="36FF4FC9" w:rsidTr="00D971FC">
        <w:tc>
          <w:tcPr>
            <w:tcW w:w="4675" w:type="dxa"/>
            <w:vMerge/>
            <w:vAlign w:val="center"/>
          </w:tcPr>
          <w:p w14:paraId="1E918BF5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0B2EEE0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B82DC0A" w14:textId="602319B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6 (6.3)</w:t>
            </w:r>
          </w:p>
        </w:tc>
        <w:tc>
          <w:tcPr>
            <w:tcW w:w="1710" w:type="dxa"/>
          </w:tcPr>
          <w:p w14:paraId="51EB71AD" w14:textId="3D9ED76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6 (22.5)</w:t>
            </w:r>
          </w:p>
        </w:tc>
        <w:tc>
          <w:tcPr>
            <w:tcW w:w="1710" w:type="dxa"/>
          </w:tcPr>
          <w:p w14:paraId="7BA491A1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292D84A7" w14:textId="7373D5DB" w:rsidTr="00D971FC">
        <w:tc>
          <w:tcPr>
            <w:tcW w:w="4675" w:type="dxa"/>
            <w:vMerge/>
            <w:vAlign w:val="center"/>
          </w:tcPr>
          <w:p w14:paraId="2E17AB08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D092094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233C354" w14:textId="11BA544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6 (10.5)</w:t>
            </w:r>
          </w:p>
        </w:tc>
        <w:tc>
          <w:tcPr>
            <w:tcW w:w="1710" w:type="dxa"/>
          </w:tcPr>
          <w:p w14:paraId="688AA01E" w14:textId="3440C53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6 (37.3)</w:t>
            </w:r>
          </w:p>
        </w:tc>
        <w:tc>
          <w:tcPr>
            <w:tcW w:w="1710" w:type="dxa"/>
          </w:tcPr>
          <w:p w14:paraId="3DE022E0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6D2AF772" w14:textId="5AA6D001" w:rsidTr="00D971FC">
        <w:tc>
          <w:tcPr>
            <w:tcW w:w="4675" w:type="dxa"/>
            <w:vMerge/>
            <w:vAlign w:val="center"/>
          </w:tcPr>
          <w:p w14:paraId="5246C7C5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6AA6E3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6910F89" w14:textId="33D9E3F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5 (6.2)</w:t>
            </w:r>
          </w:p>
        </w:tc>
        <w:tc>
          <w:tcPr>
            <w:tcW w:w="1710" w:type="dxa"/>
          </w:tcPr>
          <w:p w14:paraId="6619219A" w14:textId="490C05B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5 (22.1)</w:t>
            </w:r>
          </w:p>
        </w:tc>
        <w:tc>
          <w:tcPr>
            <w:tcW w:w="1710" w:type="dxa"/>
          </w:tcPr>
          <w:p w14:paraId="4C868E07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2187F759" w14:textId="61039050" w:rsidTr="00D971FC">
        <w:tc>
          <w:tcPr>
            <w:tcW w:w="4675" w:type="dxa"/>
            <w:vMerge/>
            <w:vAlign w:val="center"/>
          </w:tcPr>
          <w:p w14:paraId="2463BCD6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50314A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C7FABAB" w14:textId="6D4384FB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3 (1.8)</w:t>
            </w:r>
          </w:p>
        </w:tc>
        <w:tc>
          <w:tcPr>
            <w:tcW w:w="1710" w:type="dxa"/>
          </w:tcPr>
          <w:p w14:paraId="5EEF687A" w14:textId="5251930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3 (6.4)</w:t>
            </w:r>
          </w:p>
        </w:tc>
        <w:tc>
          <w:tcPr>
            <w:tcW w:w="1710" w:type="dxa"/>
          </w:tcPr>
          <w:p w14:paraId="60C42ADF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5537A1B6" w14:textId="60AD96BC" w:rsidTr="00D971FC">
        <w:tc>
          <w:tcPr>
            <w:tcW w:w="4675" w:type="dxa"/>
            <w:vMerge/>
            <w:vAlign w:val="center"/>
          </w:tcPr>
          <w:p w14:paraId="7828E1CD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36B78D2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5D06FA29" w14:textId="1E8291D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14:paraId="7D984262" w14:textId="1222C41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710" w:type="dxa"/>
          </w:tcPr>
          <w:p w14:paraId="7E7C8F72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54F9" w:rsidRPr="00D971FC" w14:paraId="73E52F96" w14:textId="0B9810DD" w:rsidTr="00D971FC">
        <w:tc>
          <w:tcPr>
            <w:tcW w:w="4675" w:type="dxa"/>
            <w:vMerge/>
            <w:vAlign w:val="center"/>
          </w:tcPr>
          <w:p w14:paraId="5243A38D" w14:textId="77777777" w:rsidR="001D54F9" w:rsidRPr="00D971FC" w:rsidRDefault="001D54F9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E6294C" w14:textId="77777777" w:rsidR="001D54F9" w:rsidRPr="00D971FC" w:rsidRDefault="001D54F9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23CB109E" w14:textId="5AC8B8E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14:paraId="56180E30" w14:textId="6169A7D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710" w:type="dxa"/>
          </w:tcPr>
          <w:p w14:paraId="63CB98EB" w14:textId="7777777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41D7A" w:rsidRPr="00D971FC" w14:paraId="0EE80E91" w14:textId="77777777" w:rsidTr="00E4780B">
        <w:trPr>
          <w:trHeight w:val="251"/>
        </w:trPr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006F223C" w14:textId="77777777" w:rsidR="000042C7" w:rsidRPr="00D971FC" w:rsidRDefault="000042C7" w:rsidP="001D54F9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22C5F7F" w14:textId="77777777" w:rsidR="00D971FC" w:rsidRPr="00D971FC" w:rsidRDefault="002C18FF" w:rsidP="002C18FF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i/>
                <w:color w:val="000000" w:themeColor="text1"/>
                <w:sz w:val="20"/>
                <w:szCs w:val="20"/>
              </w:rPr>
              <w:t>[</w:t>
            </w:r>
            <w:r w:rsidRPr="00D971FC">
              <w:rPr>
                <w:i/>
                <w:color w:val="000000" w:themeColor="text1"/>
                <w:sz w:val="20"/>
                <w:szCs w:val="20"/>
              </w:rPr>
              <w:t>For women indicating they had at least 1 biological child</w:t>
            </w:r>
            <w:r w:rsidRPr="00D971FC">
              <w:rPr>
                <w:i/>
                <w:color w:val="000000" w:themeColor="text1"/>
                <w:sz w:val="20"/>
                <w:szCs w:val="20"/>
              </w:rPr>
              <w:t xml:space="preserve">]: </w:t>
            </w:r>
            <w:r w:rsidR="00941D7A" w:rsidRPr="00D971FC">
              <w:rPr>
                <w:color w:val="000000" w:themeColor="text1"/>
                <w:sz w:val="20"/>
                <w:szCs w:val="20"/>
              </w:rPr>
              <w:t xml:space="preserve">When your youngest child was in diapers, how often did you personally do each of the following? </w:t>
            </w:r>
          </w:p>
          <w:p w14:paraId="399D47C1" w14:textId="1E87FE1D" w:rsidR="002C18FF" w:rsidRPr="00D971FC" w:rsidRDefault="002C18FF" w:rsidP="002C18FF">
            <w:pPr>
              <w:ind w:left="67"/>
              <w:jc w:val="center"/>
              <w:rPr>
                <w:i/>
                <w:sz w:val="20"/>
                <w:szCs w:val="20"/>
              </w:rPr>
            </w:pPr>
            <w:r w:rsidRPr="00D971FC">
              <w:rPr>
                <w:i/>
                <w:sz w:val="20"/>
                <w:szCs w:val="20"/>
              </w:rPr>
              <w:t xml:space="preserve">If you have more than 1 biological child, please answer the following questions with your </w:t>
            </w:r>
            <w:r w:rsidRPr="00D971FC">
              <w:rPr>
                <w:i/>
                <w:sz w:val="20"/>
                <w:szCs w:val="20"/>
                <w:u w:val="single"/>
              </w:rPr>
              <w:t>youngest</w:t>
            </w:r>
            <w:r w:rsidRPr="00D971FC">
              <w:rPr>
                <w:i/>
                <w:sz w:val="20"/>
                <w:szCs w:val="20"/>
              </w:rPr>
              <w:t xml:space="preserve"> biological child in mind.</w:t>
            </w:r>
          </w:p>
          <w:p w14:paraId="2BDD81E4" w14:textId="77777777" w:rsidR="002C18FF" w:rsidRPr="00D971FC" w:rsidRDefault="002C18FF" w:rsidP="00D971FC">
            <w:pPr>
              <w:rPr>
                <w:color w:val="000000" w:themeColor="text1"/>
                <w:sz w:val="20"/>
                <w:szCs w:val="20"/>
              </w:rPr>
            </w:pPr>
          </w:p>
          <w:p w14:paraId="469F1239" w14:textId="6BCCD2E7" w:rsidR="00941D7A" w:rsidRPr="00D971FC" w:rsidRDefault="00941D7A" w:rsidP="002C18FF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-OR-</w:t>
            </w:r>
          </w:p>
          <w:p w14:paraId="2BC3E846" w14:textId="77777777" w:rsidR="002C18FF" w:rsidRPr="00D971FC" w:rsidRDefault="002C18FF" w:rsidP="002C18FF">
            <w:pPr>
              <w:ind w:left="67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763C94D" w14:textId="78C50680" w:rsidR="002C18FF" w:rsidRPr="00D971FC" w:rsidRDefault="002C18FF" w:rsidP="002C18FF">
            <w:pPr>
              <w:adjustRightInd w:val="0"/>
              <w:spacing w:before="29" w:after="29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[</w:t>
            </w:r>
            <w:r w:rsidRPr="00D971FC">
              <w:rPr>
                <w:i/>
                <w:color w:val="000000" w:themeColor="text1"/>
                <w:sz w:val="20"/>
                <w:szCs w:val="20"/>
              </w:rPr>
              <w:t>For women indicating either they had never been pregnant, or had been pregnant and had 0 biological children</w:t>
            </w:r>
            <w:r w:rsidRPr="00D971FC">
              <w:rPr>
                <w:i/>
                <w:color w:val="000000" w:themeColor="text1"/>
                <w:sz w:val="20"/>
                <w:szCs w:val="20"/>
              </w:rPr>
              <w:t>]:</w:t>
            </w:r>
          </w:p>
          <w:p w14:paraId="6ABFD7EE" w14:textId="7D16CE3E" w:rsidR="00941D7A" w:rsidRPr="00D971FC" w:rsidRDefault="00941D7A" w:rsidP="002C18FF">
            <w:pPr>
              <w:adjustRightInd w:val="0"/>
              <w:spacing w:before="29" w:after="29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If you had a child and you cared for the child while the child was still in diapers, how often do you think would you personally do the following?</w:t>
            </w:r>
          </w:p>
          <w:p w14:paraId="22343F19" w14:textId="77777777" w:rsidR="000042C7" w:rsidRDefault="000042C7" w:rsidP="001D54F9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DA1AFF5" w14:textId="4B9B5C64" w:rsidR="00D971FC" w:rsidRPr="00D971FC" w:rsidRDefault="00D971FC" w:rsidP="001D54F9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D54F9" w:rsidRPr="00D971FC" w14:paraId="3DF8DA36" w14:textId="452A7688" w:rsidTr="00D971FC">
        <w:trPr>
          <w:trHeight w:val="251"/>
        </w:trPr>
        <w:tc>
          <w:tcPr>
            <w:tcW w:w="4675" w:type="dxa"/>
            <w:vMerge w:val="restart"/>
            <w:vAlign w:val="center"/>
          </w:tcPr>
          <w:p w14:paraId="0F126160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lastRenderedPageBreak/>
              <w:t>Give the child a bath</w:t>
            </w:r>
          </w:p>
        </w:tc>
        <w:tc>
          <w:tcPr>
            <w:tcW w:w="4320" w:type="dxa"/>
          </w:tcPr>
          <w:p w14:paraId="4F2E5154" w14:textId="4A3B16C7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3EF2D8DC" w14:textId="2D58D8F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77 (93.3)</w:t>
            </w:r>
          </w:p>
        </w:tc>
        <w:tc>
          <w:tcPr>
            <w:tcW w:w="1710" w:type="dxa"/>
          </w:tcPr>
          <w:p w14:paraId="2554B6E3" w14:textId="4488713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6 (96.1)</w:t>
            </w:r>
          </w:p>
        </w:tc>
        <w:tc>
          <w:tcPr>
            <w:tcW w:w="1710" w:type="dxa"/>
          </w:tcPr>
          <w:p w14:paraId="09121667" w14:textId="416C43F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81 (92.1)</w:t>
            </w:r>
          </w:p>
        </w:tc>
      </w:tr>
      <w:tr w:rsidR="001D54F9" w:rsidRPr="00D971FC" w14:paraId="4D96A24C" w14:textId="15F21C7A" w:rsidTr="00D971FC">
        <w:trPr>
          <w:trHeight w:val="251"/>
        </w:trPr>
        <w:tc>
          <w:tcPr>
            <w:tcW w:w="4675" w:type="dxa"/>
            <w:vMerge/>
            <w:vAlign w:val="center"/>
          </w:tcPr>
          <w:p w14:paraId="2F1E3E6D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364D9A77" w14:textId="585FB698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5A2B89EA" w14:textId="7179282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0 (4.1)</w:t>
            </w:r>
          </w:p>
        </w:tc>
        <w:tc>
          <w:tcPr>
            <w:tcW w:w="1710" w:type="dxa"/>
          </w:tcPr>
          <w:p w14:paraId="43707DCB" w14:textId="50069246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 (3.4)</w:t>
            </w:r>
          </w:p>
        </w:tc>
        <w:tc>
          <w:tcPr>
            <w:tcW w:w="1710" w:type="dxa"/>
          </w:tcPr>
          <w:p w14:paraId="043B2A7F" w14:textId="27265821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3 (4.4)</w:t>
            </w:r>
          </w:p>
        </w:tc>
      </w:tr>
      <w:tr w:rsidR="001D54F9" w:rsidRPr="00D971FC" w14:paraId="00C78597" w14:textId="6CDA0A20" w:rsidTr="00D971FC">
        <w:trPr>
          <w:trHeight w:val="251"/>
        </w:trPr>
        <w:tc>
          <w:tcPr>
            <w:tcW w:w="4675" w:type="dxa"/>
            <w:vMerge/>
            <w:vAlign w:val="center"/>
          </w:tcPr>
          <w:p w14:paraId="0ED828DB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5A407DE" w14:textId="21A66EB6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50CE8CDD" w14:textId="050FB58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2.5)</w:t>
            </w:r>
          </w:p>
        </w:tc>
        <w:tc>
          <w:tcPr>
            <w:tcW w:w="1710" w:type="dxa"/>
          </w:tcPr>
          <w:p w14:paraId="3369E6C9" w14:textId="46B3666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03C34C1D" w14:textId="6B6BD135" w:rsidR="001D54F9" w:rsidRPr="00D971FC" w:rsidDel="00071106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3.4)</w:t>
            </w:r>
          </w:p>
        </w:tc>
      </w:tr>
      <w:tr w:rsidR="001D54F9" w:rsidRPr="00D971FC" w14:paraId="2B19B2B3" w14:textId="2EA96F63" w:rsidTr="00D971FC">
        <w:tc>
          <w:tcPr>
            <w:tcW w:w="4675" w:type="dxa"/>
            <w:vMerge w:val="restart"/>
            <w:vAlign w:val="center"/>
          </w:tcPr>
          <w:p w14:paraId="047934BB" w14:textId="62B33BE8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Wash the child’s hair</w:t>
            </w:r>
          </w:p>
        </w:tc>
        <w:tc>
          <w:tcPr>
            <w:tcW w:w="4320" w:type="dxa"/>
          </w:tcPr>
          <w:p w14:paraId="38E89864" w14:textId="07AE5A1D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4E2AFF7B" w14:textId="2245D80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34 (87.3)</w:t>
            </w:r>
          </w:p>
        </w:tc>
        <w:tc>
          <w:tcPr>
            <w:tcW w:w="1710" w:type="dxa"/>
          </w:tcPr>
          <w:p w14:paraId="7A445910" w14:textId="6C7CCB5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2 (94.1)</w:t>
            </w:r>
          </w:p>
        </w:tc>
        <w:tc>
          <w:tcPr>
            <w:tcW w:w="1710" w:type="dxa"/>
          </w:tcPr>
          <w:p w14:paraId="352300EF" w14:textId="0A92E50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42 (84.7)</w:t>
            </w:r>
          </w:p>
        </w:tc>
      </w:tr>
      <w:tr w:rsidR="001D54F9" w:rsidRPr="00D971FC" w14:paraId="32A4A462" w14:textId="1AE78DBE" w:rsidTr="00D971FC">
        <w:tc>
          <w:tcPr>
            <w:tcW w:w="4675" w:type="dxa"/>
            <w:vMerge/>
            <w:vAlign w:val="center"/>
          </w:tcPr>
          <w:p w14:paraId="13E9487C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78E6D26" w14:textId="66E4833C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2DFE3C2C" w14:textId="4068745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4 (10.2)</w:t>
            </w:r>
          </w:p>
        </w:tc>
        <w:tc>
          <w:tcPr>
            <w:tcW w:w="1710" w:type="dxa"/>
          </w:tcPr>
          <w:p w14:paraId="65E8E4F6" w14:textId="0243F5B1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710" w:type="dxa"/>
          </w:tcPr>
          <w:p w14:paraId="40357F5A" w14:textId="043530B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2 (11.9)</w:t>
            </w:r>
          </w:p>
        </w:tc>
      </w:tr>
      <w:tr w:rsidR="001D54F9" w:rsidRPr="00D971FC" w14:paraId="6C113485" w14:textId="5F63648E" w:rsidTr="00D971FC">
        <w:tc>
          <w:tcPr>
            <w:tcW w:w="4675" w:type="dxa"/>
            <w:vMerge/>
            <w:vAlign w:val="center"/>
          </w:tcPr>
          <w:p w14:paraId="71431678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35C1F5C0" w14:textId="0ED163C2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6CFD9FD6" w14:textId="079B874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2.5)</w:t>
            </w:r>
          </w:p>
        </w:tc>
        <w:tc>
          <w:tcPr>
            <w:tcW w:w="1710" w:type="dxa"/>
          </w:tcPr>
          <w:p w14:paraId="1D6FFB87" w14:textId="74A247C3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031572A8" w14:textId="10A7FAA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3.4)</w:t>
            </w:r>
          </w:p>
        </w:tc>
      </w:tr>
      <w:tr w:rsidR="001D54F9" w:rsidRPr="00D971FC" w14:paraId="7F016628" w14:textId="14252E3C" w:rsidTr="00D971FC">
        <w:tc>
          <w:tcPr>
            <w:tcW w:w="4675" w:type="dxa"/>
            <w:vMerge w:val="restart"/>
            <w:vAlign w:val="center"/>
          </w:tcPr>
          <w:p w14:paraId="61C71DFB" w14:textId="246AAF5B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Change the child’s diaper</w:t>
            </w:r>
          </w:p>
        </w:tc>
        <w:tc>
          <w:tcPr>
            <w:tcW w:w="4320" w:type="dxa"/>
          </w:tcPr>
          <w:p w14:paraId="2ED62411" w14:textId="7B9BFCBF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683259A5" w14:textId="1746CFE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99 (96.3)</w:t>
            </w:r>
          </w:p>
        </w:tc>
        <w:tc>
          <w:tcPr>
            <w:tcW w:w="1710" w:type="dxa"/>
          </w:tcPr>
          <w:p w14:paraId="6FB49D3F" w14:textId="12A37DF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3 (99.5)</w:t>
            </w:r>
          </w:p>
        </w:tc>
        <w:tc>
          <w:tcPr>
            <w:tcW w:w="1710" w:type="dxa"/>
          </w:tcPr>
          <w:p w14:paraId="716B5F54" w14:textId="2524D99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96 (95.0)</w:t>
            </w:r>
          </w:p>
        </w:tc>
      </w:tr>
      <w:tr w:rsidR="001D54F9" w:rsidRPr="00D971FC" w14:paraId="23E235B5" w14:textId="3F3507CF" w:rsidTr="00D971FC">
        <w:tc>
          <w:tcPr>
            <w:tcW w:w="4675" w:type="dxa"/>
            <w:vMerge/>
            <w:vAlign w:val="center"/>
          </w:tcPr>
          <w:p w14:paraId="2E43DC1E" w14:textId="42A94185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C602C4F" w14:textId="5881EDFA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1090C27F" w14:textId="11BBE2FA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 (2.1)</w:t>
            </w:r>
          </w:p>
        </w:tc>
        <w:tc>
          <w:tcPr>
            <w:tcW w:w="1710" w:type="dxa"/>
          </w:tcPr>
          <w:p w14:paraId="4A5B1930" w14:textId="6FFF4CF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7079786C" w14:textId="30395A48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 (2.7)</w:t>
            </w:r>
          </w:p>
        </w:tc>
      </w:tr>
      <w:tr w:rsidR="001D54F9" w:rsidRPr="00D971FC" w14:paraId="76E165F5" w14:textId="7F0DBA78" w:rsidTr="00D971FC">
        <w:tc>
          <w:tcPr>
            <w:tcW w:w="4675" w:type="dxa"/>
            <w:vMerge/>
            <w:vAlign w:val="center"/>
          </w:tcPr>
          <w:p w14:paraId="73B8F880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A223CF7" w14:textId="77777777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2E8989F3" w14:textId="2349440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1.7)</w:t>
            </w:r>
          </w:p>
        </w:tc>
        <w:tc>
          <w:tcPr>
            <w:tcW w:w="1710" w:type="dxa"/>
          </w:tcPr>
          <w:p w14:paraId="17F6ECA6" w14:textId="4CC3085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4CB79BE2" w14:textId="71240F5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2.3)</w:t>
            </w:r>
          </w:p>
        </w:tc>
      </w:tr>
      <w:tr w:rsidR="001D54F9" w:rsidRPr="00D971FC" w14:paraId="7A890387" w14:textId="05FFB099" w:rsidTr="00D971FC">
        <w:tc>
          <w:tcPr>
            <w:tcW w:w="4675" w:type="dxa"/>
            <w:vMerge w:val="restart"/>
            <w:vAlign w:val="center"/>
          </w:tcPr>
          <w:p w14:paraId="6FBB669D" w14:textId="7CD9D934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Kiss the child on the cheek or top of the head</w:t>
            </w:r>
          </w:p>
        </w:tc>
        <w:tc>
          <w:tcPr>
            <w:tcW w:w="4320" w:type="dxa"/>
          </w:tcPr>
          <w:p w14:paraId="035C7C37" w14:textId="788B68CA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0E16021B" w14:textId="0F6CF0E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72 (92.6)</w:t>
            </w:r>
          </w:p>
        </w:tc>
        <w:tc>
          <w:tcPr>
            <w:tcW w:w="1710" w:type="dxa"/>
          </w:tcPr>
          <w:p w14:paraId="399093F5" w14:textId="6163345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1 (98.5)</w:t>
            </w:r>
          </w:p>
        </w:tc>
        <w:tc>
          <w:tcPr>
            <w:tcW w:w="1710" w:type="dxa"/>
          </w:tcPr>
          <w:p w14:paraId="3D269FD2" w14:textId="35DB1C89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71 (90.2)</w:t>
            </w:r>
          </w:p>
        </w:tc>
      </w:tr>
      <w:tr w:rsidR="001D54F9" w:rsidRPr="00D971FC" w14:paraId="339E5681" w14:textId="0DCE04A6" w:rsidTr="00D971FC">
        <w:tc>
          <w:tcPr>
            <w:tcW w:w="4675" w:type="dxa"/>
            <w:vMerge/>
            <w:vAlign w:val="center"/>
          </w:tcPr>
          <w:p w14:paraId="41338B5B" w14:textId="7596FC9B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175EC4F" w14:textId="2F1D1663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53F79320" w14:textId="31E27914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7 (5.1)</w:t>
            </w:r>
          </w:p>
        </w:tc>
        <w:tc>
          <w:tcPr>
            <w:tcW w:w="1710" w:type="dxa"/>
          </w:tcPr>
          <w:p w14:paraId="72DD6CA8" w14:textId="584BCEC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710" w:type="dxa"/>
          </w:tcPr>
          <w:p w14:paraId="3395011D" w14:textId="6F489250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5 (6.7)</w:t>
            </w:r>
          </w:p>
        </w:tc>
      </w:tr>
      <w:tr w:rsidR="001D54F9" w:rsidRPr="00D971FC" w14:paraId="4F443D44" w14:textId="765880D6" w:rsidTr="00D971FC">
        <w:tc>
          <w:tcPr>
            <w:tcW w:w="4675" w:type="dxa"/>
            <w:vMerge/>
            <w:vAlign w:val="center"/>
          </w:tcPr>
          <w:p w14:paraId="755956F6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F6A248F" w14:textId="77777777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26097245" w14:textId="4E220817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7 (2.3)</w:t>
            </w:r>
          </w:p>
        </w:tc>
        <w:tc>
          <w:tcPr>
            <w:tcW w:w="1710" w:type="dxa"/>
          </w:tcPr>
          <w:p w14:paraId="442EB78C" w14:textId="0A9D2C1B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3C5380A3" w14:textId="4AB1C1CE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6 (3.1)</w:t>
            </w:r>
          </w:p>
        </w:tc>
      </w:tr>
      <w:tr w:rsidR="001D54F9" w:rsidRPr="00D971FC" w14:paraId="3C313C6B" w14:textId="766DC67C" w:rsidTr="00D971FC">
        <w:tc>
          <w:tcPr>
            <w:tcW w:w="4675" w:type="dxa"/>
            <w:vMerge w:val="restart"/>
            <w:vAlign w:val="center"/>
          </w:tcPr>
          <w:p w14:paraId="50153BD1" w14:textId="1662A6B9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Kiss the child on the lips</w:t>
            </w:r>
          </w:p>
        </w:tc>
        <w:tc>
          <w:tcPr>
            <w:tcW w:w="4320" w:type="dxa"/>
          </w:tcPr>
          <w:p w14:paraId="59A4AAF3" w14:textId="4173DAC3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1D3F06F1" w14:textId="2064C5F1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62 (49.9)</w:t>
            </w:r>
          </w:p>
        </w:tc>
        <w:tc>
          <w:tcPr>
            <w:tcW w:w="1710" w:type="dxa"/>
          </w:tcPr>
          <w:p w14:paraId="373D0D3A" w14:textId="550A7AAD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0 (73.5)</w:t>
            </w:r>
          </w:p>
        </w:tc>
        <w:tc>
          <w:tcPr>
            <w:tcW w:w="1710" w:type="dxa"/>
          </w:tcPr>
          <w:p w14:paraId="6C647D08" w14:textId="0E112DAC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2 (40.6)</w:t>
            </w:r>
          </w:p>
        </w:tc>
      </w:tr>
      <w:tr w:rsidR="001D54F9" w:rsidRPr="00D971FC" w14:paraId="238D6F9F" w14:textId="661D81BB" w:rsidTr="00D971FC">
        <w:tc>
          <w:tcPr>
            <w:tcW w:w="4675" w:type="dxa"/>
            <w:vMerge/>
            <w:vAlign w:val="center"/>
          </w:tcPr>
          <w:p w14:paraId="7E1AAB78" w14:textId="7C87E56E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60311493" w14:textId="7DB8112F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55EF4084" w14:textId="4411C566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24 (30.9)</w:t>
            </w:r>
          </w:p>
        </w:tc>
        <w:tc>
          <w:tcPr>
            <w:tcW w:w="1710" w:type="dxa"/>
          </w:tcPr>
          <w:p w14:paraId="287820C2" w14:textId="78CEB072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3 (16.2)</w:t>
            </w:r>
          </w:p>
        </w:tc>
        <w:tc>
          <w:tcPr>
            <w:tcW w:w="1710" w:type="dxa"/>
          </w:tcPr>
          <w:p w14:paraId="1506DD72" w14:textId="2C53EFD0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1 (36.6)</w:t>
            </w:r>
          </w:p>
        </w:tc>
      </w:tr>
      <w:tr w:rsidR="001D54F9" w:rsidRPr="00D971FC" w14:paraId="73C1EA8D" w14:textId="436A1137" w:rsidTr="00D971FC">
        <w:tc>
          <w:tcPr>
            <w:tcW w:w="4675" w:type="dxa"/>
            <w:vMerge/>
            <w:vAlign w:val="center"/>
          </w:tcPr>
          <w:p w14:paraId="47E7A040" w14:textId="77777777" w:rsidR="001D54F9" w:rsidRPr="00D971FC" w:rsidRDefault="001D54F9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BFB86C0" w14:textId="77777777" w:rsidR="001D54F9" w:rsidRPr="00D971FC" w:rsidRDefault="001D54F9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1B6D42E0" w14:textId="2B23D5B5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0 (19.3)</w:t>
            </w:r>
          </w:p>
        </w:tc>
        <w:tc>
          <w:tcPr>
            <w:tcW w:w="1710" w:type="dxa"/>
          </w:tcPr>
          <w:p w14:paraId="4E42CD11" w14:textId="18CA3DC0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 (10.3)</w:t>
            </w:r>
          </w:p>
        </w:tc>
        <w:tc>
          <w:tcPr>
            <w:tcW w:w="1710" w:type="dxa"/>
          </w:tcPr>
          <w:p w14:paraId="57234AAA" w14:textId="21AF9CAF" w:rsidR="001D54F9" w:rsidRPr="00D971FC" w:rsidRDefault="001D54F9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9 (22.8)</w:t>
            </w:r>
          </w:p>
        </w:tc>
      </w:tr>
      <w:tr w:rsidR="000042C7" w:rsidRPr="00D971FC" w14:paraId="1E790348" w14:textId="29F81398" w:rsidTr="00D971FC">
        <w:tc>
          <w:tcPr>
            <w:tcW w:w="4675" w:type="dxa"/>
            <w:vMerge w:val="restart"/>
            <w:vAlign w:val="center"/>
          </w:tcPr>
          <w:p w14:paraId="6C81A42F" w14:textId="72F7AB1D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Share a cup with the child</w:t>
            </w:r>
          </w:p>
        </w:tc>
        <w:tc>
          <w:tcPr>
            <w:tcW w:w="4320" w:type="dxa"/>
          </w:tcPr>
          <w:p w14:paraId="448490BE" w14:textId="724CD44A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2CB191A1" w14:textId="691AA64F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42 (47.1)</w:t>
            </w:r>
          </w:p>
        </w:tc>
        <w:tc>
          <w:tcPr>
            <w:tcW w:w="1710" w:type="dxa"/>
          </w:tcPr>
          <w:p w14:paraId="532A728A" w14:textId="3E6B2281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8 (62.7)</w:t>
            </w:r>
          </w:p>
        </w:tc>
        <w:tc>
          <w:tcPr>
            <w:tcW w:w="1710" w:type="dxa"/>
          </w:tcPr>
          <w:p w14:paraId="2D147ACC" w14:textId="2F1787BB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4 (41.0)</w:t>
            </w:r>
          </w:p>
        </w:tc>
      </w:tr>
      <w:tr w:rsidR="000042C7" w:rsidRPr="00D971FC" w14:paraId="016988DC" w14:textId="05B7B004" w:rsidTr="00D971FC">
        <w:tc>
          <w:tcPr>
            <w:tcW w:w="4675" w:type="dxa"/>
            <w:vMerge/>
            <w:vAlign w:val="center"/>
          </w:tcPr>
          <w:p w14:paraId="74B11112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47E8D95F" w14:textId="61D9965C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4AE7F8D6" w14:textId="34BED4BF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62 (36.1)</w:t>
            </w:r>
          </w:p>
        </w:tc>
        <w:tc>
          <w:tcPr>
            <w:tcW w:w="1710" w:type="dxa"/>
          </w:tcPr>
          <w:p w14:paraId="42563CDC" w14:textId="17F465A0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4 (31.4)</w:t>
            </w:r>
          </w:p>
        </w:tc>
        <w:tc>
          <w:tcPr>
            <w:tcW w:w="1710" w:type="dxa"/>
          </w:tcPr>
          <w:p w14:paraId="72E83D00" w14:textId="15EB747C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8 (37.9)</w:t>
            </w:r>
          </w:p>
        </w:tc>
      </w:tr>
      <w:tr w:rsidR="000042C7" w:rsidRPr="00D971FC" w14:paraId="0A99DE24" w14:textId="52792801" w:rsidTr="00D971FC">
        <w:tc>
          <w:tcPr>
            <w:tcW w:w="4675" w:type="dxa"/>
            <w:vMerge/>
            <w:vAlign w:val="center"/>
          </w:tcPr>
          <w:p w14:paraId="237FB142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4BFEB1E" w14:textId="77777777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01ABDC4E" w14:textId="04E065DC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2 (16.8)</w:t>
            </w:r>
          </w:p>
        </w:tc>
        <w:tc>
          <w:tcPr>
            <w:tcW w:w="1710" w:type="dxa"/>
          </w:tcPr>
          <w:p w14:paraId="698E13C8" w14:textId="2FB04DDD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710" w:type="dxa"/>
          </w:tcPr>
          <w:p w14:paraId="0D0083B6" w14:textId="19A7DFD2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0 (21.1)</w:t>
            </w:r>
          </w:p>
        </w:tc>
      </w:tr>
      <w:tr w:rsidR="000042C7" w:rsidRPr="00D971FC" w14:paraId="4171403D" w14:textId="6E91B872" w:rsidTr="00D971FC">
        <w:tc>
          <w:tcPr>
            <w:tcW w:w="4675" w:type="dxa"/>
            <w:vMerge w:val="restart"/>
            <w:vAlign w:val="center"/>
          </w:tcPr>
          <w:p w14:paraId="203BE539" w14:textId="4995616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Share eating utensils with the child</w:t>
            </w:r>
          </w:p>
        </w:tc>
        <w:tc>
          <w:tcPr>
            <w:tcW w:w="4320" w:type="dxa"/>
          </w:tcPr>
          <w:p w14:paraId="34D5886F" w14:textId="55C6115A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7EDFE429" w14:textId="5842282C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46 (47.7)</w:t>
            </w:r>
          </w:p>
        </w:tc>
        <w:tc>
          <w:tcPr>
            <w:tcW w:w="1710" w:type="dxa"/>
          </w:tcPr>
          <w:p w14:paraId="4C67B400" w14:textId="7D0BF241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1 (59.3)</w:t>
            </w:r>
          </w:p>
        </w:tc>
        <w:tc>
          <w:tcPr>
            <w:tcW w:w="1710" w:type="dxa"/>
          </w:tcPr>
          <w:p w14:paraId="675DF302" w14:textId="4E599263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25 (43.1)</w:t>
            </w:r>
          </w:p>
        </w:tc>
      </w:tr>
      <w:tr w:rsidR="000042C7" w:rsidRPr="00D971FC" w14:paraId="696BC72F" w14:textId="1A408ED6" w:rsidTr="00D971FC">
        <w:tc>
          <w:tcPr>
            <w:tcW w:w="4675" w:type="dxa"/>
            <w:vMerge/>
            <w:vAlign w:val="center"/>
          </w:tcPr>
          <w:p w14:paraId="30BA2EA4" w14:textId="02C67F84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19C122E" w14:textId="366B97D3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0B726F4B" w14:textId="5D51B3A9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51 (34.6)</w:t>
            </w:r>
          </w:p>
        </w:tc>
        <w:tc>
          <w:tcPr>
            <w:tcW w:w="1710" w:type="dxa"/>
          </w:tcPr>
          <w:p w14:paraId="4886760E" w14:textId="2266301D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9 (33.8)</w:t>
            </w:r>
          </w:p>
        </w:tc>
        <w:tc>
          <w:tcPr>
            <w:tcW w:w="1710" w:type="dxa"/>
          </w:tcPr>
          <w:p w14:paraId="39B46BED" w14:textId="45509A95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2 (34.9)</w:t>
            </w:r>
          </w:p>
        </w:tc>
      </w:tr>
      <w:tr w:rsidR="000042C7" w:rsidRPr="00D971FC" w14:paraId="7855BB83" w14:textId="599D482D" w:rsidTr="00D971FC">
        <w:tc>
          <w:tcPr>
            <w:tcW w:w="4675" w:type="dxa"/>
            <w:vMerge/>
            <w:vAlign w:val="center"/>
          </w:tcPr>
          <w:p w14:paraId="4EA2442A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421DD726" w14:textId="5A1C3EE2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0DD3A91F" w14:textId="40471BFF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9 (17.8)</w:t>
            </w:r>
          </w:p>
        </w:tc>
        <w:tc>
          <w:tcPr>
            <w:tcW w:w="1710" w:type="dxa"/>
          </w:tcPr>
          <w:p w14:paraId="3838DBD1" w14:textId="0309E5A0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 (6.9)</w:t>
            </w:r>
          </w:p>
        </w:tc>
        <w:tc>
          <w:tcPr>
            <w:tcW w:w="1710" w:type="dxa"/>
          </w:tcPr>
          <w:p w14:paraId="01E6C177" w14:textId="2DBAD264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15 (22.0)</w:t>
            </w:r>
          </w:p>
        </w:tc>
      </w:tr>
      <w:tr w:rsidR="000042C7" w:rsidRPr="00D971FC" w14:paraId="6BE78D61" w14:textId="0575E6FB" w:rsidTr="00D971FC">
        <w:tc>
          <w:tcPr>
            <w:tcW w:w="4675" w:type="dxa"/>
            <w:vMerge w:val="restart"/>
            <w:vAlign w:val="center"/>
          </w:tcPr>
          <w:p w14:paraId="12CBAF59" w14:textId="2A91CF4F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Share food (take bites from the same food) with the child</w:t>
            </w:r>
          </w:p>
        </w:tc>
        <w:tc>
          <w:tcPr>
            <w:tcW w:w="4320" w:type="dxa"/>
          </w:tcPr>
          <w:p w14:paraId="2B12ABF2" w14:textId="099959AB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065B28C0" w14:textId="732600B2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41 (60.7)</w:t>
            </w:r>
          </w:p>
        </w:tc>
        <w:tc>
          <w:tcPr>
            <w:tcW w:w="1710" w:type="dxa"/>
          </w:tcPr>
          <w:p w14:paraId="44E04C9A" w14:textId="13F5B09E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5 (76.0)</w:t>
            </w:r>
          </w:p>
        </w:tc>
        <w:tc>
          <w:tcPr>
            <w:tcW w:w="1710" w:type="dxa"/>
          </w:tcPr>
          <w:p w14:paraId="172AEF72" w14:textId="53854BEE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86 (54.8)</w:t>
            </w:r>
          </w:p>
        </w:tc>
      </w:tr>
      <w:tr w:rsidR="000042C7" w:rsidRPr="00D971FC" w14:paraId="37F862F9" w14:textId="6530AE18" w:rsidTr="00D971FC">
        <w:tc>
          <w:tcPr>
            <w:tcW w:w="4675" w:type="dxa"/>
            <w:vMerge/>
            <w:vAlign w:val="center"/>
          </w:tcPr>
          <w:p w14:paraId="2D27AF7C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6683FB97" w14:textId="484A99D3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7057BDFF" w14:textId="3BBEBB95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2 (27.8)</w:t>
            </w:r>
          </w:p>
        </w:tc>
        <w:tc>
          <w:tcPr>
            <w:tcW w:w="1710" w:type="dxa"/>
          </w:tcPr>
          <w:p w14:paraId="15494C14" w14:textId="1F2F1FF8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5 (22.1)</w:t>
            </w:r>
          </w:p>
        </w:tc>
        <w:tc>
          <w:tcPr>
            <w:tcW w:w="1710" w:type="dxa"/>
          </w:tcPr>
          <w:p w14:paraId="1793CC14" w14:textId="6DEA2297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7 (30.1)</w:t>
            </w:r>
          </w:p>
        </w:tc>
      </w:tr>
      <w:tr w:rsidR="000042C7" w:rsidRPr="00D971FC" w14:paraId="03A5C282" w14:textId="1C08CA53" w:rsidTr="00D971FC">
        <w:tc>
          <w:tcPr>
            <w:tcW w:w="4675" w:type="dxa"/>
            <w:vMerge/>
            <w:vAlign w:val="center"/>
          </w:tcPr>
          <w:p w14:paraId="4EF9BDC7" w14:textId="36CAD6CD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5DF25488" w14:textId="56DF4691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34A1CC0F" w14:textId="4A3DEF38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3 (11.4)</w:t>
            </w:r>
          </w:p>
        </w:tc>
        <w:tc>
          <w:tcPr>
            <w:tcW w:w="1710" w:type="dxa"/>
          </w:tcPr>
          <w:p w14:paraId="270EF3A5" w14:textId="450F14A1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710" w:type="dxa"/>
          </w:tcPr>
          <w:p w14:paraId="18468854" w14:textId="6E9743CB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9 (15.0)</w:t>
            </w:r>
          </w:p>
        </w:tc>
      </w:tr>
      <w:tr w:rsidR="000042C7" w:rsidRPr="00D971FC" w14:paraId="0C6CBF46" w14:textId="0E61E70C" w:rsidTr="00D971FC">
        <w:tc>
          <w:tcPr>
            <w:tcW w:w="4675" w:type="dxa"/>
            <w:vMerge w:val="restart"/>
            <w:vAlign w:val="center"/>
          </w:tcPr>
          <w:p w14:paraId="0923A63C" w14:textId="0AEE0EAE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Give the child a pacifier</w:t>
            </w:r>
          </w:p>
        </w:tc>
        <w:tc>
          <w:tcPr>
            <w:tcW w:w="4320" w:type="dxa"/>
          </w:tcPr>
          <w:p w14:paraId="37ACF755" w14:textId="3B97F075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01993FD0" w14:textId="3C10C4BF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40 (74.4)</w:t>
            </w:r>
          </w:p>
        </w:tc>
        <w:tc>
          <w:tcPr>
            <w:tcW w:w="1710" w:type="dxa"/>
          </w:tcPr>
          <w:p w14:paraId="6515B279" w14:textId="6A58B2EB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5 (71.1)</w:t>
            </w:r>
          </w:p>
        </w:tc>
        <w:tc>
          <w:tcPr>
            <w:tcW w:w="1710" w:type="dxa"/>
          </w:tcPr>
          <w:p w14:paraId="5CE9776C" w14:textId="67D4D1E9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95 (75.7)</w:t>
            </w:r>
          </w:p>
        </w:tc>
      </w:tr>
      <w:tr w:rsidR="000042C7" w:rsidRPr="00D971FC" w14:paraId="53B02DAF" w14:textId="03974FB1" w:rsidTr="00D971FC">
        <w:tc>
          <w:tcPr>
            <w:tcW w:w="4675" w:type="dxa"/>
            <w:vMerge/>
            <w:vAlign w:val="center"/>
          </w:tcPr>
          <w:p w14:paraId="42F2A8D0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242F8DE" w14:textId="10F166C0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0E525D87" w14:textId="6A85D11A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34 (18.5)</w:t>
            </w:r>
          </w:p>
        </w:tc>
        <w:tc>
          <w:tcPr>
            <w:tcW w:w="1710" w:type="dxa"/>
          </w:tcPr>
          <w:p w14:paraId="4C2C1F0E" w14:textId="2AB3BD25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6 (17.6)</w:t>
            </w:r>
          </w:p>
        </w:tc>
        <w:tc>
          <w:tcPr>
            <w:tcW w:w="1710" w:type="dxa"/>
          </w:tcPr>
          <w:p w14:paraId="5ED8EA87" w14:textId="4C6C0118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98 (18.8)</w:t>
            </w:r>
          </w:p>
        </w:tc>
      </w:tr>
      <w:tr w:rsidR="000042C7" w:rsidRPr="00D971FC" w14:paraId="158C0A4C" w14:textId="42AA23D8" w:rsidTr="00D971FC">
        <w:tc>
          <w:tcPr>
            <w:tcW w:w="4675" w:type="dxa"/>
            <w:vMerge/>
            <w:vAlign w:val="center"/>
          </w:tcPr>
          <w:p w14:paraId="1A037ADF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28D730A" w14:textId="77777777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5782F8AF" w14:textId="6672C896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2 (7.2)</w:t>
            </w:r>
          </w:p>
        </w:tc>
        <w:tc>
          <w:tcPr>
            <w:tcW w:w="1710" w:type="dxa"/>
          </w:tcPr>
          <w:p w14:paraId="35FBBCF0" w14:textId="5C861EA6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3 (11.3)</w:t>
            </w:r>
          </w:p>
        </w:tc>
        <w:tc>
          <w:tcPr>
            <w:tcW w:w="1710" w:type="dxa"/>
          </w:tcPr>
          <w:p w14:paraId="142DF767" w14:textId="20529F52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9 (5.6)</w:t>
            </w:r>
          </w:p>
        </w:tc>
      </w:tr>
      <w:tr w:rsidR="000042C7" w:rsidRPr="00D971FC" w14:paraId="6E9E69C9" w14:textId="7457760A" w:rsidTr="00D971FC">
        <w:tc>
          <w:tcPr>
            <w:tcW w:w="4675" w:type="dxa"/>
            <w:vMerge w:val="restart"/>
            <w:vAlign w:val="center"/>
          </w:tcPr>
          <w:p w14:paraId="3094D935" w14:textId="4D0D3FF2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Clean a pacifier with water and soap</w:t>
            </w:r>
          </w:p>
        </w:tc>
        <w:tc>
          <w:tcPr>
            <w:tcW w:w="4320" w:type="dxa"/>
          </w:tcPr>
          <w:p w14:paraId="595D9B5F" w14:textId="236523E4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771E7289" w14:textId="1CB6DE8A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83 (80.3)</w:t>
            </w:r>
          </w:p>
        </w:tc>
        <w:tc>
          <w:tcPr>
            <w:tcW w:w="1710" w:type="dxa"/>
          </w:tcPr>
          <w:p w14:paraId="7E145F71" w14:textId="2E840E21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45 (71.1)</w:t>
            </w:r>
          </w:p>
        </w:tc>
        <w:tc>
          <w:tcPr>
            <w:tcW w:w="1710" w:type="dxa"/>
          </w:tcPr>
          <w:p w14:paraId="5A58530B" w14:textId="1B1ED218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38 (83.9)</w:t>
            </w:r>
          </w:p>
        </w:tc>
      </w:tr>
      <w:tr w:rsidR="000042C7" w:rsidRPr="00D971FC" w14:paraId="22E25889" w14:textId="0976BF1E" w:rsidTr="00D971FC">
        <w:tc>
          <w:tcPr>
            <w:tcW w:w="4675" w:type="dxa"/>
            <w:vMerge/>
            <w:vAlign w:val="center"/>
          </w:tcPr>
          <w:p w14:paraId="4E4D280C" w14:textId="105B0CD2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01064116" w14:textId="0ABA8930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67FB8B9B" w14:textId="086EAEDA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6 (11.8)</w:t>
            </w:r>
          </w:p>
        </w:tc>
        <w:tc>
          <w:tcPr>
            <w:tcW w:w="1710" w:type="dxa"/>
          </w:tcPr>
          <w:p w14:paraId="668BF928" w14:textId="1936834A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4 (16.7)</w:t>
            </w:r>
          </w:p>
        </w:tc>
        <w:tc>
          <w:tcPr>
            <w:tcW w:w="1710" w:type="dxa"/>
          </w:tcPr>
          <w:p w14:paraId="2B8E8784" w14:textId="5B577A29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2 (10.0)</w:t>
            </w:r>
          </w:p>
        </w:tc>
      </w:tr>
      <w:tr w:rsidR="000042C7" w:rsidRPr="00D971FC" w14:paraId="7C389D89" w14:textId="15F18D7A" w:rsidTr="00D971FC">
        <w:tc>
          <w:tcPr>
            <w:tcW w:w="4675" w:type="dxa"/>
            <w:vMerge/>
            <w:vAlign w:val="center"/>
          </w:tcPr>
          <w:p w14:paraId="606B53EA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07F112D" w14:textId="77777777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75C2A4AA" w14:textId="45F64D49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7 (7.9)</w:t>
            </w:r>
          </w:p>
        </w:tc>
        <w:tc>
          <w:tcPr>
            <w:tcW w:w="1710" w:type="dxa"/>
          </w:tcPr>
          <w:p w14:paraId="32C64B04" w14:textId="14FFD3EC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5 (12.3)</w:t>
            </w:r>
          </w:p>
        </w:tc>
        <w:tc>
          <w:tcPr>
            <w:tcW w:w="1710" w:type="dxa"/>
          </w:tcPr>
          <w:p w14:paraId="6ECD2F79" w14:textId="3571B583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2 (6.1)</w:t>
            </w:r>
          </w:p>
        </w:tc>
      </w:tr>
      <w:tr w:rsidR="000042C7" w:rsidRPr="00D971FC" w14:paraId="13F8749C" w14:textId="7B6B450E" w:rsidTr="00D971FC">
        <w:tc>
          <w:tcPr>
            <w:tcW w:w="4675" w:type="dxa"/>
            <w:vMerge w:val="restart"/>
            <w:vAlign w:val="center"/>
          </w:tcPr>
          <w:p w14:paraId="30D283A8" w14:textId="0F7DA25B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Clean a pacifier with your mouth</w:t>
            </w:r>
          </w:p>
        </w:tc>
        <w:tc>
          <w:tcPr>
            <w:tcW w:w="4320" w:type="dxa"/>
          </w:tcPr>
          <w:p w14:paraId="171197F4" w14:textId="2BC048E3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18FF2FE7" w14:textId="664D45F1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3 (21.1)</w:t>
            </w:r>
          </w:p>
        </w:tc>
        <w:tc>
          <w:tcPr>
            <w:tcW w:w="1710" w:type="dxa"/>
          </w:tcPr>
          <w:p w14:paraId="1B1BC8F1" w14:textId="3D812935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9 (33.8)</w:t>
            </w:r>
          </w:p>
        </w:tc>
        <w:tc>
          <w:tcPr>
            <w:tcW w:w="1710" w:type="dxa"/>
          </w:tcPr>
          <w:p w14:paraId="5D452BEF" w14:textId="1F16BD5C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4 (16.1)</w:t>
            </w:r>
          </w:p>
        </w:tc>
      </w:tr>
      <w:tr w:rsidR="000042C7" w:rsidRPr="00D971FC" w14:paraId="068DAAB6" w14:textId="41B367C9" w:rsidTr="00D971FC">
        <w:tc>
          <w:tcPr>
            <w:tcW w:w="4675" w:type="dxa"/>
            <w:vMerge/>
            <w:vAlign w:val="center"/>
          </w:tcPr>
          <w:p w14:paraId="3D9E3AD8" w14:textId="61CA2F85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A4456D1" w14:textId="616E82F5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2AC394C6" w14:textId="466B2380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75 (24.1)</w:t>
            </w:r>
          </w:p>
        </w:tc>
        <w:tc>
          <w:tcPr>
            <w:tcW w:w="1710" w:type="dxa"/>
          </w:tcPr>
          <w:p w14:paraId="2D7898E1" w14:textId="173DBE5E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1 (25.0)</w:t>
            </w:r>
          </w:p>
        </w:tc>
        <w:tc>
          <w:tcPr>
            <w:tcW w:w="1710" w:type="dxa"/>
          </w:tcPr>
          <w:p w14:paraId="1AA15C71" w14:textId="36BCDFF6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4 (23.8)</w:t>
            </w:r>
          </w:p>
        </w:tc>
      </w:tr>
      <w:tr w:rsidR="000042C7" w:rsidRPr="00D971FC" w14:paraId="17F2CF11" w14:textId="3B642D66" w:rsidTr="00D971FC">
        <w:tc>
          <w:tcPr>
            <w:tcW w:w="4675" w:type="dxa"/>
            <w:vMerge/>
            <w:vAlign w:val="center"/>
          </w:tcPr>
          <w:p w14:paraId="03DAB9B9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913AB1F" w14:textId="77777777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0298B7F4" w14:textId="06E8A29C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98 (54.8)</w:t>
            </w:r>
          </w:p>
        </w:tc>
        <w:tc>
          <w:tcPr>
            <w:tcW w:w="1710" w:type="dxa"/>
          </w:tcPr>
          <w:p w14:paraId="20AC9592" w14:textId="25B2DDAA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4 (41.2)</w:t>
            </w:r>
          </w:p>
        </w:tc>
        <w:tc>
          <w:tcPr>
            <w:tcW w:w="1710" w:type="dxa"/>
          </w:tcPr>
          <w:p w14:paraId="0D2E6D70" w14:textId="59EE95ED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14 (60.2)</w:t>
            </w:r>
          </w:p>
        </w:tc>
      </w:tr>
      <w:tr w:rsidR="000042C7" w:rsidRPr="00D971FC" w14:paraId="06C344D2" w14:textId="461717F0" w:rsidTr="00D971FC">
        <w:tc>
          <w:tcPr>
            <w:tcW w:w="4675" w:type="dxa"/>
            <w:vMerge w:val="restart"/>
            <w:vAlign w:val="center"/>
          </w:tcPr>
          <w:p w14:paraId="18C103E3" w14:textId="2BAB8AE3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Brush the child’s teeth</w:t>
            </w:r>
          </w:p>
        </w:tc>
        <w:tc>
          <w:tcPr>
            <w:tcW w:w="4320" w:type="dxa"/>
          </w:tcPr>
          <w:p w14:paraId="3FBECF64" w14:textId="516C8B95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16270473" w14:textId="30FA96C4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24 (86.0)</w:t>
            </w:r>
          </w:p>
        </w:tc>
        <w:tc>
          <w:tcPr>
            <w:tcW w:w="1710" w:type="dxa"/>
          </w:tcPr>
          <w:p w14:paraId="17006F87" w14:textId="1876A5BD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1 (93.6)</w:t>
            </w:r>
          </w:p>
        </w:tc>
        <w:tc>
          <w:tcPr>
            <w:tcW w:w="1710" w:type="dxa"/>
          </w:tcPr>
          <w:p w14:paraId="7EFE396F" w14:textId="1AC0F08B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33 (83.0)</w:t>
            </w:r>
          </w:p>
        </w:tc>
      </w:tr>
      <w:tr w:rsidR="000042C7" w:rsidRPr="00D971FC" w14:paraId="27CA8508" w14:textId="79EE6310" w:rsidTr="00D971FC">
        <w:tc>
          <w:tcPr>
            <w:tcW w:w="4675" w:type="dxa"/>
            <w:vMerge/>
            <w:vAlign w:val="center"/>
          </w:tcPr>
          <w:p w14:paraId="0C33D74D" w14:textId="6EFBF836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3BD7627D" w14:textId="6951FCEC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50EA341E" w14:textId="76D8D6C4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3 (10.1)</w:t>
            </w:r>
          </w:p>
        </w:tc>
        <w:tc>
          <w:tcPr>
            <w:tcW w:w="1710" w:type="dxa"/>
          </w:tcPr>
          <w:p w14:paraId="4336C904" w14:textId="77B407F9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710" w:type="dxa"/>
          </w:tcPr>
          <w:p w14:paraId="495B53E0" w14:textId="50A2D584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61 (11.7)</w:t>
            </w:r>
          </w:p>
        </w:tc>
      </w:tr>
      <w:tr w:rsidR="000042C7" w:rsidRPr="00D971FC" w14:paraId="113C3900" w14:textId="4FAD83FA" w:rsidTr="00D971FC">
        <w:tc>
          <w:tcPr>
            <w:tcW w:w="4675" w:type="dxa"/>
            <w:vMerge/>
            <w:vAlign w:val="center"/>
          </w:tcPr>
          <w:p w14:paraId="1F5E50EF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0053B02D" w14:textId="77777777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259A6F8A" w14:textId="11E5FEC0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9 (4.0)</w:t>
            </w:r>
          </w:p>
        </w:tc>
        <w:tc>
          <w:tcPr>
            <w:tcW w:w="1710" w:type="dxa"/>
          </w:tcPr>
          <w:p w14:paraId="4606E2EB" w14:textId="3F6ABE67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10" w:type="dxa"/>
          </w:tcPr>
          <w:p w14:paraId="4EACF239" w14:textId="7D174729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8 (5.4)</w:t>
            </w:r>
          </w:p>
        </w:tc>
      </w:tr>
      <w:tr w:rsidR="000042C7" w:rsidRPr="00D971FC" w14:paraId="0F8217EF" w14:textId="21DCF67E" w:rsidTr="00D971FC">
        <w:tc>
          <w:tcPr>
            <w:tcW w:w="4675" w:type="dxa"/>
            <w:vMerge w:val="restart"/>
            <w:vAlign w:val="center"/>
          </w:tcPr>
          <w:p w14:paraId="0979ACB1" w14:textId="4ECAD9B1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Share a toothbrush with the child</w:t>
            </w:r>
          </w:p>
        </w:tc>
        <w:tc>
          <w:tcPr>
            <w:tcW w:w="4320" w:type="dxa"/>
          </w:tcPr>
          <w:p w14:paraId="1BE2AC30" w14:textId="7D7F6A66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530" w:type="dxa"/>
          </w:tcPr>
          <w:p w14:paraId="61F47584" w14:textId="0111F69F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0 (9.6)</w:t>
            </w:r>
          </w:p>
        </w:tc>
        <w:tc>
          <w:tcPr>
            <w:tcW w:w="1710" w:type="dxa"/>
          </w:tcPr>
          <w:p w14:paraId="007B2689" w14:textId="292ED5A7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9 (14.2)</w:t>
            </w:r>
          </w:p>
        </w:tc>
        <w:tc>
          <w:tcPr>
            <w:tcW w:w="1710" w:type="dxa"/>
          </w:tcPr>
          <w:p w14:paraId="34E90DB3" w14:textId="04C741BD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1 (7.9)</w:t>
            </w:r>
          </w:p>
        </w:tc>
      </w:tr>
      <w:tr w:rsidR="000042C7" w:rsidRPr="00D971FC" w14:paraId="0E19D0E7" w14:textId="6BBF6244" w:rsidTr="00D971FC">
        <w:tc>
          <w:tcPr>
            <w:tcW w:w="4675" w:type="dxa"/>
            <w:vMerge/>
            <w:vAlign w:val="center"/>
          </w:tcPr>
          <w:p w14:paraId="0CDCEE37" w14:textId="570E38BC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2AB706A" w14:textId="50E530C2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560445B8" w14:textId="6B319502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3 (14.2)</w:t>
            </w:r>
          </w:p>
        </w:tc>
        <w:tc>
          <w:tcPr>
            <w:tcW w:w="1710" w:type="dxa"/>
          </w:tcPr>
          <w:p w14:paraId="27E81928" w14:textId="682E6FC3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4 (11.8)</w:t>
            </w:r>
          </w:p>
        </w:tc>
        <w:tc>
          <w:tcPr>
            <w:tcW w:w="1710" w:type="dxa"/>
          </w:tcPr>
          <w:p w14:paraId="2829CD88" w14:textId="58828200" w:rsidR="000042C7" w:rsidRPr="00D971FC" w:rsidRDefault="000042C7" w:rsidP="006139C5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79 (15.1)</w:t>
            </w:r>
          </w:p>
        </w:tc>
      </w:tr>
      <w:tr w:rsidR="000042C7" w:rsidRPr="00D971FC" w14:paraId="70C62BFA" w14:textId="66BE9393" w:rsidTr="00D971FC">
        <w:tc>
          <w:tcPr>
            <w:tcW w:w="4675" w:type="dxa"/>
            <w:vMerge/>
            <w:vAlign w:val="center"/>
          </w:tcPr>
          <w:p w14:paraId="0F6FD855" w14:textId="77777777" w:rsidR="000042C7" w:rsidRPr="00D971FC" w:rsidRDefault="000042C7" w:rsidP="00E4780B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</w:tcPr>
          <w:p w14:paraId="50CAE103" w14:textId="77777777" w:rsidR="000042C7" w:rsidRPr="00D971FC" w:rsidRDefault="000042C7" w:rsidP="00941D7A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12270968" w14:textId="21C22500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53 (76.2)</w:t>
            </w:r>
          </w:p>
        </w:tc>
        <w:tc>
          <w:tcPr>
            <w:tcW w:w="1710" w:type="dxa"/>
          </w:tcPr>
          <w:p w14:paraId="73752981" w14:textId="3012332A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51 (74.0)</w:t>
            </w:r>
          </w:p>
        </w:tc>
        <w:tc>
          <w:tcPr>
            <w:tcW w:w="1710" w:type="dxa"/>
          </w:tcPr>
          <w:p w14:paraId="38305EF2" w14:textId="454194A5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02 (77.0)</w:t>
            </w:r>
          </w:p>
        </w:tc>
      </w:tr>
      <w:tr w:rsidR="000042C7" w:rsidRPr="00D971FC" w14:paraId="1D37C930" w14:textId="01FC0241" w:rsidTr="00D971FC">
        <w:tc>
          <w:tcPr>
            <w:tcW w:w="4675" w:type="dxa"/>
            <w:vMerge w:val="restart"/>
            <w:vAlign w:val="center"/>
          </w:tcPr>
          <w:p w14:paraId="1B034AAD" w14:textId="35D16C2E" w:rsidR="000042C7" w:rsidRPr="00D971FC" w:rsidRDefault="000042C7" w:rsidP="00D971FC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When your youngest child was in diapers, did he or she regularly attend a daycare center outside the home (not including an in-home daycare provider) for a month or more?) </w:t>
            </w:r>
          </w:p>
        </w:tc>
        <w:tc>
          <w:tcPr>
            <w:tcW w:w="4320" w:type="dxa"/>
          </w:tcPr>
          <w:p w14:paraId="6854955A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0FF29AFB" w14:textId="7FF0553B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97 (13.4)</w:t>
            </w:r>
          </w:p>
        </w:tc>
        <w:tc>
          <w:tcPr>
            <w:tcW w:w="1710" w:type="dxa"/>
          </w:tcPr>
          <w:p w14:paraId="79C532B8" w14:textId="4202A9BA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97 (47.5)</w:t>
            </w:r>
          </w:p>
        </w:tc>
        <w:tc>
          <w:tcPr>
            <w:tcW w:w="1710" w:type="dxa"/>
          </w:tcPr>
          <w:p w14:paraId="3BEF241F" w14:textId="7B36109F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0 (0.0)</w:t>
            </w:r>
          </w:p>
        </w:tc>
      </w:tr>
      <w:tr w:rsidR="000042C7" w:rsidRPr="00D971FC" w14:paraId="65B7EF3E" w14:textId="60498F0E" w:rsidTr="00D971FC">
        <w:tc>
          <w:tcPr>
            <w:tcW w:w="4675" w:type="dxa"/>
            <w:vMerge/>
            <w:vAlign w:val="center"/>
          </w:tcPr>
          <w:p w14:paraId="002DF229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DAFB973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96A7793" w14:textId="64288B9C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85 (11.7)</w:t>
            </w:r>
          </w:p>
        </w:tc>
        <w:tc>
          <w:tcPr>
            <w:tcW w:w="1710" w:type="dxa"/>
          </w:tcPr>
          <w:p w14:paraId="3C74BE5E" w14:textId="0280D696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85 (41.7)</w:t>
            </w:r>
          </w:p>
        </w:tc>
        <w:tc>
          <w:tcPr>
            <w:tcW w:w="1710" w:type="dxa"/>
          </w:tcPr>
          <w:p w14:paraId="0101FC1C" w14:textId="23B4F616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0 (0.0)</w:t>
            </w:r>
          </w:p>
        </w:tc>
      </w:tr>
      <w:tr w:rsidR="000042C7" w:rsidRPr="00D971FC" w14:paraId="35CFEFEC" w14:textId="4431607D" w:rsidTr="00D971FC">
        <w:tc>
          <w:tcPr>
            <w:tcW w:w="4675" w:type="dxa"/>
            <w:vMerge/>
            <w:vAlign w:val="center"/>
          </w:tcPr>
          <w:p w14:paraId="5C620838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7E23F5C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7DA57F4A" w14:textId="7051694E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14:paraId="1C52F6BA" w14:textId="7E41D8D5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2 (1.0)</w:t>
            </w:r>
          </w:p>
        </w:tc>
        <w:tc>
          <w:tcPr>
            <w:tcW w:w="1710" w:type="dxa"/>
          </w:tcPr>
          <w:p w14:paraId="354F7C98" w14:textId="3F285B31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0 (0.0)</w:t>
            </w:r>
          </w:p>
        </w:tc>
      </w:tr>
      <w:tr w:rsidR="000042C7" w:rsidRPr="00D971FC" w14:paraId="7551D6E5" w14:textId="456BA8B6" w:rsidTr="005D45DE">
        <w:trPr>
          <w:trHeight w:val="197"/>
        </w:trPr>
        <w:tc>
          <w:tcPr>
            <w:tcW w:w="4675" w:type="dxa"/>
            <w:vMerge/>
            <w:vAlign w:val="center"/>
          </w:tcPr>
          <w:p w14:paraId="3DA7F13E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EDEA4D9" w14:textId="1026DC72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Missing</w:t>
            </w:r>
          </w:p>
        </w:tc>
        <w:tc>
          <w:tcPr>
            <w:tcW w:w="1530" w:type="dxa"/>
          </w:tcPr>
          <w:p w14:paraId="6E670F84" w14:textId="0A3F2B5D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542 (74.7)</w:t>
            </w:r>
          </w:p>
        </w:tc>
        <w:tc>
          <w:tcPr>
            <w:tcW w:w="1710" w:type="dxa"/>
          </w:tcPr>
          <w:p w14:paraId="480B51E7" w14:textId="346F49FB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20 (9.8)</w:t>
            </w:r>
          </w:p>
        </w:tc>
        <w:tc>
          <w:tcPr>
            <w:tcW w:w="1710" w:type="dxa"/>
          </w:tcPr>
          <w:p w14:paraId="4E34319F" w14:textId="2C75E8B1" w:rsidR="000042C7" w:rsidRPr="00D971FC" w:rsidRDefault="000042C7" w:rsidP="0052036C">
            <w:pPr>
              <w:jc w:val="center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522 (100)</w:t>
            </w:r>
          </w:p>
        </w:tc>
      </w:tr>
      <w:tr w:rsidR="000042C7" w:rsidRPr="00D971FC" w14:paraId="76001019" w14:textId="30CCD58B" w:rsidTr="00D971FC">
        <w:tc>
          <w:tcPr>
            <w:tcW w:w="4675" w:type="dxa"/>
            <w:vMerge w:val="restart"/>
            <w:vAlign w:val="center"/>
          </w:tcPr>
          <w:p w14:paraId="05340CFA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Do you plan to become pregnant in the future?</w:t>
            </w:r>
          </w:p>
        </w:tc>
        <w:tc>
          <w:tcPr>
            <w:tcW w:w="4320" w:type="dxa"/>
          </w:tcPr>
          <w:p w14:paraId="38E276F0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62F99DCB" w14:textId="426CA538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91 (53.9)</w:t>
            </w:r>
          </w:p>
        </w:tc>
        <w:tc>
          <w:tcPr>
            <w:tcW w:w="1710" w:type="dxa"/>
          </w:tcPr>
          <w:p w14:paraId="080D0185" w14:textId="5D0B23CB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54 (26.5)</w:t>
            </w:r>
          </w:p>
        </w:tc>
        <w:tc>
          <w:tcPr>
            <w:tcW w:w="1710" w:type="dxa"/>
          </w:tcPr>
          <w:p w14:paraId="3D290751" w14:textId="0F690368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37 (64.6)</w:t>
            </w:r>
          </w:p>
        </w:tc>
      </w:tr>
      <w:tr w:rsidR="000042C7" w:rsidRPr="00D971FC" w14:paraId="6DF56552" w14:textId="6A0A95C0" w:rsidTr="00D971FC">
        <w:tc>
          <w:tcPr>
            <w:tcW w:w="4675" w:type="dxa"/>
            <w:vMerge/>
            <w:vAlign w:val="center"/>
          </w:tcPr>
          <w:p w14:paraId="7B76858A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CEE0615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26C0C5A" w14:textId="4AB46C65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10 (28.9)</w:t>
            </w:r>
          </w:p>
        </w:tc>
        <w:tc>
          <w:tcPr>
            <w:tcW w:w="1710" w:type="dxa"/>
          </w:tcPr>
          <w:p w14:paraId="194B046C" w14:textId="06AF40B4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5 (61.3)</w:t>
            </w:r>
          </w:p>
        </w:tc>
        <w:tc>
          <w:tcPr>
            <w:tcW w:w="1710" w:type="dxa"/>
          </w:tcPr>
          <w:p w14:paraId="331FD319" w14:textId="0C51DCFC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85 (16.3)</w:t>
            </w:r>
          </w:p>
        </w:tc>
      </w:tr>
      <w:tr w:rsidR="000042C7" w:rsidRPr="00D971FC" w14:paraId="1E85E5B6" w14:textId="66F23295" w:rsidTr="00D971FC">
        <w:tc>
          <w:tcPr>
            <w:tcW w:w="4675" w:type="dxa"/>
            <w:vMerge/>
            <w:vAlign w:val="center"/>
          </w:tcPr>
          <w:p w14:paraId="7A3CDC91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BE6A888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2ADC14A4" w14:textId="3B976DBD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5 (17.2)</w:t>
            </w:r>
          </w:p>
        </w:tc>
        <w:tc>
          <w:tcPr>
            <w:tcW w:w="1710" w:type="dxa"/>
          </w:tcPr>
          <w:p w14:paraId="12569459" w14:textId="3B59BC5C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5 (12.3)</w:t>
            </w:r>
          </w:p>
        </w:tc>
        <w:tc>
          <w:tcPr>
            <w:tcW w:w="1710" w:type="dxa"/>
          </w:tcPr>
          <w:p w14:paraId="748B696C" w14:textId="7C9BE0F2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00 (19.2)</w:t>
            </w:r>
          </w:p>
        </w:tc>
      </w:tr>
      <w:tr w:rsidR="000042C7" w:rsidRPr="00D971FC" w14:paraId="3C756ADB" w14:textId="1B7F9290" w:rsidTr="00D971FC">
        <w:tc>
          <w:tcPr>
            <w:tcW w:w="4675" w:type="dxa"/>
            <w:vMerge w:val="restart"/>
            <w:vAlign w:val="center"/>
          </w:tcPr>
          <w:p w14:paraId="11CA469F" w14:textId="2F21BF06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How soon do you intend to become pregnant? </w:t>
            </w:r>
          </w:p>
          <w:p w14:paraId="3CAA203F" w14:textId="514D9A8E" w:rsidR="000042C7" w:rsidRPr="00D971FC" w:rsidRDefault="000042C7" w:rsidP="00E4780B">
            <w:pPr>
              <w:ind w:left="67"/>
              <w:rPr>
                <w:i/>
                <w:sz w:val="20"/>
                <w:szCs w:val="20"/>
              </w:rPr>
            </w:pPr>
            <w:r w:rsidRPr="00D971FC">
              <w:rPr>
                <w:i/>
                <w:sz w:val="20"/>
                <w:szCs w:val="20"/>
              </w:rPr>
              <w:t>(Only women indicating “Yes” they plan to become pregnant in the future answered this question.)</w:t>
            </w:r>
          </w:p>
          <w:p w14:paraId="1803EA87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948E953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Within 1 year</w:t>
            </w:r>
            <w:bookmarkStart w:id="0" w:name="_GoBack"/>
            <w:bookmarkEnd w:id="0"/>
          </w:p>
        </w:tc>
        <w:tc>
          <w:tcPr>
            <w:tcW w:w="1530" w:type="dxa"/>
          </w:tcPr>
          <w:p w14:paraId="2D2BFC68" w14:textId="1A2A6846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40 (10.2)</w:t>
            </w:r>
          </w:p>
        </w:tc>
        <w:tc>
          <w:tcPr>
            <w:tcW w:w="1710" w:type="dxa"/>
          </w:tcPr>
          <w:p w14:paraId="1D82C2BC" w14:textId="12BCC9EC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 (37.0)</w:t>
            </w:r>
          </w:p>
        </w:tc>
        <w:tc>
          <w:tcPr>
            <w:tcW w:w="1710" w:type="dxa"/>
          </w:tcPr>
          <w:p w14:paraId="08265709" w14:textId="736AF0D8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20 (5.9)</w:t>
            </w:r>
          </w:p>
        </w:tc>
      </w:tr>
      <w:tr w:rsidR="000042C7" w:rsidRPr="00D971FC" w14:paraId="7B96EC36" w14:textId="41E5BB01" w:rsidTr="00D971FC">
        <w:tc>
          <w:tcPr>
            <w:tcW w:w="4675" w:type="dxa"/>
            <w:vMerge/>
            <w:vAlign w:val="center"/>
          </w:tcPr>
          <w:p w14:paraId="7F91351D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AF8669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In 1-5 years </w:t>
            </w:r>
          </w:p>
        </w:tc>
        <w:tc>
          <w:tcPr>
            <w:tcW w:w="1530" w:type="dxa"/>
          </w:tcPr>
          <w:p w14:paraId="68C41AC5" w14:textId="670C6ACF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93 (49.4)</w:t>
            </w:r>
          </w:p>
        </w:tc>
        <w:tc>
          <w:tcPr>
            <w:tcW w:w="1710" w:type="dxa"/>
          </w:tcPr>
          <w:p w14:paraId="37DB8555" w14:textId="626A8766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32 (59.3)</w:t>
            </w:r>
          </w:p>
        </w:tc>
        <w:tc>
          <w:tcPr>
            <w:tcW w:w="1710" w:type="dxa"/>
          </w:tcPr>
          <w:p w14:paraId="2543DAD3" w14:textId="2BD94C17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61 (47.8)</w:t>
            </w:r>
          </w:p>
        </w:tc>
      </w:tr>
      <w:tr w:rsidR="000042C7" w:rsidRPr="00D971FC" w14:paraId="428BE138" w14:textId="372E92BD" w:rsidTr="00D971FC">
        <w:tc>
          <w:tcPr>
            <w:tcW w:w="4675" w:type="dxa"/>
            <w:vMerge/>
            <w:vAlign w:val="center"/>
          </w:tcPr>
          <w:p w14:paraId="67F0C7C1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2C25EF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In 6-10 years </w:t>
            </w:r>
          </w:p>
        </w:tc>
        <w:tc>
          <w:tcPr>
            <w:tcW w:w="1530" w:type="dxa"/>
          </w:tcPr>
          <w:p w14:paraId="07B80E1B" w14:textId="4A48E7BF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3 (31.5)</w:t>
            </w:r>
          </w:p>
        </w:tc>
        <w:tc>
          <w:tcPr>
            <w:tcW w:w="1710" w:type="dxa"/>
          </w:tcPr>
          <w:p w14:paraId="4FDBE924" w14:textId="69EF589C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710" w:type="dxa"/>
          </w:tcPr>
          <w:p w14:paraId="10C03E72" w14:textId="1E274ACA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22 (36.2)</w:t>
            </w:r>
          </w:p>
        </w:tc>
      </w:tr>
      <w:tr w:rsidR="000042C7" w:rsidRPr="00D971FC" w14:paraId="32D734A3" w14:textId="3A285077" w:rsidTr="00D971FC">
        <w:tc>
          <w:tcPr>
            <w:tcW w:w="4675" w:type="dxa"/>
            <w:vMerge/>
            <w:vAlign w:val="center"/>
          </w:tcPr>
          <w:p w14:paraId="0B4C04B4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5D1B51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 xml:space="preserve">In more than 10 years </w:t>
            </w:r>
          </w:p>
        </w:tc>
        <w:tc>
          <w:tcPr>
            <w:tcW w:w="1530" w:type="dxa"/>
          </w:tcPr>
          <w:p w14:paraId="54EDFFE4" w14:textId="646CF35C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4.6)</w:t>
            </w:r>
          </w:p>
        </w:tc>
        <w:tc>
          <w:tcPr>
            <w:tcW w:w="1710" w:type="dxa"/>
          </w:tcPr>
          <w:p w14:paraId="1A9720EF" w14:textId="42C0F14E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37A3AFC9" w14:textId="7EF611DA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8 (5.3)</w:t>
            </w:r>
          </w:p>
        </w:tc>
      </w:tr>
      <w:tr w:rsidR="000042C7" w:rsidRPr="00D971FC" w14:paraId="7800C56F" w14:textId="1D9B8199" w:rsidTr="00D971FC">
        <w:tc>
          <w:tcPr>
            <w:tcW w:w="4675" w:type="dxa"/>
            <w:vMerge/>
            <w:vAlign w:val="center"/>
          </w:tcPr>
          <w:p w14:paraId="050B1375" w14:textId="77777777" w:rsidR="000042C7" w:rsidRPr="00D971FC" w:rsidRDefault="000042C7" w:rsidP="00E4780B">
            <w:pPr>
              <w:ind w:left="67"/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4F61280" w14:textId="77777777" w:rsidR="000042C7" w:rsidRPr="00D971FC" w:rsidRDefault="000042C7" w:rsidP="00941D7A">
            <w:pPr>
              <w:rPr>
                <w:sz w:val="20"/>
                <w:szCs w:val="20"/>
              </w:rPr>
            </w:pPr>
            <w:r w:rsidRPr="00D971FC">
              <w:rPr>
                <w:sz w:val="20"/>
                <w:szCs w:val="20"/>
              </w:rPr>
              <w:t>I don’t know</w:t>
            </w:r>
          </w:p>
        </w:tc>
        <w:tc>
          <w:tcPr>
            <w:tcW w:w="1530" w:type="dxa"/>
          </w:tcPr>
          <w:p w14:paraId="3F30654F" w14:textId="4117D434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7 (4.3)</w:t>
            </w:r>
          </w:p>
        </w:tc>
        <w:tc>
          <w:tcPr>
            <w:tcW w:w="1710" w:type="dxa"/>
          </w:tcPr>
          <w:p w14:paraId="4D9C15E5" w14:textId="4A349A0B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710" w:type="dxa"/>
          </w:tcPr>
          <w:p w14:paraId="71C77A4F" w14:textId="5F0678F4" w:rsidR="000042C7" w:rsidRPr="00D971FC" w:rsidRDefault="000042C7" w:rsidP="0052036C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971FC">
              <w:rPr>
                <w:color w:val="000000"/>
                <w:sz w:val="20"/>
                <w:szCs w:val="20"/>
              </w:rPr>
              <w:t>16 (4.7)</w:t>
            </w:r>
          </w:p>
        </w:tc>
      </w:tr>
      <w:tr w:rsidR="00941D7A" w:rsidRPr="00D971FC" w14:paraId="63774D31" w14:textId="77777777" w:rsidTr="00D971FC">
        <w:trPr>
          <w:trHeight w:val="1115"/>
        </w:trPr>
        <w:tc>
          <w:tcPr>
            <w:tcW w:w="13945" w:type="dxa"/>
            <w:gridSpan w:val="5"/>
            <w:shd w:val="clear" w:color="auto" w:fill="E7E6E6" w:themeFill="background2"/>
            <w:vAlign w:val="center"/>
          </w:tcPr>
          <w:p w14:paraId="175FB9D1" w14:textId="77777777" w:rsidR="000042C7" w:rsidRPr="00D971FC" w:rsidRDefault="000042C7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BDD4CFC" w14:textId="20A93B96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 xml:space="preserve">While congenital CMV is the most common cause of congenital problems, it is still relatively rare in the US. </w:t>
            </w:r>
            <w:r w:rsidRPr="00D971FC">
              <w:rPr>
                <w:rStyle w:val="im"/>
                <w:color w:val="000000" w:themeColor="text1"/>
                <w:sz w:val="20"/>
                <w:szCs w:val="20"/>
              </w:rPr>
              <w:t xml:space="preserve">There are steps you can take to prevent yourself from contracting </w:t>
            </w:r>
            <w:r w:rsidRPr="00D971FC">
              <w:rPr>
                <w:color w:val="000000" w:themeColor="text1"/>
                <w:sz w:val="20"/>
                <w:szCs w:val="20"/>
              </w:rPr>
              <w:t>CMV and other germs, including:</w:t>
            </w:r>
          </w:p>
          <w:p w14:paraId="43DF2382" w14:textId="77777777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2620266" w14:textId="77777777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Washing hands with soap and water – especially after changing diapers, feeding young children</w:t>
            </w:r>
          </w:p>
          <w:p w14:paraId="6502EA87" w14:textId="77777777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wiping a child’s nose, and handling children’s toys</w:t>
            </w:r>
          </w:p>
          <w:p w14:paraId="3BEC3754" w14:textId="05C792B3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Not sharing food, cups, or eating utensils with young children</w:t>
            </w:r>
          </w:p>
          <w:p w14:paraId="701355C6" w14:textId="77777777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Not putting a child’s pacifier in your own mouth</w:t>
            </w:r>
          </w:p>
          <w:p w14:paraId="30CE78FA" w14:textId="77777777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Not sharing a toothbrush with a young child</w:t>
            </w:r>
          </w:p>
          <w:p w14:paraId="7C03E5F5" w14:textId="77777777" w:rsidR="00941D7A" w:rsidRPr="00D971FC" w:rsidRDefault="00941D7A" w:rsidP="000042C7">
            <w:pPr>
              <w:ind w:hanging="3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Avoiding contact with saliva when kissing a young child</w:t>
            </w:r>
          </w:p>
          <w:p w14:paraId="7E0B3B79" w14:textId="77777777" w:rsidR="000042C7" w:rsidRDefault="00941D7A" w:rsidP="00D971FC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  <w:r w:rsidRPr="00D971FC">
              <w:rPr>
                <w:color w:val="000000" w:themeColor="text1"/>
                <w:sz w:val="20"/>
                <w:szCs w:val="20"/>
              </w:rPr>
              <w:t>Cleaning all toys, countertops and other surfaces that have come into contact with urine or saliva.</w:t>
            </w:r>
          </w:p>
          <w:p w14:paraId="21340382" w14:textId="528972F0" w:rsidR="00D22039" w:rsidRPr="00D971FC" w:rsidRDefault="00D22039" w:rsidP="00D971FC">
            <w:pPr>
              <w:adjustRightInd w:val="0"/>
              <w:spacing w:before="29" w:after="29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78B6D7C1" w14:textId="6F8258FB" w:rsidR="00D2136D" w:rsidRPr="001D54F9" w:rsidRDefault="00D44C59" w:rsidP="00D2136D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D54F9">
        <w:rPr>
          <w:rFonts w:ascii="Times New Roman" w:hAnsi="Times New Roman" w:cs="Times New Roman"/>
          <w:color w:val="000000" w:themeColor="text1"/>
          <w:sz w:val="20"/>
          <w:szCs w:val="20"/>
        </w:rPr>
        <w:t>* Standard deviation reported rather than percent for continuous variables.</w:t>
      </w:r>
    </w:p>
    <w:sectPr w:rsidR="00D2136D" w:rsidRPr="001D54F9" w:rsidSect="00A27DFB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2F29E" w14:textId="77777777" w:rsidR="00AC7E41" w:rsidRDefault="00AC7E41" w:rsidP="00B22D9C">
      <w:r>
        <w:separator/>
      </w:r>
    </w:p>
  </w:endnote>
  <w:endnote w:type="continuationSeparator" w:id="0">
    <w:p w14:paraId="3C5673C6" w14:textId="77777777" w:rsidR="00AC7E41" w:rsidRDefault="00AC7E41" w:rsidP="00B22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9053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52EDA1" w14:textId="6C4E4614" w:rsidR="00F13DF9" w:rsidRDefault="00F13DF9" w:rsidP="006659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F619FF" w14:textId="77777777" w:rsidR="00F13DF9" w:rsidRDefault="00F13DF9" w:rsidP="00F13D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55783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14D07" w14:textId="649368C8" w:rsidR="00F13DF9" w:rsidRDefault="00F13DF9" w:rsidP="006659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98E617" w14:textId="77777777" w:rsidR="00F13DF9" w:rsidRDefault="00F13DF9" w:rsidP="00F13D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28F3A9" w14:textId="77777777" w:rsidR="00AC7E41" w:rsidRDefault="00AC7E41" w:rsidP="00B22D9C">
      <w:r>
        <w:separator/>
      </w:r>
    </w:p>
  </w:footnote>
  <w:footnote w:type="continuationSeparator" w:id="0">
    <w:p w14:paraId="75A090F4" w14:textId="77777777" w:rsidR="00AC7E41" w:rsidRDefault="00AC7E41" w:rsidP="00B22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C5278"/>
    <w:multiLevelType w:val="hybridMultilevel"/>
    <w:tmpl w:val="C1463B6C"/>
    <w:lvl w:ilvl="0" w:tplc="434C10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D037D"/>
    <w:multiLevelType w:val="hybridMultilevel"/>
    <w:tmpl w:val="C7EAD8BE"/>
    <w:lvl w:ilvl="0" w:tplc="AA48346E">
      <w:numFmt w:val="bullet"/>
      <w:lvlText w:val="-"/>
      <w:lvlJc w:val="left"/>
      <w:pPr>
        <w:ind w:left="4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7" w:hanging="360"/>
      </w:pPr>
      <w:rPr>
        <w:rFonts w:ascii="Wingdings" w:hAnsi="Wingdings" w:hint="default"/>
      </w:rPr>
    </w:lvl>
  </w:abstractNum>
  <w:abstractNum w:abstractNumId="2" w15:restartNumberingAfterBreak="0">
    <w:nsid w:val="0B531916"/>
    <w:multiLevelType w:val="hybridMultilevel"/>
    <w:tmpl w:val="1CC89D82"/>
    <w:lvl w:ilvl="0" w:tplc="434C10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6E54EB2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814EF"/>
    <w:multiLevelType w:val="multilevel"/>
    <w:tmpl w:val="AF421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FD08B6"/>
    <w:multiLevelType w:val="hybridMultilevel"/>
    <w:tmpl w:val="C2641C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DAE50DA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6" w15:restartNumberingAfterBreak="0">
    <w:nsid w:val="1DB27240"/>
    <w:multiLevelType w:val="hybridMultilevel"/>
    <w:tmpl w:val="873470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FF103B"/>
    <w:multiLevelType w:val="hybridMultilevel"/>
    <w:tmpl w:val="CA62C610"/>
    <w:lvl w:ilvl="0" w:tplc="434C10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6E54EB2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032A4C"/>
    <w:multiLevelType w:val="hybridMultilevel"/>
    <w:tmpl w:val="60D683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1D537B"/>
    <w:multiLevelType w:val="hybridMultilevel"/>
    <w:tmpl w:val="0DB89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D11443"/>
    <w:multiLevelType w:val="hybridMultilevel"/>
    <w:tmpl w:val="2ED62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C3078B"/>
    <w:multiLevelType w:val="hybridMultilevel"/>
    <w:tmpl w:val="FF40DFF6"/>
    <w:lvl w:ilvl="0" w:tplc="23B6722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561C5E"/>
    <w:multiLevelType w:val="hybridMultilevel"/>
    <w:tmpl w:val="578A9C42"/>
    <w:lvl w:ilvl="0" w:tplc="278A4B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5441DE"/>
    <w:multiLevelType w:val="hybridMultilevel"/>
    <w:tmpl w:val="4776D51E"/>
    <w:lvl w:ilvl="0" w:tplc="434C10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04CD3"/>
    <w:multiLevelType w:val="hybridMultilevel"/>
    <w:tmpl w:val="2F4CF292"/>
    <w:lvl w:ilvl="0" w:tplc="DA2A3B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CC36A2"/>
    <w:multiLevelType w:val="hybridMultilevel"/>
    <w:tmpl w:val="60E81E26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5BAB7378"/>
    <w:multiLevelType w:val="hybridMultilevel"/>
    <w:tmpl w:val="BE8467D4"/>
    <w:lvl w:ilvl="0" w:tplc="902ED9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EC125B"/>
    <w:multiLevelType w:val="hybridMultilevel"/>
    <w:tmpl w:val="B2561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43DCA"/>
    <w:multiLevelType w:val="hybridMultilevel"/>
    <w:tmpl w:val="707244D4"/>
    <w:lvl w:ilvl="0" w:tplc="C9C07AAA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D6AAC"/>
    <w:multiLevelType w:val="hybridMultilevel"/>
    <w:tmpl w:val="DA48B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2B739B"/>
    <w:multiLevelType w:val="hybridMultilevel"/>
    <w:tmpl w:val="C1463B6C"/>
    <w:lvl w:ilvl="0" w:tplc="434C10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900F0B"/>
    <w:multiLevelType w:val="hybridMultilevel"/>
    <w:tmpl w:val="5A029AA6"/>
    <w:lvl w:ilvl="0" w:tplc="6848F6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EB04B9"/>
    <w:multiLevelType w:val="hybridMultilevel"/>
    <w:tmpl w:val="973AFD6C"/>
    <w:lvl w:ilvl="0" w:tplc="434C10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2316A9"/>
    <w:multiLevelType w:val="hybridMultilevel"/>
    <w:tmpl w:val="E97241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AB66BED"/>
    <w:multiLevelType w:val="hybridMultilevel"/>
    <w:tmpl w:val="40BCE4F2"/>
    <w:lvl w:ilvl="0" w:tplc="EA427A88">
      <w:start w:val="4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19"/>
  </w:num>
  <w:num w:numId="5">
    <w:abstractNumId w:val="4"/>
  </w:num>
  <w:num w:numId="6">
    <w:abstractNumId w:val="23"/>
  </w:num>
  <w:num w:numId="7">
    <w:abstractNumId w:val="7"/>
  </w:num>
  <w:num w:numId="8">
    <w:abstractNumId w:val="20"/>
  </w:num>
  <w:num w:numId="9">
    <w:abstractNumId w:val="18"/>
  </w:num>
  <w:num w:numId="10">
    <w:abstractNumId w:val="17"/>
  </w:num>
  <w:num w:numId="11">
    <w:abstractNumId w:val="22"/>
  </w:num>
  <w:num w:numId="12">
    <w:abstractNumId w:val="12"/>
  </w:num>
  <w:num w:numId="13">
    <w:abstractNumId w:val="14"/>
  </w:num>
  <w:num w:numId="14">
    <w:abstractNumId w:val="9"/>
  </w:num>
  <w:num w:numId="15">
    <w:abstractNumId w:val="11"/>
  </w:num>
  <w:num w:numId="16">
    <w:abstractNumId w:val="10"/>
  </w:num>
  <w:num w:numId="17">
    <w:abstractNumId w:val="3"/>
  </w:num>
  <w:num w:numId="18">
    <w:abstractNumId w:val="16"/>
  </w:num>
  <w:num w:numId="19">
    <w:abstractNumId w:val="5"/>
  </w:num>
  <w:num w:numId="20">
    <w:abstractNumId w:val="15"/>
  </w:num>
  <w:num w:numId="21">
    <w:abstractNumId w:val="1"/>
  </w:num>
  <w:num w:numId="22">
    <w:abstractNumId w:val="21"/>
  </w:num>
  <w:num w:numId="23">
    <w:abstractNumId w:val="24"/>
  </w:num>
  <w:num w:numId="24">
    <w:abstractNumId w:val="8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947"/>
    <w:rsid w:val="0000123F"/>
    <w:rsid w:val="000019E8"/>
    <w:rsid w:val="00002A77"/>
    <w:rsid w:val="000042C7"/>
    <w:rsid w:val="00005F0E"/>
    <w:rsid w:val="0000720D"/>
    <w:rsid w:val="0000729D"/>
    <w:rsid w:val="00012D00"/>
    <w:rsid w:val="00013CB6"/>
    <w:rsid w:val="0001650A"/>
    <w:rsid w:val="00021515"/>
    <w:rsid w:val="00022448"/>
    <w:rsid w:val="000234C5"/>
    <w:rsid w:val="00023AF1"/>
    <w:rsid w:val="000254BD"/>
    <w:rsid w:val="00027841"/>
    <w:rsid w:val="000317D7"/>
    <w:rsid w:val="000342BA"/>
    <w:rsid w:val="000345A1"/>
    <w:rsid w:val="00035568"/>
    <w:rsid w:val="0003724A"/>
    <w:rsid w:val="00037BDE"/>
    <w:rsid w:val="000403B0"/>
    <w:rsid w:val="000405B5"/>
    <w:rsid w:val="00040E28"/>
    <w:rsid w:val="000410A3"/>
    <w:rsid w:val="0004189D"/>
    <w:rsid w:val="000438A8"/>
    <w:rsid w:val="00044C0A"/>
    <w:rsid w:val="0004545B"/>
    <w:rsid w:val="000456E5"/>
    <w:rsid w:val="00047DBE"/>
    <w:rsid w:val="0005012F"/>
    <w:rsid w:val="0005259E"/>
    <w:rsid w:val="00052F08"/>
    <w:rsid w:val="0005551B"/>
    <w:rsid w:val="0005645F"/>
    <w:rsid w:val="00056D3C"/>
    <w:rsid w:val="000608E4"/>
    <w:rsid w:val="000628C4"/>
    <w:rsid w:val="0006351F"/>
    <w:rsid w:val="00064A6C"/>
    <w:rsid w:val="000653D3"/>
    <w:rsid w:val="00066B0F"/>
    <w:rsid w:val="00071106"/>
    <w:rsid w:val="000719C4"/>
    <w:rsid w:val="00072F1A"/>
    <w:rsid w:val="00073A88"/>
    <w:rsid w:val="0007504A"/>
    <w:rsid w:val="00080CA6"/>
    <w:rsid w:val="00080DB6"/>
    <w:rsid w:val="00081678"/>
    <w:rsid w:val="00081F74"/>
    <w:rsid w:val="00083A30"/>
    <w:rsid w:val="00083FB3"/>
    <w:rsid w:val="00085186"/>
    <w:rsid w:val="00091150"/>
    <w:rsid w:val="0009227E"/>
    <w:rsid w:val="00092803"/>
    <w:rsid w:val="00095310"/>
    <w:rsid w:val="00095483"/>
    <w:rsid w:val="00095DD0"/>
    <w:rsid w:val="00096634"/>
    <w:rsid w:val="000A084C"/>
    <w:rsid w:val="000A1618"/>
    <w:rsid w:val="000A1705"/>
    <w:rsid w:val="000A274F"/>
    <w:rsid w:val="000A2DB9"/>
    <w:rsid w:val="000A3E96"/>
    <w:rsid w:val="000A4585"/>
    <w:rsid w:val="000B3A20"/>
    <w:rsid w:val="000B4D84"/>
    <w:rsid w:val="000B5D3B"/>
    <w:rsid w:val="000B68B1"/>
    <w:rsid w:val="000B76B3"/>
    <w:rsid w:val="000C039A"/>
    <w:rsid w:val="000C39A2"/>
    <w:rsid w:val="000C39E4"/>
    <w:rsid w:val="000C4551"/>
    <w:rsid w:val="000C45F4"/>
    <w:rsid w:val="000C5797"/>
    <w:rsid w:val="000D21C1"/>
    <w:rsid w:val="000D3AE4"/>
    <w:rsid w:val="000D5855"/>
    <w:rsid w:val="000D6011"/>
    <w:rsid w:val="000D63E0"/>
    <w:rsid w:val="000D721B"/>
    <w:rsid w:val="000E0151"/>
    <w:rsid w:val="000E49A8"/>
    <w:rsid w:val="000E6556"/>
    <w:rsid w:val="000E6C0F"/>
    <w:rsid w:val="000E6FFA"/>
    <w:rsid w:val="000E74CD"/>
    <w:rsid w:val="000E7992"/>
    <w:rsid w:val="000F0C51"/>
    <w:rsid w:val="000F1077"/>
    <w:rsid w:val="000F5874"/>
    <w:rsid w:val="000F6106"/>
    <w:rsid w:val="000F6376"/>
    <w:rsid w:val="00100A22"/>
    <w:rsid w:val="0010261B"/>
    <w:rsid w:val="001042CF"/>
    <w:rsid w:val="00104A50"/>
    <w:rsid w:val="00104F41"/>
    <w:rsid w:val="001051F8"/>
    <w:rsid w:val="00105471"/>
    <w:rsid w:val="001065FF"/>
    <w:rsid w:val="00107587"/>
    <w:rsid w:val="00110CE4"/>
    <w:rsid w:val="00111AB8"/>
    <w:rsid w:val="00112898"/>
    <w:rsid w:val="00112FB0"/>
    <w:rsid w:val="0011429C"/>
    <w:rsid w:val="0011573B"/>
    <w:rsid w:val="00115A66"/>
    <w:rsid w:val="00121962"/>
    <w:rsid w:val="0012482E"/>
    <w:rsid w:val="0012535A"/>
    <w:rsid w:val="00127856"/>
    <w:rsid w:val="00127D2E"/>
    <w:rsid w:val="00130313"/>
    <w:rsid w:val="00131E96"/>
    <w:rsid w:val="0013395E"/>
    <w:rsid w:val="00133C25"/>
    <w:rsid w:val="001347DC"/>
    <w:rsid w:val="0013487C"/>
    <w:rsid w:val="00134B69"/>
    <w:rsid w:val="00135CB4"/>
    <w:rsid w:val="00136FC3"/>
    <w:rsid w:val="0013706B"/>
    <w:rsid w:val="001406C3"/>
    <w:rsid w:val="0014157F"/>
    <w:rsid w:val="00141E23"/>
    <w:rsid w:val="0014480D"/>
    <w:rsid w:val="00145050"/>
    <w:rsid w:val="00145964"/>
    <w:rsid w:val="00146D66"/>
    <w:rsid w:val="001477EA"/>
    <w:rsid w:val="00147D8F"/>
    <w:rsid w:val="00150A07"/>
    <w:rsid w:val="001532E9"/>
    <w:rsid w:val="00154492"/>
    <w:rsid w:val="00155D47"/>
    <w:rsid w:val="0016008F"/>
    <w:rsid w:val="00161381"/>
    <w:rsid w:val="00162718"/>
    <w:rsid w:val="00162BBF"/>
    <w:rsid w:val="00164FE2"/>
    <w:rsid w:val="00165EBD"/>
    <w:rsid w:val="0016778E"/>
    <w:rsid w:val="00167DAC"/>
    <w:rsid w:val="00170036"/>
    <w:rsid w:val="0017085E"/>
    <w:rsid w:val="00172DCC"/>
    <w:rsid w:val="001735E0"/>
    <w:rsid w:val="00173DD3"/>
    <w:rsid w:val="00175D8F"/>
    <w:rsid w:val="001765CC"/>
    <w:rsid w:val="00176CAF"/>
    <w:rsid w:val="00176ED7"/>
    <w:rsid w:val="00180C2D"/>
    <w:rsid w:val="0018457A"/>
    <w:rsid w:val="0018559D"/>
    <w:rsid w:val="00187F50"/>
    <w:rsid w:val="00192BE8"/>
    <w:rsid w:val="00193C3B"/>
    <w:rsid w:val="00194C97"/>
    <w:rsid w:val="0019607B"/>
    <w:rsid w:val="001A121A"/>
    <w:rsid w:val="001A25C6"/>
    <w:rsid w:val="001A2EA2"/>
    <w:rsid w:val="001A4A10"/>
    <w:rsid w:val="001A635E"/>
    <w:rsid w:val="001A68DD"/>
    <w:rsid w:val="001B0E57"/>
    <w:rsid w:val="001B20C1"/>
    <w:rsid w:val="001C028B"/>
    <w:rsid w:val="001C0AB9"/>
    <w:rsid w:val="001C19B0"/>
    <w:rsid w:val="001C2E57"/>
    <w:rsid w:val="001C2F4B"/>
    <w:rsid w:val="001C3021"/>
    <w:rsid w:val="001C4284"/>
    <w:rsid w:val="001C6377"/>
    <w:rsid w:val="001C6AE5"/>
    <w:rsid w:val="001C7274"/>
    <w:rsid w:val="001D1A69"/>
    <w:rsid w:val="001D1E18"/>
    <w:rsid w:val="001D25DA"/>
    <w:rsid w:val="001D2729"/>
    <w:rsid w:val="001D299D"/>
    <w:rsid w:val="001D3EF0"/>
    <w:rsid w:val="001D4519"/>
    <w:rsid w:val="001D54F9"/>
    <w:rsid w:val="001E0F80"/>
    <w:rsid w:val="001E1962"/>
    <w:rsid w:val="001E32F8"/>
    <w:rsid w:val="001E5FD0"/>
    <w:rsid w:val="001E666C"/>
    <w:rsid w:val="001F03F5"/>
    <w:rsid w:val="001F0708"/>
    <w:rsid w:val="001F0745"/>
    <w:rsid w:val="001F089D"/>
    <w:rsid w:val="001F09C5"/>
    <w:rsid w:val="001F0F4D"/>
    <w:rsid w:val="001F3536"/>
    <w:rsid w:val="001F36A7"/>
    <w:rsid w:val="001F3916"/>
    <w:rsid w:val="001F5562"/>
    <w:rsid w:val="001F752E"/>
    <w:rsid w:val="002056E6"/>
    <w:rsid w:val="00205CFF"/>
    <w:rsid w:val="00207C53"/>
    <w:rsid w:val="002125A1"/>
    <w:rsid w:val="00213FCA"/>
    <w:rsid w:val="00214B4A"/>
    <w:rsid w:val="0022328F"/>
    <w:rsid w:val="00223416"/>
    <w:rsid w:val="00224C4D"/>
    <w:rsid w:val="002250F3"/>
    <w:rsid w:val="002253BB"/>
    <w:rsid w:val="00225B2D"/>
    <w:rsid w:val="00225BE9"/>
    <w:rsid w:val="002263E2"/>
    <w:rsid w:val="0022694F"/>
    <w:rsid w:val="00233D2D"/>
    <w:rsid w:val="002352B8"/>
    <w:rsid w:val="00235EA4"/>
    <w:rsid w:val="002430C5"/>
    <w:rsid w:val="00243A10"/>
    <w:rsid w:val="00246E14"/>
    <w:rsid w:val="00250524"/>
    <w:rsid w:val="00253509"/>
    <w:rsid w:val="002545E7"/>
    <w:rsid w:val="00255C81"/>
    <w:rsid w:val="00256EAC"/>
    <w:rsid w:val="00260F11"/>
    <w:rsid w:val="002659A2"/>
    <w:rsid w:val="00266699"/>
    <w:rsid w:val="00270B83"/>
    <w:rsid w:val="002716AF"/>
    <w:rsid w:val="002719A6"/>
    <w:rsid w:val="00272EDB"/>
    <w:rsid w:val="00273339"/>
    <w:rsid w:val="00274DF7"/>
    <w:rsid w:val="002758C6"/>
    <w:rsid w:val="00276E4B"/>
    <w:rsid w:val="00280BA0"/>
    <w:rsid w:val="002839CA"/>
    <w:rsid w:val="00283CF4"/>
    <w:rsid w:val="00283DB6"/>
    <w:rsid w:val="0028415A"/>
    <w:rsid w:val="002873E2"/>
    <w:rsid w:val="002906BF"/>
    <w:rsid w:val="0029318C"/>
    <w:rsid w:val="00293C7F"/>
    <w:rsid w:val="00294A4B"/>
    <w:rsid w:val="0029629D"/>
    <w:rsid w:val="002A0B70"/>
    <w:rsid w:val="002A0DA7"/>
    <w:rsid w:val="002A1689"/>
    <w:rsid w:val="002A19D0"/>
    <w:rsid w:val="002A1F23"/>
    <w:rsid w:val="002A3659"/>
    <w:rsid w:val="002A5DCF"/>
    <w:rsid w:val="002A69AF"/>
    <w:rsid w:val="002A715B"/>
    <w:rsid w:val="002B06FD"/>
    <w:rsid w:val="002B13C1"/>
    <w:rsid w:val="002B2872"/>
    <w:rsid w:val="002B3990"/>
    <w:rsid w:val="002B6882"/>
    <w:rsid w:val="002B724B"/>
    <w:rsid w:val="002B7394"/>
    <w:rsid w:val="002C0579"/>
    <w:rsid w:val="002C08DC"/>
    <w:rsid w:val="002C18FF"/>
    <w:rsid w:val="002C61A3"/>
    <w:rsid w:val="002C6350"/>
    <w:rsid w:val="002C7930"/>
    <w:rsid w:val="002D1C90"/>
    <w:rsid w:val="002D1ECA"/>
    <w:rsid w:val="002D3CAB"/>
    <w:rsid w:val="002D6776"/>
    <w:rsid w:val="002D75E3"/>
    <w:rsid w:val="002E3D88"/>
    <w:rsid w:val="002E4651"/>
    <w:rsid w:val="002E4CE8"/>
    <w:rsid w:val="002F0051"/>
    <w:rsid w:val="002F094A"/>
    <w:rsid w:val="002F09D0"/>
    <w:rsid w:val="002F1FAF"/>
    <w:rsid w:val="002F3859"/>
    <w:rsid w:val="002F41B7"/>
    <w:rsid w:val="002F5BED"/>
    <w:rsid w:val="003043D4"/>
    <w:rsid w:val="00306602"/>
    <w:rsid w:val="003068A5"/>
    <w:rsid w:val="00306B7B"/>
    <w:rsid w:val="00307382"/>
    <w:rsid w:val="003113A8"/>
    <w:rsid w:val="003134D1"/>
    <w:rsid w:val="00314606"/>
    <w:rsid w:val="00317A87"/>
    <w:rsid w:val="00321A70"/>
    <w:rsid w:val="00321E23"/>
    <w:rsid w:val="0032328A"/>
    <w:rsid w:val="003251E3"/>
    <w:rsid w:val="00325879"/>
    <w:rsid w:val="00327C12"/>
    <w:rsid w:val="00330067"/>
    <w:rsid w:val="0033134F"/>
    <w:rsid w:val="0033147B"/>
    <w:rsid w:val="003331C9"/>
    <w:rsid w:val="00334CFF"/>
    <w:rsid w:val="00335295"/>
    <w:rsid w:val="00337268"/>
    <w:rsid w:val="00337972"/>
    <w:rsid w:val="00341EA1"/>
    <w:rsid w:val="00342193"/>
    <w:rsid w:val="0034291C"/>
    <w:rsid w:val="003457AE"/>
    <w:rsid w:val="003465A2"/>
    <w:rsid w:val="00346F75"/>
    <w:rsid w:val="003477F4"/>
    <w:rsid w:val="003478AA"/>
    <w:rsid w:val="003479A8"/>
    <w:rsid w:val="00356154"/>
    <w:rsid w:val="00357E44"/>
    <w:rsid w:val="00360458"/>
    <w:rsid w:val="003649CE"/>
    <w:rsid w:val="00365F4C"/>
    <w:rsid w:val="003660FF"/>
    <w:rsid w:val="00366B2F"/>
    <w:rsid w:val="003707ED"/>
    <w:rsid w:val="00370B4E"/>
    <w:rsid w:val="00371502"/>
    <w:rsid w:val="0037270F"/>
    <w:rsid w:val="00373E57"/>
    <w:rsid w:val="00375256"/>
    <w:rsid w:val="00375CE0"/>
    <w:rsid w:val="00377D28"/>
    <w:rsid w:val="003812F3"/>
    <w:rsid w:val="0038242F"/>
    <w:rsid w:val="00383511"/>
    <w:rsid w:val="003841CB"/>
    <w:rsid w:val="00390D79"/>
    <w:rsid w:val="00391535"/>
    <w:rsid w:val="00394976"/>
    <w:rsid w:val="003957EA"/>
    <w:rsid w:val="003969E2"/>
    <w:rsid w:val="00397EBC"/>
    <w:rsid w:val="003A1837"/>
    <w:rsid w:val="003A32EB"/>
    <w:rsid w:val="003A39DE"/>
    <w:rsid w:val="003A6150"/>
    <w:rsid w:val="003A681A"/>
    <w:rsid w:val="003A75AD"/>
    <w:rsid w:val="003B0FCA"/>
    <w:rsid w:val="003B17D1"/>
    <w:rsid w:val="003B311E"/>
    <w:rsid w:val="003B43B4"/>
    <w:rsid w:val="003B540B"/>
    <w:rsid w:val="003B6542"/>
    <w:rsid w:val="003B7466"/>
    <w:rsid w:val="003C1521"/>
    <w:rsid w:val="003C25F3"/>
    <w:rsid w:val="003C3265"/>
    <w:rsid w:val="003C4C54"/>
    <w:rsid w:val="003C5A6F"/>
    <w:rsid w:val="003C6319"/>
    <w:rsid w:val="003C742D"/>
    <w:rsid w:val="003D45C0"/>
    <w:rsid w:val="003D479F"/>
    <w:rsid w:val="003D5604"/>
    <w:rsid w:val="003E0F01"/>
    <w:rsid w:val="003E29A3"/>
    <w:rsid w:val="003E2C06"/>
    <w:rsid w:val="003E2E17"/>
    <w:rsid w:val="003E4B40"/>
    <w:rsid w:val="003E4C00"/>
    <w:rsid w:val="003E4F00"/>
    <w:rsid w:val="003E781D"/>
    <w:rsid w:val="003F3F9A"/>
    <w:rsid w:val="003F491B"/>
    <w:rsid w:val="003F4938"/>
    <w:rsid w:val="003F5686"/>
    <w:rsid w:val="003F61FF"/>
    <w:rsid w:val="003F6815"/>
    <w:rsid w:val="00403111"/>
    <w:rsid w:val="00403FF4"/>
    <w:rsid w:val="004040FD"/>
    <w:rsid w:val="0040633F"/>
    <w:rsid w:val="00406588"/>
    <w:rsid w:val="004104F4"/>
    <w:rsid w:val="00416B62"/>
    <w:rsid w:val="00416CCD"/>
    <w:rsid w:val="00416F59"/>
    <w:rsid w:val="00422E8D"/>
    <w:rsid w:val="00425051"/>
    <w:rsid w:val="004263FE"/>
    <w:rsid w:val="00426C9D"/>
    <w:rsid w:val="00430B24"/>
    <w:rsid w:val="00434811"/>
    <w:rsid w:val="00436003"/>
    <w:rsid w:val="00436E74"/>
    <w:rsid w:val="00436F06"/>
    <w:rsid w:val="004370D6"/>
    <w:rsid w:val="00437A85"/>
    <w:rsid w:val="00440D32"/>
    <w:rsid w:val="004413CE"/>
    <w:rsid w:val="00441C4E"/>
    <w:rsid w:val="00442333"/>
    <w:rsid w:val="00442FBC"/>
    <w:rsid w:val="00443662"/>
    <w:rsid w:val="00443C7B"/>
    <w:rsid w:val="00444397"/>
    <w:rsid w:val="00445455"/>
    <w:rsid w:val="00445F91"/>
    <w:rsid w:val="00451D7F"/>
    <w:rsid w:val="004531E2"/>
    <w:rsid w:val="0045410D"/>
    <w:rsid w:val="004555FC"/>
    <w:rsid w:val="0045625E"/>
    <w:rsid w:val="00456711"/>
    <w:rsid w:val="0046088C"/>
    <w:rsid w:val="00461DB0"/>
    <w:rsid w:val="00465662"/>
    <w:rsid w:val="004701DE"/>
    <w:rsid w:val="0047123B"/>
    <w:rsid w:val="004734F1"/>
    <w:rsid w:val="0047547B"/>
    <w:rsid w:val="00476F18"/>
    <w:rsid w:val="00480D77"/>
    <w:rsid w:val="004813EB"/>
    <w:rsid w:val="0048319E"/>
    <w:rsid w:val="00486A8C"/>
    <w:rsid w:val="00491A5D"/>
    <w:rsid w:val="00496655"/>
    <w:rsid w:val="00497FBA"/>
    <w:rsid w:val="004A0E24"/>
    <w:rsid w:val="004A2253"/>
    <w:rsid w:val="004A72DD"/>
    <w:rsid w:val="004B071A"/>
    <w:rsid w:val="004B6083"/>
    <w:rsid w:val="004B747C"/>
    <w:rsid w:val="004C13CB"/>
    <w:rsid w:val="004C25C7"/>
    <w:rsid w:val="004C3133"/>
    <w:rsid w:val="004C6A0D"/>
    <w:rsid w:val="004D0427"/>
    <w:rsid w:val="004D5214"/>
    <w:rsid w:val="004D617F"/>
    <w:rsid w:val="004D618E"/>
    <w:rsid w:val="004D6B91"/>
    <w:rsid w:val="004D7410"/>
    <w:rsid w:val="004D7C2C"/>
    <w:rsid w:val="004E0E74"/>
    <w:rsid w:val="004E13A3"/>
    <w:rsid w:val="004E1E84"/>
    <w:rsid w:val="004E3FEE"/>
    <w:rsid w:val="004E6DAC"/>
    <w:rsid w:val="004F0A8A"/>
    <w:rsid w:val="004F0F40"/>
    <w:rsid w:val="004F15C6"/>
    <w:rsid w:val="004F3F3B"/>
    <w:rsid w:val="004F40AD"/>
    <w:rsid w:val="004F41CF"/>
    <w:rsid w:val="004F453A"/>
    <w:rsid w:val="004F4892"/>
    <w:rsid w:val="004F665B"/>
    <w:rsid w:val="004F7286"/>
    <w:rsid w:val="004F7C22"/>
    <w:rsid w:val="004F7DF1"/>
    <w:rsid w:val="005017CB"/>
    <w:rsid w:val="00503380"/>
    <w:rsid w:val="00503424"/>
    <w:rsid w:val="005043B1"/>
    <w:rsid w:val="00505555"/>
    <w:rsid w:val="00511539"/>
    <w:rsid w:val="00511E50"/>
    <w:rsid w:val="00515C0D"/>
    <w:rsid w:val="005174BF"/>
    <w:rsid w:val="0052036C"/>
    <w:rsid w:val="00520C2D"/>
    <w:rsid w:val="00523892"/>
    <w:rsid w:val="0052438D"/>
    <w:rsid w:val="00524DB2"/>
    <w:rsid w:val="00527E0C"/>
    <w:rsid w:val="00531B58"/>
    <w:rsid w:val="00531F98"/>
    <w:rsid w:val="00533858"/>
    <w:rsid w:val="00533B34"/>
    <w:rsid w:val="00534776"/>
    <w:rsid w:val="00535AA1"/>
    <w:rsid w:val="00536196"/>
    <w:rsid w:val="00537361"/>
    <w:rsid w:val="00540418"/>
    <w:rsid w:val="005432B3"/>
    <w:rsid w:val="005436FF"/>
    <w:rsid w:val="00545033"/>
    <w:rsid w:val="00545FF7"/>
    <w:rsid w:val="0054639E"/>
    <w:rsid w:val="00546422"/>
    <w:rsid w:val="00546F5F"/>
    <w:rsid w:val="00550FD3"/>
    <w:rsid w:val="005526ED"/>
    <w:rsid w:val="00552D43"/>
    <w:rsid w:val="0055375C"/>
    <w:rsid w:val="00553823"/>
    <w:rsid w:val="00554C4B"/>
    <w:rsid w:val="00555348"/>
    <w:rsid w:val="005565F2"/>
    <w:rsid w:val="005574A8"/>
    <w:rsid w:val="005575CB"/>
    <w:rsid w:val="00560166"/>
    <w:rsid w:val="0056197E"/>
    <w:rsid w:val="00562465"/>
    <w:rsid w:val="00562926"/>
    <w:rsid w:val="00563D7C"/>
    <w:rsid w:val="0056428D"/>
    <w:rsid w:val="005657AD"/>
    <w:rsid w:val="005663C5"/>
    <w:rsid w:val="005663F2"/>
    <w:rsid w:val="0056653C"/>
    <w:rsid w:val="00570EEA"/>
    <w:rsid w:val="0057403F"/>
    <w:rsid w:val="00577CA7"/>
    <w:rsid w:val="00582CE6"/>
    <w:rsid w:val="005837F7"/>
    <w:rsid w:val="00584084"/>
    <w:rsid w:val="005852B0"/>
    <w:rsid w:val="00594297"/>
    <w:rsid w:val="00595781"/>
    <w:rsid w:val="00597B39"/>
    <w:rsid w:val="005A1E41"/>
    <w:rsid w:val="005A3505"/>
    <w:rsid w:val="005A51D6"/>
    <w:rsid w:val="005B0724"/>
    <w:rsid w:val="005B0753"/>
    <w:rsid w:val="005B080E"/>
    <w:rsid w:val="005B37B1"/>
    <w:rsid w:val="005B45FF"/>
    <w:rsid w:val="005B5B8E"/>
    <w:rsid w:val="005B6C30"/>
    <w:rsid w:val="005C1041"/>
    <w:rsid w:val="005C1800"/>
    <w:rsid w:val="005C1E38"/>
    <w:rsid w:val="005C26F6"/>
    <w:rsid w:val="005C4738"/>
    <w:rsid w:val="005C4940"/>
    <w:rsid w:val="005D288E"/>
    <w:rsid w:val="005D45DE"/>
    <w:rsid w:val="005D499F"/>
    <w:rsid w:val="005D4B5C"/>
    <w:rsid w:val="005D4F72"/>
    <w:rsid w:val="005D539F"/>
    <w:rsid w:val="005D681B"/>
    <w:rsid w:val="005D7883"/>
    <w:rsid w:val="005D78DF"/>
    <w:rsid w:val="005E03CD"/>
    <w:rsid w:val="005E1534"/>
    <w:rsid w:val="005E2DE2"/>
    <w:rsid w:val="005E4244"/>
    <w:rsid w:val="005E4870"/>
    <w:rsid w:val="005E5822"/>
    <w:rsid w:val="005E5A3B"/>
    <w:rsid w:val="005E7A76"/>
    <w:rsid w:val="005F0AB1"/>
    <w:rsid w:val="005F1537"/>
    <w:rsid w:val="005F3FA1"/>
    <w:rsid w:val="005F4269"/>
    <w:rsid w:val="005F64B7"/>
    <w:rsid w:val="005F7428"/>
    <w:rsid w:val="005F780E"/>
    <w:rsid w:val="00605312"/>
    <w:rsid w:val="0060589A"/>
    <w:rsid w:val="0061190A"/>
    <w:rsid w:val="00612C5A"/>
    <w:rsid w:val="006139C5"/>
    <w:rsid w:val="006165D2"/>
    <w:rsid w:val="00617F56"/>
    <w:rsid w:val="00621CB3"/>
    <w:rsid w:val="00621D80"/>
    <w:rsid w:val="00623763"/>
    <w:rsid w:val="006300E4"/>
    <w:rsid w:val="00630BA7"/>
    <w:rsid w:val="00631B81"/>
    <w:rsid w:val="00631EE8"/>
    <w:rsid w:val="00631FF9"/>
    <w:rsid w:val="0063378E"/>
    <w:rsid w:val="00634273"/>
    <w:rsid w:val="00634F1A"/>
    <w:rsid w:val="006354EE"/>
    <w:rsid w:val="006372E2"/>
    <w:rsid w:val="006378B7"/>
    <w:rsid w:val="00641502"/>
    <w:rsid w:val="00641E2A"/>
    <w:rsid w:val="006446E2"/>
    <w:rsid w:val="00645559"/>
    <w:rsid w:val="00645FD0"/>
    <w:rsid w:val="0064706B"/>
    <w:rsid w:val="00647361"/>
    <w:rsid w:val="006474FB"/>
    <w:rsid w:val="006505AA"/>
    <w:rsid w:val="006507C6"/>
    <w:rsid w:val="006520EF"/>
    <w:rsid w:val="00653CBD"/>
    <w:rsid w:val="00655536"/>
    <w:rsid w:val="0065633C"/>
    <w:rsid w:val="00656C8E"/>
    <w:rsid w:val="00657B8E"/>
    <w:rsid w:val="006603D8"/>
    <w:rsid w:val="0066066E"/>
    <w:rsid w:val="0066108F"/>
    <w:rsid w:val="00665D4C"/>
    <w:rsid w:val="00666858"/>
    <w:rsid w:val="00667DD1"/>
    <w:rsid w:val="00671BA7"/>
    <w:rsid w:val="00672002"/>
    <w:rsid w:val="00682234"/>
    <w:rsid w:val="0068292C"/>
    <w:rsid w:val="00682EC1"/>
    <w:rsid w:val="00693813"/>
    <w:rsid w:val="0069383E"/>
    <w:rsid w:val="00693C2F"/>
    <w:rsid w:val="00694A64"/>
    <w:rsid w:val="00695C37"/>
    <w:rsid w:val="006979CE"/>
    <w:rsid w:val="006A06C3"/>
    <w:rsid w:val="006A15B8"/>
    <w:rsid w:val="006A2CA4"/>
    <w:rsid w:val="006A51E0"/>
    <w:rsid w:val="006A5ADE"/>
    <w:rsid w:val="006A5B9D"/>
    <w:rsid w:val="006A6409"/>
    <w:rsid w:val="006A6B6D"/>
    <w:rsid w:val="006A6E15"/>
    <w:rsid w:val="006B15B3"/>
    <w:rsid w:val="006B1B51"/>
    <w:rsid w:val="006B1EF9"/>
    <w:rsid w:val="006B20B9"/>
    <w:rsid w:val="006B23C6"/>
    <w:rsid w:val="006B30E8"/>
    <w:rsid w:val="006B3DA0"/>
    <w:rsid w:val="006B57BB"/>
    <w:rsid w:val="006B7DD4"/>
    <w:rsid w:val="006C05FB"/>
    <w:rsid w:val="006C0FB4"/>
    <w:rsid w:val="006C3E93"/>
    <w:rsid w:val="006C4E1D"/>
    <w:rsid w:val="006C6A36"/>
    <w:rsid w:val="006D2728"/>
    <w:rsid w:val="006D3EEC"/>
    <w:rsid w:val="006D5D50"/>
    <w:rsid w:val="006D717F"/>
    <w:rsid w:val="006D7D0D"/>
    <w:rsid w:val="006E0241"/>
    <w:rsid w:val="006E0C7D"/>
    <w:rsid w:val="006E2A3D"/>
    <w:rsid w:val="006E3513"/>
    <w:rsid w:val="006E7195"/>
    <w:rsid w:val="006E7D24"/>
    <w:rsid w:val="006F03F5"/>
    <w:rsid w:val="006F12D4"/>
    <w:rsid w:val="006F16D2"/>
    <w:rsid w:val="006F1EBA"/>
    <w:rsid w:val="006F2E58"/>
    <w:rsid w:val="006F31FE"/>
    <w:rsid w:val="006F413D"/>
    <w:rsid w:val="006F4E84"/>
    <w:rsid w:val="006F56E2"/>
    <w:rsid w:val="006F60C3"/>
    <w:rsid w:val="0070085C"/>
    <w:rsid w:val="00702D0C"/>
    <w:rsid w:val="00704FED"/>
    <w:rsid w:val="007054D8"/>
    <w:rsid w:val="00705CD1"/>
    <w:rsid w:val="00710EFF"/>
    <w:rsid w:val="0071403D"/>
    <w:rsid w:val="00714BCA"/>
    <w:rsid w:val="00716120"/>
    <w:rsid w:val="00717FB4"/>
    <w:rsid w:val="0072082D"/>
    <w:rsid w:val="00720DEE"/>
    <w:rsid w:val="00725C62"/>
    <w:rsid w:val="0073247F"/>
    <w:rsid w:val="0073331E"/>
    <w:rsid w:val="0073699B"/>
    <w:rsid w:val="00736ECE"/>
    <w:rsid w:val="00737D5A"/>
    <w:rsid w:val="0074064D"/>
    <w:rsid w:val="00742096"/>
    <w:rsid w:val="00745A0E"/>
    <w:rsid w:val="007469B7"/>
    <w:rsid w:val="00753897"/>
    <w:rsid w:val="00753A94"/>
    <w:rsid w:val="00755E6C"/>
    <w:rsid w:val="00755FE3"/>
    <w:rsid w:val="00756156"/>
    <w:rsid w:val="0075661E"/>
    <w:rsid w:val="007620D3"/>
    <w:rsid w:val="00762778"/>
    <w:rsid w:val="007640C1"/>
    <w:rsid w:val="00765001"/>
    <w:rsid w:val="007658D0"/>
    <w:rsid w:val="0076644D"/>
    <w:rsid w:val="00767AA1"/>
    <w:rsid w:val="007709F9"/>
    <w:rsid w:val="00772A44"/>
    <w:rsid w:val="00773A18"/>
    <w:rsid w:val="007763FC"/>
    <w:rsid w:val="0077738E"/>
    <w:rsid w:val="00777DD9"/>
    <w:rsid w:val="0078018F"/>
    <w:rsid w:val="00780933"/>
    <w:rsid w:val="00781E83"/>
    <w:rsid w:val="00782F82"/>
    <w:rsid w:val="00782FB1"/>
    <w:rsid w:val="007857E1"/>
    <w:rsid w:val="00786BCF"/>
    <w:rsid w:val="007903A7"/>
    <w:rsid w:val="0079066A"/>
    <w:rsid w:val="00792833"/>
    <w:rsid w:val="00792AF7"/>
    <w:rsid w:val="0079358B"/>
    <w:rsid w:val="00796422"/>
    <w:rsid w:val="007977B2"/>
    <w:rsid w:val="00797D80"/>
    <w:rsid w:val="007A05E1"/>
    <w:rsid w:val="007A0CD3"/>
    <w:rsid w:val="007A2BE3"/>
    <w:rsid w:val="007A2E7B"/>
    <w:rsid w:val="007A35B3"/>
    <w:rsid w:val="007A3D1C"/>
    <w:rsid w:val="007A577A"/>
    <w:rsid w:val="007A5A76"/>
    <w:rsid w:val="007A7C22"/>
    <w:rsid w:val="007B1BA1"/>
    <w:rsid w:val="007B25CF"/>
    <w:rsid w:val="007B4363"/>
    <w:rsid w:val="007B53C6"/>
    <w:rsid w:val="007B5E32"/>
    <w:rsid w:val="007B6877"/>
    <w:rsid w:val="007C2E7D"/>
    <w:rsid w:val="007C47E3"/>
    <w:rsid w:val="007C4D93"/>
    <w:rsid w:val="007C6E0A"/>
    <w:rsid w:val="007D422B"/>
    <w:rsid w:val="007D4340"/>
    <w:rsid w:val="007D499D"/>
    <w:rsid w:val="007D5D6E"/>
    <w:rsid w:val="007E0338"/>
    <w:rsid w:val="007E051B"/>
    <w:rsid w:val="007E0C36"/>
    <w:rsid w:val="007E4A00"/>
    <w:rsid w:val="007F1152"/>
    <w:rsid w:val="007F2C8C"/>
    <w:rsid w:val="007F2F15"/>
    <w:rsid w:val="007F57BC"/>
    <w:rsid w:val="007F5E74"/>
    <w:rsid w:val="007F6EC5"/>
    <w:rsid w:val="0080269A"/>
    <w:rsid w:val="008033BE"/>
    <w:rsid w:val="00803F97"/>
    <w:rsid w:val="008065DC"/>
    <w:rsid w:val="008072B6"/>
    <w:rsid w:val="00807628"/>
    <w:rsid w:val="00807801"/>
    <w:rsid w:val="008120C8"/>
    <w:rsid w:val="00812548"/>
    <w:rsid w:val="00816DB3"/>
    <w:rsid w:val="008205A2"/>
    <w:rsid w:val="0082234E"/>
    <w:rsid w:val="00822CCF"/>
    <w:rsid w:val="00823D21"/>
    <w:rsid w:val="00823DFE"/>
    <w:rsid w:val="00823F8E"/>
    <w:rsid w:val="0082427E"/>
    <w:rsid w:val="00825C33"/>
    <w:rsid w:val="00830192"/>
    <w:rsid w:val="00832265"/>
    <w:rsid w:val="00832FFE"/>
    <w:rsid w:val="0083365E"/>
    <w:rsid w:val="00833B02"/>
    <w:rsid w:val="0083510A"/>
    <w:rsid w:val="00835505"/>
    <w:rsid w:val="0083628A"/>
    <w:rsid w:val="0083691A"/>
    <w:rsid w:val="00842CC2"/>
    <w:rsid w:val="00846042"/>
    <w:rsid w:val="0084732A"/>
    <w:rsid w:val="00847C96"/>
    <w:rsid w:val="00851A11"/>
    <w:rsid w:val="008529B8"/>
    <w:rsid w:val="00855A05"/>
    <w:rsid w:val="0085706D"/>
    <w:rsid w:val="00857C97"/>
    <w:rsid w:val="00857F90"/>
    <w:rsid w:val="008610D3"/>
    <w:rsid w:val="00861E1A"/>
    <w:rsid w:val="00862AF6"/>
    <w:rsid w:val="008630E6"/>
    <w:rsid w:val="00864882"/>
    <w:rsid w:val="00867C96"/>
    <w:rsid w:val="008765B3"/>
    <w:rsid w:val="00877956"/>
    <w:rsid w:val="00882158"/>
    <w:rsid w:val="00882430"/>
    <w:rsid w:val="00882F49"/>
    <w:rsid w:val="008830EE"/>
    <w:rsid w:val="0088449A"/>
    <w:rsid w:val="00884802"/>
    <w:rsid w:val="00884B36"/>
    <w:rsid w:val="00885FF6"/>
    <w:rsid w:val="00886C00"/>
    <w:rsid w:val="00886EB7"/>
    <w:rsid w:val="0088732C"/>
    <w:rsid w:val="00892608"/>
    <w:rsid w:val="008A00AB"/>
    <w:rsid w:val="008A0E7B"/>
    <w:rsid w:val="008A2B78"/>
    <w:rsid w:val="008A40DF"/>
    <w:rsid w:val="008A4CEA"/>
    <w:rsid w:val="008B16D8"/>
    <w:rsid w:val="008B178A"/>
    <w:rsid w:val="008B2169"/>
    <w:rsid w:val="008B2A2F"/>
    <w:rsid w:val="008B2D0F"/>
    <w:rsid w:val="008B5196"/>
    <w:rsid w:val="008B6834"/>
    <w:rsid w:val="008C11B8"/>
    <w:rsid w:val="008C262D"/>
    <w:rsid w:val="008C2790"/>
    <w:rsid w:val="008C2E50"/>
    <w:rsid w:val="008C3760"/>
    <w:rsid w:val="008C411E"/>
    <w:rsid w:val="008C5159"/>
    <w:rsid w:val="008C5638"/>
    <w:rsid w:val="008C5817"/>
    <w:rsid w:val="008C6E0F"/>
    <w:rsid w:val="008C70CD"/>
    <w:rsid w:val="008D41CA"/>
    <w:rsid w:val="008D4D70"/>
    <w:rsid w:val="008D5077"/>
    <w:rsid w:val="008D536F"/>
    <w:rsid w:val="008E08AF"/>
    <w:rsid w:val="008E1BE0"/>
    <w:rsid w:val="008E225C"/>
    <w:rsid w:val="008E35FC"/>
    <w:rsid w:val="008E4CCE"/>
    <w:rsid w:val="008E5A86"/>
    <w:rsid w:val="008E6869"/>
    <w:rsid w:val="008E7C9F"/>
    <w:rsid w:val="008F017A"/>
    <w:rsid w:val="008F18B0"/>
    <w:rsid w:val="008F2166"/>
    <w:rsid w:val="008F22FE"/>
    <w:rsid w:val="008F2B3E"/>
    <w:rsid w:val="008F3119"/>
    <w:rsid w:val="008F3956"/>
    <w:rsid w:val="008F4D4B"/>
    <w:rsid w:val="008F5BF8"/>
    <w:rsid w:val="008F6ADF"/>
    <w:rsid w:val="008F6F7B"/>
    <w:rsid w:val="008F7159"/>
    <w:rsid w:val="008F7B3F"/>
    <w:rsid w:val="009006ED"/>
    <w:rsid w:val="00900713"/>
    <w:rsid w:val="00902F0E"/>
    <w:rsid w:val="009035C7"/>
    <w:rsid w:val="0090379A"/>
    <w:rsid w:val="00904A31"/>
    <w:rsid w:val="00904B83"/>
    <w:rsid w:val="0090545A"/>
    <w:rsid w:val="00914ECB"/>
    <w:rsid w:val="009163F6"/>
    <w:rsid w:val="009215ED"/>
    <w:rsid w:val="00924281"/>
    <w:rsid w:val="00925A01"/>
    <w:rsid w:val="00926546"/>
    <w:rsid w:val="00926E47"/>
    <w:rsid w:val="00931D88"/>
    <w:rsid w:val="00933999"/>
    <w:rsid w:val="00935D2D"/>
    <w:rsid w:val="00941D7A"/>
    <w:rsid w:val="00941DF9"/>
    <w:rsid w:val="00942E07"/>
    <w:rsid w:val="009449D7"/>
    <w:rsid w:val="009452B6"/>
    <w:rsid w:val="00946071"/>
    <w:rsid w:val="009463C5"/>
    <w:rsid w:val="00947CF6"/>
    <w:rsid w:val="009515EE"/>
    <w:rsid w:val="0095303A"/>
    <w:rsid w:val="00961A84"/>
    <w:rsid w:val="009624E6"/>
    <w:rsid w:val="00962947"/>
    <w:rsid w:val="00964ABF"/>
    <w:rsid w:val="00965462"/>
    <w:rsid w:val="00965BE6"/>
    <w:rsid w:val="00970E18"/>
    <w:rsid w:val="00972EA4"/>
    <w:rsid w:val="00977307"/>
    <w:rsid w:val="00981AD4"/>
    <w:rsid w:val="00981BA6"/>
    <w:rsid w:val="00982086"/>
    <w:rsid w:val="009853D8"/>
    <w:rsid w:val="00985D4D"/>
    <w:rsid w:val="00986873"/>
    <w:rsid w:val="00990871"/>
    <w:rsid w:val="00991CE6"/>
    <w:rsid w:val="00994A70"/>
    <w:rsid w:val="00994B1E"/>
    <w:rsid w:val="00995622"/>
    <w:rsid w:val="009956A0"/>
    <w:rsid w:val="00995EEB"/>
    <w:rsid w:val="009A0389"/>
    <w:rsid w:val="009A331A"/>
    <w:rsid w:val="009A6977"/>
    <w:rsid w:val="009A7767"/>
    <w:rsid w:val="009B0DA1"/>
    <w:rsid w:val="009B4C58"/>
    <w:rsid w:val="009C2D6F"/>
    <w:rsid w:val="009C44ED"/>
    <w:rsid w:val="009C4FBB"/>
    <w:rsid w:val="009C716D"/>
    <w:rsid w:val="009D2360"/>
    <w:rsid w:val="009D5795"/>
    <w:rsid w:val="009D59E5"/>
    <w:rsid w:val="009D5ED6"/>
    <w:rsid w:val="009D7568"/>
    <w:rsid w:val="009E1390"/>
    <w:rsid w:val="009E21ED"/>
    <w:rsid w:val="009E49F5"/>
    <w:rsid w:val="009F2512"/>
    <w:rsid w:val="009F3933"/>
    <w:rsid w:val="009F4654"/>
    <w:rsid w:val="009F5212"/>
    <w:rsid w:val="009F7577"/>
    <w:rsid w:val="00A007A8"/>
    <w:rsid w:val="00A05316"/>
    <w:rsid w:val="00A05778"/>
    <w:rsid w:val="00A0607E"/>
    <w:rsid w:val="00A06223"/>
    <w:rsid w:val="00A11CB9"/>
    <w:rsid w:val="00A12C20"/>
    <w:rsid w:val="00A143DB"/>
    <w:rsid w:val="00A1580C"/>
    <w:rsid w:val="00A17B65"/>
    <w:rsid w:val="00A2224D"/>
    <w:rsid w:val="00A222CC"/>
    <w:rsid w:val="00A24E69"/>
    <w:rsid w:val="00A26580"/>
    <w:rsid w:val="00A26C15"/>
    <w:rsid w:val="00A274AE"/>
    <w:rsid w:val="00A279A1"/>
    <w:rsid w:val="00A27DFB"/>
    <w:rsid w:val="00A31EFE"/>
    <w:rsid w:val="00A3217F"/>
    <w:rsid w:val="00A333FA"/>
    <w:rsid w:val="00A3361A"/>
    <w:rsid w:val="00A34232"/>
    <w:rsid w:val="00A346C1"/>
    <w:rsid w:val="00A354D3"/>
    <w:rsid w:val="00A36C34"/>
    <w:rsid w:val="00A37B2B"/>
    <w:rsid w:val="00A43DA4"/>
    <w:rsid w:val="00A449A9"/>
    <w:rsid w:val="00A4516E"/>
    <w:rsid w:val="00A46E7F"/>
    <w:rsid w:val="00A50098"/>
    <w:rsid w:val="00A50288"/>
    <w:rsid w:val="00A51A2E"/>
    <w:rsid w:val="00A521DC"/>
    <w:rsid w:val="00A52CA5"/>
    <w:rsid w:val="00A535DF"/>
    <w:rsid w:val="00A53B32"/>
    <w:rsid w:val="00A544C4"/>
    <w:rsid w:val="00A54984"/>
    <w:rsid w:val="00A54C45"/>
    <w:rsid w:val="00A62B1D"/>
    <w:rsid w:val="00A63948"/>
    <w:rsid w:val="00A64030"/>
    <w:rsid w:val="00A64FB1"/>
    <w:rsid w:val="00A66290"/>
    <w:rsid w:val="00A667AD"/>
    <w:rsid w:val="00A668B5"/>
    <w:rsid w:val="00A72336"/>
    <w:rsid w:val="00A74782"/>
    <w:rsid w:val="00A7626F"/>
    <w:rsid w:val="00A76379"/>
    <w:rsid w:val="00A7748F"/>
    <w:rsid w:val="00A77558"/>
    <w:rsid w:val="00A8042F"/>
    <w:rsid w:val="00A80CCD"/>
    <w:rsid w:val="00A849A9"/>
    <w:rsid w:val="00A857A1"/>
    <w:rsid w:val="00A85BE3"/>
    <w:rsid w:val="00A85F85"/>
    <w:rsid w:val="00A90C4F"/>
    <w:rsid w:val="00A92AE0"/>
    <w:rsid w:val="00A92FC2"/>
    <w:rsid w:val="00AA03F0"/>
    <w:rsid w:val="00AA059C"/>
    <w:rsid w:val="00AA060D"/>
    <w:rsid w:val="00AA238F"/>
    <w:rsid w:val="00AA25BC"/>
    <w:rsid w:val="00AA30CE"/>
    <w:rsid w:val="00AA3105"/>
    <w:rsid w:val="00AA53EC"/>
    <w:rsid w:val="00AA5B61"/>
    <w:rsid w:val="00AA6B66"/>
    <w:rsid w:val="00AA6D18"/>
    <w:rsid w:val="00AB4548"/>
    <w:rsid w:val="00AB5012"/>
    <w:rsid w:val="00AB5C13"/>
    <w:rsid w:val="00AB5FD3"/>
    <w:rsid w:val="00AC108C"/>
    <w:rsid w:val="00AC11CB"/>
    <w:rsid w:val="00AC1655"/>
    <w:rsid w:val="00AC38F9"/>
    <w:rsid w:val="00AC3E90"/>
    <w:rsid w:val="00AC4B87"/>
    <w:rsid w:val="00AC52A8"/>
    <w:rsid w:val="00AC5E42"/>
    <w:rsid w:val="00AC6071"/>
    <w:rsid w:val="00AC7E41"/>
    <w:rsid w:val="00AD10C1"/>
    <w:rsid w:val="00AD2468"/>
    <w:rsid w:val="00AD54AB"/>
    <w:rsid w:val="00AD6F6E"/>
    <w:rsid w:val="00AD753E"/>
    <w:rsid w:val="00AE1F28"/>
    <w:rsid w:val="00AE21A9"/>
    <w:rsid w:val="00AE57D2"/>
    <w:rsid w:val="00AE777C"/>
    <w:rsid w:val="00AF06A3"/>
    <w:rsid w:val="00AF0F62"/>
    <w:rsid w:val="00AF1B97"/>
    <w:rsid w:val="00AF2E68"/>
    <w:rsid w:val="00AF3F7D"/>
    <w:rsid w:val="00AF7CED"/>
    <w:rsid w:val="00AF7E6A"/>
    <w:rsid w:val="00B0257E"/>
    <w:rsid w:val="00B0371B"/>
    <w:rsid w:val="00B063F4"/>
    <w:rsid w:val="00B072AC"/>
    <w:rsid w:val="00B1148E"/>
    <w:rsid w:val="00B11C9F"/>
    <w:rsid w:val="00B151D0"/>
    <w:rsid w:val="00B15E88"/>
    <w:rsid w:val="00B16977"/>
    <w:rsid w:val="00B17200"/>
    <w:rsid w:val="00B1720A"/>
    <w:rsid w:val="00B22D9C"/>
    <w:rsid w:val="00B22F29"/>
    <w:rsid w:val="00B23058"/>
    <w:rsid w:val="00B23AE1"/>
    <w:rsid w:val="00B23E8E"/>
    <w:rsid w:val="00B257A1"/>
    <w:rsid w:val="00B2589A"/>
    <w:rsid w:val="00B263C9"/>
    <w:rsid w:val="00B26A99"/>
    <w:rsid w:val="00B26F56"/>
    <w:rsid w:val="00B30ECD"/>
    <w:rsid w:val="00B32DB2"/>
    <w:rsid w:val="00B32E3D"/>
    <w:rsid w:val="00B36B49"/>
    <w:rsid w:val="00B371C3"/>
    <w:rsid w:val="00B372F2"/>
    <w:rsid w:val="00B37A68"/>
    <w:rsid w:val="00B403FB"/>
    <w:rsid w:val="00B4330B"/>
    <w:rsid w:val="00B45714"/>
    <w:rsid w:val="00B47280"/>
    <w:rsid w:val="00B50A8A"/>
    <w:rsid w:val="00B52073"/>
    <w:rsid w:val="00B52FBB"/>
    <w:rsid w:val="00B54E63"/>
    <w:rsid w:val="00B5631E"/>
    <w:rsid w:val="00B60F57"/>
    <w:rsid w:val="00B610DB"/>
    <w:rsid w:val="00B6376A"/>
    <w:rsid w:val="00B7085D"/>
    <w:rsid w:val="00B70956"/>
    <w:rsid w:val="00B70ABD"/>
    <w:rsid w:val="00B71644"/>
    <w:rsid w:val="00B717DD"/>
    <w:rsid w:val="00B71DB8"/>
    <w:rsid w:val="00B73828"/>
    <w:rsid w:val="00B750C3"/>
    <w:rsid w:val="00B751A8"/>
    <w:rsid w:val="00B77B18"/>
    <w:rsid w:val="00B80729"/>
    <w:rsid w:val="00B81C9B"/>
    <w:rsid w:val="00B82436"/>
    <w:rsid w:val="00B841F6"/>
    <w:rsid w:val="00B87BD3"/>
    <w:rsid w:val="00B87FEB"/>
    <w:rsid w:val="00B90BD4"/>
    <w:rsid w:val="00B910F9"/>
    <w:rsid w:val="00B920F0"/>
    <w:rsid w:val="00B94A6C"/>
    <w:rsid w:val="00B96A47"/>
    <w:rsid w:val="00B976FB"/>
    <w:rsid w:val="00BA04C3"/>
    <w:rsid w:val="00BA0B1D"/>
    <w:rsid w:val="00BA3527"/>
    <w:rsid w:val="00BA36F9"/>
    <w:rsid w:val="00BA3FE7"/>
    <w:rsid w:val="00BA4EAD"/>
    <w:rsid w:val="00BA644F"/>
    <w:rsid w:val="00BA6610"/>
    <w:rsid w:val="00BA72DB"/>
    <w:rsid w:val="00BA7483"/>
    <w:rsid w:val="00BA75F8"/>
    <w:rsid w:val="00BA78AD"/>
    <w:rsid w:val="00BA7ED0"/>
    <w:rsid w:val="00BB00AE"/>
    <w:rsid w:val="00BB28C1"/>
    <w:rsid w:val="00BB3180"/>
    <w:rsid w:val="00BB31B8"/>
    <w:rsid w:val="00BB406E"/>
    <w:rsid w:val="00BB46DF"/>
    <w:rsid w:val="00BB525B"/>
    <w:rsid w:val="00BB595C"/>
    <w:rsid w:val="00BB5EB3"/>
    <w:rsid w:val="00BB7548"/>
    <w:rsid w:val="00BB7FC1"/>
    <w:rsid w:val="00BC2AD6"/>
    <w:rsid w:val="00BC49D4"/>
    <w:rsid w:val="00BC4B10"/>
    <w:rsid w:val="00BC5B59"/>
    <w:rsid w:val="00BC5D85"/>
    <w:rsid w:val="00BC6E8E"/>
    <w:rsid w:val="00BC73F2"/>
    <w:rsid w:val="00BC7CCC"/>
    <w:rsid w:val="00BC7EEA"/>
    <w:rsid w:val="00BD04C0"/>
    <w:rsid w:val="00BD04F1"/>
    <w:rsid w:val="00BD06FF"/>
    <w:rsid w:val="00BD0851"/>
    <w:rsid w:val="00BD1A7F"/>
    <w:rsid w:val="00BD237D"/>
    <w:rsid w:val="00BD3948"/>
    <w:rsid w:val="00BD3EF9"/>
    <w:rsid w:val="00BD4073"/>
    <w:rsid w:val="00BD454C"/>
    <w:rsid w:val="00BD6BFE"/>
    <w:rsid w:val="00BE66A8"/>
    <w:rsid w:val="00BE7307"/>
    <w:rsid w:val="00BE753A"/>
    <w:rsid w:val="00BF1B80"/>
    <w:rsid w:val="00BF249D"/>
    <w:rsid w:val="00BF6195"/>
    <w:rsid w:val="00BF6D47"/>
    <w:rsid w:val="00BF7BC9"/>
    <w:rsid w:val="00C021E6"/>
    <w:rsid w:val="00C03950"/>
    <w:rsid w:val="00C05F86"/>
    <w:rsid w:val="00C111CF"/>
    <w:rsid w:val="00C11699"/>
    <w:rsid w:val="00C126AA"/>
    <w:rsid w:val="00C15736"/>
    <w:rsid w:val="00C15C84"/>
    <w:rsid w:val="00C17167"/>
    <w:rsid w:val="00C20436"/>
    <w:rsid w:val="00C2045E"/>
    <w:rsid w:val="00C215DD"/>
    <w:rsid w:val="00C2194D"/>
    <w:rsid w:val="00C22031"/>
    <w:rsid w:val="00C22E3E"/>
    <w:rsid w:val="00C22FD0"/>
    <w:rsid w:val="00C24E51"/>
    <w:rsid w:val="00C251D6"/>
    <w:rsid w:val="00C26F1B"/>
    <w:rsid w:val="00C27D42"/>
    <w:rsid w:val="00C31C84"/>
    <w:rsid w:val="00C31D2D"/>
    <w:rsid w:val="00C339CF"/>
    <w:rsid w:val="00C34A0F"/>
    <w:rsid w:val="00C354D0"/>
    <w:rsid w:val="00C362F6"/>
    <w:rsid w:val="00C40983"/>
    <w:rsid w:val="00C4473B"/>
    <w:rsid w:val="00C4502C"/>
    <w:rsid w:val="00C4520B"/>
    <w:rsid w:val="00C45CE6"/>
    <w:rsid w:val="00C50B56"/>
    <w:rsid w:val="00C54276"/>
    <w:rsid w:val="00C57506"/>
    <w:rsid w:val="00C60EF1"/>
    <w:rsid w:val="00C61ECC"/>
    <w:rsid w:val="00C62329"/>
    <w:rsid w:val="00C64163"/>
    <w:rsid w:val="00C642C1"/>
    <w:rsid w:val="00C665CA"/>
    <w:rsid w:val="00C7033A"/>
    <w:rsid w:val="00C71653"/>
    <w:rsid w:val="00C716AD"/>
    <w:rsid w:val="00C73C77"/>
    <w:rsid w:val="00C75471"/>
    <w:rsid w:val="00C778A9"/>
    <w:rsid w:val="00C77999"/>
    <w:rsid w:val="00C8005E"/>
    <w:rsid w:val="00C805C7"/>
    <w:rsid w:val="00C80CE9"/>
    <w:rsid w:val="00C8409D"/>
    <w:rsid w:val="00C858A7"/>
    <w:rsid w:val="00C85DCE"/>
    <w:rsid w:val="00C8684D"/>
    <w:rsid w:val="00C86CCA"/>
    <w:rsid w:val="00C8798F"/>
    <w:rsid w:val="00C910B3"/>
    <w:rsid w:val="00C916DA"/>
    <w:rsid w:val="00C92699"/>
    <w:rsid w:val="00C933C1"/>
    <w:rsid w:val="00C942F7"/>
    <w:rsid w:val="00C9436F"/>
    <w:rsid w:val="00C94814"/>
    <w:rsid w:val="00C948C0"/>
    <w:rsid w:val="00C978C3"/>
    <w:rsid w:val="00CA0925"/>
    <w:rsid w:val="00CA30D8"/>
    <w:rsid w:val="00CA3320"/>
    <w:rsid w:val="00CA3534"/>
    <w:rsid w:val="00CA6F8E"/>
    <w:rsid w:val="00CA7A6A"/>
    <w:rsid w:val="00CB03F5"/>
    <w:rsid w:val="00CB051F"/>
    <w:rsid w:val="00CB1621"/>
    <w:rsid w:val="00CB24DD"/>
    <w:rsid w:val="00CB4995"/>
    <w:rsid w:val="00CB4B48"/>
    <w:rsid w:val="00CB4C2A"/>
    <w:rsid w:val="00CB7554"/>
    <w:rsid w:val="00CC2984"/>
    <w:rsid w:val="00CC48EF"/>
    <w:rsid w:val="00CC50A8"/>
    <w:rsid w:val="00CC52D5"/>
    <w:rsid w:val="00CC69F5"/>
    <w:rsid w:val="00CC6E7A"/>
    <w:rsid w:val="00CC7851"/>
    <w:rsid w:val="00CD039D"/>
    <w:rsid w:val="00CD1A0A"/>
    <w:rsid w:val="00CD2B0A"/>
    <w:rsid w:val="00CD3045"/>
    <w:rsid w:val="00CD38CF"/>
    <w:rsid w:val="00CD49D0"/>
    <w:rsid w:val="00CD4DC3"/>
    <w:rsid w:val="00CD7C94"/>
    <w:rsid w:val="00CE123E"/>
    <w:rsid w:val="00CE4D57"/>
    <w:rsid w:val="00CE5158"/>
    <w:rsid w:val="00CE5D4C"/>
    <w:rsid w:val="00CF2B54"/>
    <w:rsid w:val="00CF2DAC"/>
    <w:rsid w:val="00CF50C7"/>
    <w:rsid w:val="00CF58C5"/>
    <w:rsid w:val="00CF5E35"/>
    <w:rsid w:val="00CF5E46"/>
    <w:rsid w:val="00D009F9"/>
    <w:rsid w:val="00D01D5D"/>
    <w:rsid w:val="00D03E71"/>
    <w:rsid w:val="00D0613B"/>
    <w:rsid w:val="00D061FE"/>
    <w:rsid w:val="00D1024B"/>
    <w:rsid w:val="00D11F4B"/>
    <w:rsid w:val="00D14270"/>
    <w:rsid w:val="00D15216"/>
    <w:rsid w:val="00D15971"/>
    <w:rsid w:val="00D16258"/>
    <w:rsid w:val="00D16C01"/>
    <w:rsid w:val="00D2136D"/>
    <w:rsid w:val="00D22039"/>
    <w:rsid w:val="00D22117"/>
    <w:rsid w:val="00D2214C"/>
    <w:rsid w:val="00D221B6"/>
    <w:rsid w:val="00D244EF"/>
    <w:rsid w:val="00D25100"/>
    <w:rsid w:val="00D30C85"/>
    <w:rsid w:val="00D3415F"/>
    <w:rsid w:val="00D3540F"/>
    <w:rsid w:val="00D3795F"/>
    <w:rsid w:val="00D41042"/>
    <w:rsid w:val="00D41BFA"/>
    <w:rsid w:val="00D41FF6"/>
    <w:rsid w:val="00D445D1"/>
    <w:rsid w:val="00D44C59"/>
    <w:rsid w:val="00D45624"/>
    <w:rsid w:val="00D45D51"/>
    <w:rsid w:val="00D475FB"/>
    <w:rsid w:val="00D479C6"/>
    <w:rsid w:val="00D508AE"/>
    <w:rsid w:val="00D52635"/>
    <w:rsid w:val="00D52C32"/>
    <w:rsid w:val="00D5504D"/>
    <w:rsid w:val="00D5557E"/>
    <w:rsid w:val="00D555F4"/>
    <w:rsid w:val="00D56FE7"/>
    <w:rsid w:val="00D57CFF"/>
    <w:rsid w:val="00D60B50"/>
    <w:rsid w:val="00D61EC0"/>
    <w:rsid w:val="00D640EB"/>
    <w:rsid w:val="00D64C6E"/>
    <w:rsid w:val="00D653BF"/>
    <w:rsid w:val="00D66ADC"/>
    <w:rsid w:val="00D67AD3"/>
    <w:rsid w:val="00D7035E"/>
    <w:rsid w:val="00D709E1"/>
    <w:rsid w:val="00D716B7"/>
    <w:rsid w:val="00D71F64"/>
    <w:rsid w:val="00D74B79"/>
    <w:rsid w:val="00D7585B"/>
    <w:rsid w:val="00D76580"/>
    <w:rsid w:val="00D80C42"/>
    <w:rsid w:val="00D82F36"/>
    <w:rsid w:val="00D858FA"/>
    <w:rsid w:val="00D85D18"/>
    <w:rsid w:val="00D860EB"/>
    <w:rsid w:val="00D87258"/>
    <w:rsid w:val="00D907F2"/>
    <w:rsid w:val="00D90BDD"/>
    <w:rsid w:val="00D90E8D"/>
    <w:rsid w:val="00D971FC"/>
    <w:rsid w:val="00DA09FD"/>
    <w:rsid w:val="00DA0BEC"/>
    <w:rsid w:val="00DA554A"/>
    <w:rsid w:val="00DA7011"/>
    <w:rsid w:val="00DA79A9"/>
    <w:rsid w:val="00DB2283"/>
    <w:rsid w:val="00DB3EEC"/>
    <w:rsid w:val="00DB69A2"/>
    <w:rsid w:val="00DC04B6"/>
    <w:rsid w:val="00DC0C58"/>
    <w:rsid w:val="00DC279A"/>
    <w:rsid w:val="00DC281A"/>
    <w:rsid w:val="00DC2B67"/>
    <w:rsid w:val="00DC423C"/>
    <w:rsid w:val="00DC50CA"/>
    <w:rsid w:val="00DC6FFF"/>
    <w:rsid w:val="00DD03B1"/>
    <w:rsid w:val="00DD0A6E"/>
    <w:rsid w:val="00DD0AEC"/>
    <w:rsid w:val="00DD1783"/>
    <w:rsid w:val="00DD2161"/>
    <w:rsid w:val="00DD22CB"/>
    <w:rsid w:val="00DD568B"/>
    <w:rsid w:val="00DD6481"/>
    <w:rsid w:val="00DD6B53"/>
    <w:rsid w:val="00DD7257"/>
    <w:rsid w:val="00DD7FF8"/>
    <w:rsid w:val="00DE14DE"/>
    <w:rsid w:val="00DE4BF8"/>
    <w:rsid w:val="00DE7A15"/>
    <w:rsid w:val="00DF1311"/>
    <w:rsid w:val="00DF1B99"/>
    <w:rsid w:val="00DF1F2B"/>
    <w:rsid w:val="00DF43DD"/>
    <w:rsid w:val="00DF4BE5"/>
    <w:rsid w:val="00DF591C"/>
    <w:rsid w:val="00DF5AFF"/>
    <w:rsid w:val="00DF6A28"/>
    <w:rsid w:val="00DF78E5"/>
    <w:rsid w:val="00E02F10"/>
    <w:rsid w:val="00E04075"/>
    <w:rsid w:val="00E04502"/>
    <w:rsid w:val="00E04C79"/>
    <w:rsid w:val="00E069AC"/>
    <w:rsid w:val="00E072E8"/>
    <w:rsid w:val="00E10AAB"/>
    <w:rsid w:val="00E10D76"/>
    <w:rsid w:val="00E119A6"/>
    <w:rsid w:val="00E11D0A"/>
    <w:rsid w:val="00E1558F"/>
    <w:rsid w:val="00E165CB"/>
    <w:rsid w:val="00E169EB"/>
    <w:rsid w:val="00E215A0"/>
    <w:rsid w:val="00E256A6"/>
    <w:rsid w:val="00E25DBF"/>
    <w:rsid w:val="00E31C7D"/>
    <w:rsid w:val="00E338EC"/>
    <w:rsid w:val="00E3412F"/>
    <w:rsid w:val="00E34729"/>
    <w:rsid w:val="00E35751"/>
    <w:rsid w:val="00E373A8"/>
    <w:rsid w:val="00E402B7"/>
    <w:rsid w:val="00E414A8"/>
    <w:rsid w:val="00E41C6B"/>
    <w:rsid w:val="00E43256"/>
    <w:rsid w:val="00E445EF"/>
    <w:rsid w:val="00E45501"/>
    <w:rsid w:val="00E46A91"/>
    <w:rsid w:val="00E4780B"/>
    <w:rsid w:val="00E47DE6"/>
    <w:rsid w:val="00E50E9E"/>
    <w:rsid w:val="00E51F1A"/>
    <w:rsid w:val="00E52324"/>
    <w:rsid w:val="00E52A9A"/>
    <w:rsid w:val="00E557BB"/>
    <w:rsid w:val="00E61A08"/>
    <w:rsid w:val="00E650B6"/>
    <w:rsid w:val="00E669F1"/>
    <w:rsid w:val="00E67BB0"/>
    <w:rsid w:val="00E7021E"/>
    <w:rsid w:val="00E7134F"/>
    <w:rsid w:val="00E71C18"/>
    <w:rsid w:val="00E741B6"/>
    <w:rsid w:val="00E7529A"/>
    <w:rsid w:val="00E7685D"/>
    <w:rsid w:val="00E778BB"/>
    <w:rsid w:val="00E80CA7"/>
    <w:rsid w:val="00E83007"/>
    <w:rsid w:val="00E8433A"/>
    <w:rsid w:val="00E84C06"/>
    <w:rsid w:val="00E84DE5"/>
    <w:rsid w:val="00E86347"/>
    <w:rsid w:val="00E86C60"/>
    <w:rsid w:val="00E9262E"/>
    <w:rsid w:val="00E95710"/>
    <w:rsid w:val="00E971F5"/>
    <w:rsid w:val="00EA084F"/>
    <w:rsid w:val="00EA1143"/>
    <w:rsid w:val="00EA1880"/>
    <w:rsid w:val="00EA379D"/>
    <w:rsid w:val="00EA387C"/>
    <w:rsid w:val="00EA681B"/>
    <w:rsid w:val="00EB09D7"/>
    <w:rsid w:val="00EB13F8"/>
    <w:rsid w:val="00EB2BCB"/>
    <w:rsid w:val="00EB4AB6"/>
    <w:rsid w:val="00EB6645"/>
    <w:rsid w:val="00EB6FCA"/>
    <w:rsid w:val="00EB7441"/>
    <w:rsid w:val="00EC0180"/>
    <w:rsid w:val="00EC071C"/>
    <w:rsid w:val="00EC321D"/>
    <w:rsid w:val="00EC35D5"/>
    <w:rsid w:val="00EC5BC3"/>
    <w:rsid w:val="00EC5DDC"/>
    <w:rsid w:val="00ED2456"/>
    <w:rsid w:val="00ED2C6B"/>
    <w:rsid w:val="00ED4080"/>
    <w:rsid w:val="00ED4E3C"/>
    <w:rsid w:val="00ED58DD"/>
    <w:rsid w:val="00ED6A6B"/>
    <w:rsid w:val="00ED76F4"/>
    <w:rsid w:val="00ED7EA4"/>
    <w:rsid w:val="00EE20E1"/>
    <w:rsid w:val="00EE26FF"/>
    <w:rsid w:val="00EE3070"/>
    <w:rsid w:val="00EE5BF8"/>
    <w:rsid w:val="00EE6609"/>
    <w:rsid w:val="00EE7645"/>
    <w:rsid w:val="00EF2EBC"/>
    <w:rsid w:val="00EF446C"/>
    <w:rsid w:val="00EF44EF"/>
    <w:rsid w:val="00EF5CAA"/>
    <w:rsid w:val="00F00166"/>
    <w:rsid w:val="00F01D87"/>
    <w:rsid w:val="00F06361"/>
    <w:rsid w:val="00F06C3F"/>
    <w:rsid w:val="00F0749D"/>
    <w:rsid w:val="00F10DD2"/>
    <w:rsid w:val="00F11B15"/>
    <w:rsid w:val="00F13690"/>
    <w:rsid w:val="00F13DF9"/>
    <w:rsid w:val="00F1412E"/>
    <w:rsid w:val="00F14709"/>
    <w:rsid w:val="00F16E07"/>
    <w:rsid w:val="00F20FBE"/>
    <w:rsid w:val="00F23212"/>
    <w:rsid w:val="00F2331A"/>
    <w:rsid w:val="00F243B6"/>
    <w:rsid w:val="00F249A3"/>
    <w:rsid w:val="00F2561E"/>
    <w:rsid w:val="00F25624"/>
    <w:rsid w:val="00F25D71"/>
    <w:rsid w:val="00F25E67"/>
    <w:rsid w:val="00F27D68"/>
    <w:rsid w:val="00F3084A"/>
    <w:rsid w:val="00F328FD"/>
    <w:rsid w:val="00F32BA7"/>
    <w:rsid w:val="00F37D8B"/>
    <w:rsid w:val="00F40BB3"/>
    <w:rsid w:val="00F40D7D"/>
    <w:rsid w:val="00F410C8"/>
    <w:rsid w:val="00F41243"/>
    <w:rsid w:val="00F42C5F"/>
    <w:rsid w:val="00F44B2F"/>
    <w:rsid w:val="00F451EB"/>
    <w:rsid w:val="00F45D07"/>
    <w:rsid w:val="00F46309"/>
    <w:rsid w:val="00F466C9"/>
    <w:rsid w:val="00F47F43"/>
    <w:rsid w:val="00F5033E"/>
    <w:rsid w:val="00F517FC"/>
    <w:rsid w:val="00F56170"/>
    <w:rsid w:val="00F6062A"/>
    <w:rsid w:val="00F6192A"/>
    <w:rsid w:val="00F61C41"/>
    <w:rsid w:val="00F61D2B"/>
    <w:rsid w:val="00F61ED8"/>
    <w:rsid w:val="00F64E30"/>
    <w:rsid w:val="00F65D10"/>
    <w:rsid w:val="00F6672E"/>
    <w:rsid w:val="00F735EF"/>
    <w:rsid w:val="00F7415B"/>
    <w:rsid w:val="00F760A3"/>
    <w:rsid w:val="00F76138"/>
    <w:rsid w:val="00F764D8"/>
    <w:rsid w:val="00F77538"/>
    <w:rsid w:val="00F77989"/>
    <w:rsid w:val="00F81A04"/>
    <w:rsid w:val="00F81B0B"/>
    <w:rsid w:val="00F85CED"/>
    <w:rsid w:val="00F86070"/>
    <w:rsid w:val="00F8629A"/>
    <w:rsid w:val="00F86352"/>
    <w:rsid w:val="00F865CD"/>
    <w:rsid w:val="00F867BC"/>
    <w:rsid w:val="00F8695E"/>
    <w:rsid w:val="00F90A31"/>
    <w:rsid w:val="00F93540"/>
    <w:rsid w:val="00FA15C1"/>
    <w:rsid w:val="00FA2A2B"/>
    <w:rsid w:val="00FA3423"/>
    <w:rsid w:val="00FA6845"/>
    <w:rsid w:val="00FB1A2B"/>
    <w:rsid w:val="00FB31FE"/>
    <w:rsid w:val="00FB32AC"/>
    <w:rsid w:val="00FC16C5"/>
    <w:rsid w:val="00FC198C"/>
    <w:rsid w:val="00FC2292"/>
    <w:rsid w:val="00FC30D3"/>
    <w:rsid w:val="00FC4CE3"/>
    <w:rsid w:val="00FC564B"/>
    <w:rsid w:val="00FC6D63"/>
    <w:rsid w:val="00FC7188"/>
    <w:rsid w:val="00FC7A5F"/>
    <w:rsid w:val="00FC7CF0"/>
    <w:rsid w:val="00FC7EB8"/>
    <w:rsid w:val="00FD100E"/>
    <w:rsid w:val="00FD2888"/>
    <w:rsid w:val="00FD4D4C"/>
    <w:rsid w:val="00FD4E80"/>
    <w:rsid w:val="00FD5B45"/>
    <w:rsid w:val="00FD62D8"/>
    <w:rsid w:val="00FD7A07"/>
    <w:rsid w:val="00FE4257"/>
    <w:rsid w:val="00FE6E62"/>
    <w:rsid w:val="00FF0007"/>
    <w:rsid w:val="00FF08E1"/>
    <w:rsid w:val="00FF0A1A"/>
    <w:rsid w:val="00FF287A"/>
    <w:rsid w:val="00FF42D4"/>
    <w:rsid w:val="00FF576A"/>
    <w:rsid w:val="00FF66B3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8143D"/>
  <w15:chartTrackingRefBased/>
  <w15:docId w15:val="{41B4F3A0-43D4-4636-A6F0-661B856E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395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36D"/>
    <w:pPr>
      <w:keepNext/>
      <w:keepLines/>
      <w:spacing w:before="240"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3">
    <w:name w:val="heading 3"/>
    <w:basedOn w:val="Normal"/>
    <w:link w:val="Heading3Char"/>
    <w:uiPriority w:val="9"/>
    <w:qFormat/>
    <w:rsid w:val="0028415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3760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C376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ockTextChar">
    <w:name w:val="Block Text Char"/>
    <w:link w:val="BlockText"/>
    <w:locked/>
    <w:rsid w:val="004E1E84"/>
    <w:rPr>
      <w:i/>
      <w:sz w:val="24"/>
      <w:szCs w:val="24"/>
    </w:rPr>
  </w:style>
  <w:style w:type="paragraph" w:styleId="BlockText">
    <w:name w:val="Block Text"/>
    <w:basedOn w:val="Normal"/>
    <w:link w:val="BlockTextChar"/>
    <w:unhideWhenUsed/>
    <w:rsid w:val="004E1E84"/>
    <w:pPr>
      <w:spacing w:before="120" w:after="120"/>
      <w:ind w:left="720" w:right="720"/>
    </w:pPr>
    <w:rPr>
      <w:rFonts w:asciiTheme="minorHAnsi" w:eastAsiaTheme="minorHAnsi" w:hAnsiTheme="minorHAnsi" w:cstheme="minorBidi"/>
      <w:i/>
    </w:rPr>
  </w:style>
  <w:style w:type="character" w:styleId="LineNumber">
    <w:name w:val="line number"/>
    <w:basedOn w:val="DefaultParagraphFont"/>
    <w:uiPriority w:val="99"/>
    <w:semiHidden/>
    <w:unhideWhenUsed/>
    <w:rsid w:val="00E46A91"/>
  </w:style>
  <w:style w:type="paragraph" w:styleId="Header">
    <w:name w:val="header"/>
    <w:basedOn w:val="Normal"/>
    <w:link w:val="HeaderChar"/>
    <w:uiPriority w:val="99"/>
    <w:unhideWhenUsed/>
    <w:rsid w:val="00B22D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2D9C"/>
  </w:style>
  <w:style w:type="paragraph" w:styleId="Footer">
    <w:name w:val="footer"/>
    <w:basedOn w:val="Normal"/>
    <w:link w:val="FooterChar"/>
    <w:uiPriority w:val="99"/>
    <w:unhideWhenUsed/>
    <w:rsid w:val="00B22D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2D9C"/>
  </w:style>
  <w:style w:type="paragraph" w:styleId="Caption">
    <w:name w:val="caption"/>
    <w:basedOn w:val="Normal"/>
    <w:next w:val="Normal"/>
    <w:uiPriority w:val="35"/>
    <w:unhideWhenUsed/>
    <w:qFormat/>
    <w:rsid w:val="00037BD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136D"/>
    <w:rPr>
      <w:rFonts w:ascii="Calibri" w:eastAsiaTheme="majorEastAsia" w:hAnsi="Calibri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D2136D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im">
    <w:name w:val="im"/>
    <w:basedOn w:val="DefaultParagraphFont"/>
    <w:rsid w:val="00D2136D"/>
  </w:style>
  <w:style w:type="paragraph" w:styleId="BalloonText">
    <w:name w:val="Balloon Text"/>
    <w:basedOn w:val="Normal"/>
    <w:link w:val="BalloonTextChar"/>
    <w:uiPriority w:val="99"/>
    <w:semiHidden/>
    <w:unhideWhenUsed/>
    <w:rsid w:val="00D21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3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3C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3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3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7286"/>
  </w:style>
  <w:style w:type="character" w:styleId="Hyperlink">
    <w:name w:val="Hyperlink"/>
    <w:basedOn w:val="DefaultParagraphFont"/>
    <w:uiPriority w:val="99"/>
    <w:unhideWhenUsed/>
    <w:rsid w:val="005C18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180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53477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34776"/>
    <w:rPr>
      <w:b/>
      <w:bCs/>
    </w:rPr>
  </w:style>
  <w:style w:type="character" w:styleId="Emphasis">
    <w:name w:val="Emphasis"/>
    <w:basedOn w:val="DefaultParagraphFont"/>
    <w:uiPriority w:val="20"/>
    <w:qFormat/>
    <w:rsid w:val="00534776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8415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ageNumber">
    <w:name w:val="page number"/>
    <w:basedOn w:val="DefaultParagraphFont"/>
    <w:uiPriority w:val="99"/>
    <w:semiHidden/>
    <w:unhideWhenUsed/>
    <w:rsid w:val="00F13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7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51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2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5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5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46F7CA52-A72A-7B47-933C-49E7F24E2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815</Words>
  <Characters>1034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astad</dc:creator>
  <cp:keywords/>
  <dc:description/>
  <cp:lastModifiedBy>Nicole E. Basta</cp:lastModifiedBy>
  <cp:revision>15</cp:revision>
  <cp:lastPrinted>2018-11-27T16:52:00Z</cp:lastPrinted>
  <dcterms:created xsi:type="dcterms:W3CDTF">2019-01-01T22:57:00Z</dcterms:created>
  <dcterms:modified xsi:type="dcterms:W3CDTF">2019-01-02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79757f-1725-318a-ab54-ecfadc7dda50</vt:lpwstr>
  </property>
  <property fmtid="{D5CDD505-2E9C-101B-9397-08002B2CF9AE}" pid="24" name="Mendeley Citation Style_1">
    <vt:lpwstr>http://www.zotero.org/styles/american-medical-association</vt:lpwstr>
  </property>
</Properties>
</file>